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731B" w:rsidRPr="009E2F78" w:rsidRDefault="00D1731B" w:rsidP="00D1731B">
      <w:pPr>
        <w:rPr>
          <w:rFonts w:ascii="Times New Roman" w:hAnsi="Times New Roman" w:cs="Times New Roman"/>
          <w:sz w:val="20"/>
          <w:szCs w:val="20"/>
        </w:rPr>
      </w:pPr>
      <w:r w:rsidRPr="009E2F78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0B286F">
        <w:rPr>
          <w:rFonts w:ascii="Times New Roman" w:hAnsi="Times New Roman" w:cs="Times New Roman"/>
          <w:sz w:val="20"/>
          <w:szCs w:val="20"/>
        </w:rPr>
        <w:t>1</w:t>
      </w:r>
      <w:r w:rsidRPr="009E2F78">
        <w:rPr>
          <w:rFonts w:ascii="Times New Roman" w:hAnsi="Times New Roman" w:cs="Times New Roman"/>
          <w:sz w:val="20"/>
          <w:szCs w:val="20"/>
        </w:rPr>
        <w:t xml:space="preserve">. Prophage regions in </w:t>
      </w:r>
      <w:r w:rsidRPr="009E2F78">
        <w:rPr>
          <w:rFonts w:ascii="Times New Roman" w:hAnsi="Times New Roman" w:cs="Times New Roman"/>
          <w:i/>
          <w:sz w:val="20"/>
          <w:szCs w:val="20"/>
        </w:rPr>
        <w:t xml:space="preserve">K. </w:t>
      </w:r>
      <w:proofErr w:type="spellStart"/>
      <w:r w:rsidRPr="009E2F78">
        <w:rPr>
          <w:rFonts w:ascii="Times New Roman" w:hAnsi="Times New Roman" w:cs="Times New Roman"/>
          <w:i/>
          <w:sz w:val="20"/>
          <w:szCs w:val="20"/>
        </w:rPr>
        <w:t>pneumoniae</w:t>
      </w:r>
      <w:proofErr w:type="spellEnd"/>
      <w:r w:rsidRPr="009E2F78">
        <w:rPr>
          <w:rFonts w:ascii="Times New Roman" w:hAnsi="Times New Roman" w:cs="Times New Roman"/>
          <w:sz w:val="20"/>
          <w:szCs w:val="20"/>
        </w:rPr>
        <w:t xml:space="preserve"> JRCGR1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23"/>
        <w:gridCol w:w="646"/>
        <w:gridCol w:w="1045"/>
        <w:gridCol w:w="552"/>
        <w:gridCol w:w="716"/>
        <w:gridCol w:w="756"/>
        <w:gridCol w:w="3362"/>
        <w:gridCol w:w="650"/>
      </w:tblGrid>
      <w:tr w:rsidR="009E2F78" w:rsidRPr="009E2F78" w:rsidTr="004501CD">
        <w:tc>
          <w:tcPr>
            <w:tcW w:w="867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345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gion Length</w:t>
            </w:r>
          </w:p>
        </w:tc>
        <w:tc>
          <w:tcPr>
            <w:tcW w:w="559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pleteness</w:t>
            </w:r>
          </w:p>
        </w:tc>
        <w:tc>
          <w:tcPr>
            <w:tcW w:w="296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383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 Total Proteins</w:t>
            </w:r>
          </w:p>
        </w:tc>
        <w:tc>
          <w:tcPr>
            <w:tcW w:w="404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gion Position</w:t>
            </w:r>
          </w:p>
        </w:tc>
        <w:tc>
          <w:tcPr>
            <w:tcW w:w="1798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st Common Phage</w:t>
            </w:r>
          </w:p>
        </w:tc>
        <w:tc>
          <w:tcPr>
            <w:tcW w:w="348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C %</w:t>
            </w:r>
          </w:p>
        </w:tc>
      </w:tr>
      <w:tr w:rsidR="009E2F78" w:rsidRPr="009E2F78" w:rsidTr="004501CD">
        <w:tc>
          <w:tcPr>
            <w:tcW w:w="867" w:type="pct"/>
            <w:hideMark/>
          </w:tcPr>
          <w:p w:rsidR="00D1731B" w:rsidRPr="009E2F78" w:rsidRDefault="00D1731B" w:rsidP="004501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contig_1,length,5410184</w:t>
            </w:r>
          </w:p>
        </w:tc>
        <w:tc>
          <w:tcPr>
            <w:tcW w:w="345" w:type="pct"/>
            <w:hideMark/>
          </w:tcPr>
          <w:p w:rsidR="00D1731B" w:rsidRPr="009E2F78" w:rsidRDefault="00D1731B" w:rsidP="004501C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hideMark/>
          </w:tcPr>
          <w:p w:rsidR="00D1731B" w:rsidRPr="009E2F78" w:rsidRDefault="00D1731B" w:rsidP="004501C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hideMark/>
          </w:tcPr>
          <w:p w:rsidR="00D1731B" w:rsidRPr="009E2F78" w:rsidRDefault="00D1731B" w:rsidP="004501C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hideMark/>
          </w:tcPr>
          <w:p w:rsidR="00D1731B" w:rsidRPr="009E2F78" w:rsidRDefault="00D1731B" w:rsidP="004501C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hideMark/>
          </w:tcPr>
          <w:p w:rsidR="00D1731B" w:rsidRPr="009E2F78" w:rsidRDefault="00D1731B" w:rsidP="004501C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8" w:type="pct"/>
            <w:hideMark/>
          </w:tcPr>
          <w:p w:rsidR="00D1731B" w:rsidRPr="009E2F78" w:rsidRDefault="00D1731B" w:rsidP="004501C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hideMark/>
          </w:tcPr>
          <w:p w:rsidR="00D1731B" w:rsidRPr="009E2F78" w:rsidRDefault="00D1731B" w:rsidP="004501C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2F78" w:rsidRPr="009E2F78" w:rsidTr="004501CD">
        <w:tc>
          <w:tcPr>
            <w:tcW w:w="867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5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60.4Kb</w:t>
            </w:r>
          </w:p>
        </w:tc>
        <w:tc>
          <w:tcPr>
            <w:tcW w:w="559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intact</w:t>
            </w:r>
          </w:p>
        </w:tc>
        <w:tc>
          <w:tcPr>
            <w:tcW w:w="296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383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404" w:type="pct"/>
            <w:hideMark/>
          </w:tcPr>
          <w:p w:rsidR="00D1731B" w:rsidRPr="009E2F78" w:rsidRDefault="00AA7B02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" w:anchor="region_dna0" w:history="1">
              <w:r w:rsidR="00D1731B" w:rsidRPr="009E2F78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 xml:space="preserve">364103-424568                                                                  </w:t>
              </w:r>
            </w:hyperlink>
          </w:p>
        </w:tc>
        <w:tc>
          <w:tcPr>
            <w:tcW w:w="1798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PHAGE_Edward_GF_2_NC_026611(16)</w:t>
            </w:r>
          </w:p>
        </w:tc>
        <w:tc>
          <w:tcPr>
            <w:tcW w:w="348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53.95%</w:t>
            </w:r>
          </w:p>
        </w:tc>
      </w:tr>
      <w:tr w:rsidR="009E2F78" w:rsidRPr="009E2F78" w:rsidTr="004501CD">
        <w:tc>
          <w:tcPr>
            <w:tcW w:w="867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5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46.8Kb</w:t>
            </w:r>
          </w:p>
        </w:tc>
        <w:tc>
          <w:tcPr>
            <w:tcW w:w="559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intact</w:t>
            </w:r>
          </w:p>
        </w:tc>
        <w:tc>
          <w:tcPr>
            <w:tcW w:w="296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383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404" w:type="pct"/>
            <w:hideMark/>
          </w:tcPr>
          <w:p w:rsidR="00D1731B" w:rsidRPr="009E2F78" w:rsidRDefault="00AA7B02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" w:anchor="region_dna1" w:history="1">
              <w:r w:rsidR="00D1731B" w:rsidRPr="009E2F78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 xml:space="preserve">524214-571020                                                                  </w:t>
              </w:r>
            </w:hyperlink>
          </w:p>
        </w:tc>
        <w:tc>
          <w:tcPr>
            <w:tcW w:w="1798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PHAGE_Erwini_vB_EhrS_59_NC_048198(14)</w:t>
            </w:r>
          </w:p>
        </w:tc>
        <w:tc>
          <w:tcPr>
            <w:tcW w:w="348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52.84%</w:t>
            </w:r>
          </w:p>
        </w:tc>
      </w:tr>
      <w:tr w:rsidR="009E2F78" w:rsidRPr="009E2F78" w:rsidTr="004501CD">
        <w:tc>
          <w:tcPr>
            <w:tcW w:w="867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45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51.5Kb</w:t>
            </w:r>
          </w:p>
        </w:tc>
        <w:tc>
          <w:tcPr>
            <w:tcW w:w="559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intact</w:t>
            </w:r>
          </w:p>
        </w:tc>
        <w:tc>
          <w:tcPr>
            <w:tcW w:w="296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383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404" w:type="pct"/>
            <w:hideMark/>
          </w:tcPr>
          <w:p w:rsidR="00D1731B" w:rsidRPr="009E2F78" w:rsidRDefault="00AA7B02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" w:anchor="region_dna2" w:history="1">
              <w:r w:rsidR="00D1731B" w:rsidRPr="009E2F78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 xml:space="preserve">1260946-1312520                                                                  </w:t>
              </w:r>
            </w:hyperlink>
          </w:p>
        </w:tc>
        <w:tc>
          <w:tcPr>
            <w:tcW w:w="1798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PHAGE_Escher_500465_1_NC_049342(11)</w:t>
            </w:r>
          </w:p>
        </w:tc>
        <w:tc>
          <w:tcPr>
            <w:tcW w:w="348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51.48%</w:t>
            </w:r>
          </w:p>
        </w:tc>
      </w:tr>
      <w:tr w:rsidR="009E2F78" w:rsidRPr="009E2F78" w:rsidTr="004501CD">
        <w:tc>
          <w:tcPr>
            <w:tcW w:w="867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45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3.9Kb</w:t>
            </w:r>
          </w:p>
        </w:tc>
        <w:tc>
          <w:tcPr>
            <w:tcW w:w="559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questionable</w:t>
            </w:r>
          </w:p>
        </w:tc>
        <w:tc>
          <w:tcPr>
            <w:tcW w:w="296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383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04" w:type="pct"/>
            <w:hideMark/>
          </w:tcPr>
          <w:p w:rsidR="00D1731B" w:rsidRPr="009E2F78" w:rsidRDefault="00AA7B02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" w:anchor="region_dna3" w:history="1">
              <w:r w:rsidR="00D1731B" w:rsidRPr="009E2F78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 xml:space="preserve">2225540-2229496                                                                  </w:t>
              </w:r>
            </w:hyperlink>
          </w:p>
        </w:tc>
        <w:tc>
          <w:tcPr>
            <w:tcW w:w="1798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PHAGE_Stx2_c_Stx2a_F451_NC_049924(3)</w:t>
            </w:r>
          </w:p>
        </w:tc>
        <w:tc>
          <w:tcPr>
            <w:tcW w:w="348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50.80%</w:t>
            </w:r>
          </w:p>
        </w:tc>
      </w:tr>
      <w:tr w:rsidR="009E2F78" w:rsidRPr="009E2F78" w:rsidTr="004501CD">
        <w:tc>
          <w:tcPr>
            <w:tcW w:w="867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45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10.6Kb</w:t>
            </w:r>
          </w:p>
        </w:tc>
        <w:tc>
          <w:tcPr>
            <w:tcW w:w="559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incomplete</w:t>
            </w:r>
          </w:p>
        </w:tc>
        <w:tc>
          <w:tcPr>
            <w:tcW w:w="296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383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04" w:type="pct"/>
            <w:hideMark/>
          </w:tcPr>
          <w:p w:rsidR="00D1731B" w:rsidRPr="009E2F78" w:rsidRDefault="00AA7B02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" w:anchor="region_dna4" w:history="1">
              <w:r w:rsidR="00D1731B" w:rsidRPr="009E2F78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 xml:space="preserve">2529978-2540626                                                                  </w:t>
              </w:r>
            </w:hyperlink>
          </w:p>
        </w:tc>
        <w:tc>
          <w:tcPr>
            <w:tcW w:w="1798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PHAGE_Bacill_G_NC_023719(2)</w:t>
            </w:r>
          </w:p>
        </w:tc>
        <w:tc>
          <w:tcPr>
            <w:tcW w:w="348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49.98%</w:t>
            </w:r>
          </w:p>
        </w:tc>
      </w:tr>
      <w:tr w:rsidR="009E2F78" w:rsidRPr="009E2F78" w:rsidTr="004501CD">
        <w:tc>
          <w:tcPr>
            <w:tcW w:w="867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45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13.9Kb</w:t>
            </w:r>
          </w:p>
        </w:tc>
        <w:tc>
          <w:tcPr>
            <w:tcW w:w="559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incomplete</w:t>
            </w:r>
          </w:p>
        </w:tc>
        <w:tc>
          <w:tcPr>
            <w:tcW w:w="296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83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04" w:type="pct"/>
            <w:hideMark/>
          </w:tcPr>
          <w:p w:rsidR="00D1731B" w:rsidRPr="009E2F78" w:rsidRDefault="00AA7B02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" w:anchor="region_dna5" w:history="1">
              <w:r w:rsidR="00D1731B" w:rsidRPr="009E2F78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 xml:space="preserve">4291184-4305139                                                                  </w:t>
              </w:r>
            </w:hyperlink>
          </w:p>
        </w:tc>
        <w:tc>
          <w:tcPr>
            <w:tcW w:w="1798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PHAGE_Cronob_vB_CsaM_GAP32_NC_019401(2)</w:t>
            </w:r>
          </w:p>
        </w:tc>
        <w:tc>
          <w:tcPr>
            <w:tcW w:w="348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58.23%</w:t>
            </w:r>
          </w:p>
        </w:tc>
      </w:tr>
      <w:tr w:rsidR="009E2F78" w:rsidRPr="009E2F78" w:rsidTr="004501CD">
        <w:tc>
          <w:tcPr>
            <w:tcW w:w="867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45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57.9Kb</w:t>
            </w:r>
          </w:p>
        </w:tc>
        <w:tc>
          <w:tcPr>
            <w:tcW w:w="559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intact</w:t>
            </w:r>
          </w:p>
        </w:tc>
        <w:tc>
          <w:tcPr>
            <w:tcW w:w="296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383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404" w:type="pct"/>
            <w:hideMark/>
          </w:tcPr>
          <w:p w:rsidR="00D1731B" w:rsidRPr="009E2F78" w:rsidRDefault="00AA7B02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" w:anchor="region_dna6" w:history="1">
              <w:r w:rsidR="00D1731B" w:rsidRPr="009E2F78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 xml:space="preserve">4594186-4652178                                                                  </w:t>
              </w:r>
            </w:hyperlink>
          </w:p>
        </w:tc>
        <w:tc>
          <w:tcPr>
            <w:tcW w:w="1798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PHAGE_Klebsi_ST16_OXA48phi5.4_NC_049450(35)</w:t>
            </w:r>
          </w:p>
        </w:tc>
        <w:tc>
          <w:tcPr>
            <w:tcW w:w="348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53.84%</w:t>
            </w:r>
          </w:p>
        </w:tc>
      </w:tr>
      <w:tr w:rsidR="009E2F78" w:rsidRPr="009E2F78" w:rsidTr="004501CD">
        <w:tc>
          <w:tcPr>
            <w:tcW w:w="867" w:type="pct"/>
            <w:hideMark/>
          </w:tcPr>
          <w:p w:rsidR="00D1731B" w:rsidRPr="009E2F78" w:rsidRDefault="00D1731B" w:rsidP="004501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contig_2,length,400087</w:t>
            </w:r>
          </w:p>
        </w:tc>
        <w:tc>
          <w:tcPr>
            <w:tcW w:w="345" w:type="pct"/>
            <w:hideMark/>
          </w:tcPr>
          <w:p w:rsidR="00D1731B" w:rsidRPr="009E2F78" w:rsidRDefault="00D1731B" w:rsidP="004501C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hideMark/>
          </w:tcPr>
          <w:p w:rsidR="00D1731B" w:rsidRPr="009E2F78" w:rsidRDefault="00D1731B" w:rsidP="004501C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hideMark/>
          </w:tcPr>
          <w:p w:rsidR="00D1731B" w:rsidRPr="009E2F78" w:rsidRDefault="00D1731B" w:rsidP="004501C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hideMark/>
          </w:tcPr>
          <w:p w:rsidR="00D1731B" w:rsidRPr="009E2F78" w:rsidRDefault="00D1731B" w:rsidP="004501C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hideMark/>
          </w:tcPr>
          <w:p w:rsidR="00D1731B" w:rsidRPr="009E2F78" w:rsidRDefault="00D1731B" w:rsidP="004501C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8" w:type="pct"/>
            <w:hideMark/>
          </w:tcPr>
          <w:p w:rsidR="00D1731B" w:rsidRPr="009E2F78" w:rsidRDefault="00D1731B" w:rsidP="004501C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hideMark/>
          </w:tcPr>
          <w:p w:rsidR="00D1731B" w:rsidRPr="009E2F78" w:rsidRDefault="00D1731B" w:rsidP="004501C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2F78" w:rsidRPr="009E2F78" w:rsidTr="004501CD">
        <w:tc>
          <w:tcPr>
            <w:tcW w:w="867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45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6.3Kb</w:t>
            </w:r>
          </w:p>
        </w:tc>
        <w:tc>
          <w:tcPr>
            <w:tcW w:w="559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incomplete</w:t>
            </w:r>
          </w:p>
        </w:tc>
        <w:tc>
          <w:tcPr>
            <w:tcW w:w="296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83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04" w:type="pct"/>
            <w:hideMark/>
          </w:tcPr>
          <w:p w:rsidR="00D1731B" w:rsidRPr="009E2F78" w:rsidRDefault="00AA7B02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" w:anchor="region_dna7" w:history="1">
              <w:r w:rsidR="00D1731B" w:rsidRPr="009E2F78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 xml:space="preserve">20406-26727                                                                  </w:t>
              </w:r>
            </w:hyperlink>
          </w:p>
        </w:tc>
        <w:tc>
          <w:tcPr>
            <w:tcW w:w="1798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PHAGE_Escher_RCS47_NC_042128(2)</w:t>
            </w:r>
          </w:p>
        </w:tc>
        <w:tc>
          <w:tcPr>
            <w:tcW w:w="348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47.28%</w:t>
            </w:r>
          </w:p>
        </w:tc>
      </w:tr>
      <w:tr w:rsidR="009E2F78" w:rsidRPr="009E2F78" w:rsidTr="004501CD">
        <w:tc>
          <w:tcPr>
            <w:tcW w:w="867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45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16.2Kb</w:t>
            </w:r>
          </w:p>
        </w:tc>
        <w:tc>
          <w:tcPr>
            <w:tcW w:w="559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incomplete</w:t>
            </w:r>
          </w:p>
        </w:tc>
        <w:tc>
          <w:tcPr>
            <w:tcW w:w="296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83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404" w:type="pct"/>
            <w:hideMark/>
          </w:tcPr>
          <w:p w:rsidR="00D1731B" w:rsidRPr="009E2F78" w:rsidRDefault="00AA7B02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" w:anchor="region_dna8" w:history="1">
              <w:r w:rsidR="00D1731B" w:rsidRPr="009E2F78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79251-</w:t>
              </w:r>
              <w:r w:rsidR="00D1731B" w:rsidRPr="009E2F78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lastRenderedPageBreak/>
                <w:t xml:space="preserve">95451                                                                  </w:t>
              </w:r>
            </w:hyperlink>
          </w:p>
        </w:tc>
        <w:tc>
          <w:tcPr>
            <w:tcW w:w="1798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HAGE_Klebsi_Matisse_NC_028750(2)</w:t>
            </w:r>
          </w:p>
        </w:tc>
        <w:tc>
          <w:tcPr>
            <w:tcW w:w="348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44.53%</w:t>
            </w:r>
          </w:p>
        </w:tc>
      </w:tr>
      <w:tr w:rsidR="009E2F78" w:rsidRPr="009E2F78" w:rsidTr="004501CD">
        <w:tc>
          <w:tcPr>
            <w:tcW w:w="867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45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26.2Kb</w:t>
            </w:r>
          </w:p>
        </w:tc>
        <w:tc>
          <w:tcPr>
            <w:tcW w:w="559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intact</w:t>
            </w:r>
          </w:p>
        </w:tc>
        <w:tc>
          <w:tcPr>
            <w:tcW w:w="296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83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404" w:type="pct"/>
            <w:hideMark/>
          </w:tcPr>
          <w:p w:rsidR="00D1731B" w:rsidRPr="009E2F78" w:rsidRDefault="00AA7B02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" w:anchor="region_dna9" w:history="1">
              <w:r w:rsidR="00D1731B" w:rsidRPr="009E2F78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 xml:space="preserve">108126-134411                                                                  </w:t>
              </w:r>
            </w:hyperlink>
          </w:p>
        </w:tc>
        <w:tc>
          <w:tcPr>
            <w:tcW w:w="1798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PHAGE_Salmon_SJ46_NC_031129(4)</w:t>
            </w:r>
          </w:p>
        </w:tc>
        <w:tc>
          <w:tcPr>
            <w:tcW w:w="348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47.81%</w:t>
            </w:r>
          </w:p>
        </w:tc>
      </w:tr>
      <w:tr w:rsidR="009E2F78" w:rsidRPr="009E2F78" w:rsidTr="004501CD">
        <w:tc>
          <w:tcPr>
            <w:tcW w:w="867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45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5.5Kb</w:t>
            </w:r>
          </w:p>
        </w:tc>
        <w:tc>
          <w:tcPr>
            <w:tcW w:w="559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questionable</w:t>
            </w:r>
          </w:p>
        </w:tc>
        <w:tc>
          <w:tcPr>
            <w:tcW w:w="296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383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04" w:type="pct"/>
            <w:hideMark/>
          </w:tcPr>
          <w:p w:rsidR="00D1731B" w:rsidRPr="009E2F78" w:rsidRDefault="00AA7B02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" w:anchor="region_dna10" w:history="1">
              <w:r w:rsidR="00D1731B" w:rsidRPr="009E2F78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 xml:space="preserve">218053-223620                                                                  </w:t>
              </w:r>
            </w:hyperlink>
          </w:p>
        </w:tc>
        <w:tc>
          <w:tcPr>
            <w:tcW w:w="1798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PHAGE_Stx2_c_Stx2a_F451_NC_049924(3)</w:t>
            </w:r>
          </w:p>
        </w:tc>
        <w:tc>
          <w:tcPr>
            <w:tcW w:w="348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54.96%</w:t>
            </w:r>
          </w:p>
        </w:tc>
      </w:tr>
      <w:tr w:rsidR="009E2F78" w:rsidRPr="009E2F78" w:rsidTr="004501CD">
        <w:tc>
          <w:tcPr>
            <w:tcW w:w="867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45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25.8Kb</w:t>
            </w:r>
          </w:p>
        </w:tc>
        <w:tc>
          <w:tcPr>
            <w:tcW w:w="559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intact</w:t>
            </w:r>
          </w:p>
        </w:tc>
        <w:tc>
          <w:tcPr>
            <w:tcW w:w="296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83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404" w:type="pct"/>
            <w:hideMark/>
          </w:tcPr>
          <w:p w:rsidR="00D1731B" w:rsidRPr="009E2F78" w:rsidRDefault="00AA7B02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" w:anchor="region_dna11" w:history="1">
              <w:r w:rsidR="00D1731B" w:rsidRPr="009E2F78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 xml:space="preserve">333195-359023                                                                  </w:t>
              </w:r>
            </w:hyperlink>
          </w:p>
        </w:tc>
        <w:tc>
          <w:tcPr>
            <w:tcW w:w="1798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PHAGE_Stx2_c_Stx2a_F451_NC_049924(3)</w:t>
            </w:r>
          </w:p>
        </w:tc>
        <w:tc>
          <w:tcPr>
            <w:tcW w:w="348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49.84%</w:t>
            </w:r>
          </w:p>
        </w:tc>
      </w:tr>
      <w:tr w:rsidR="009E2F78" w:rsidRPr="009E2F78" w:rsidTr="004501CD">
        <w:tc>
          <w:tcPr>
            <w:tcW w:w="867" w:type="pct"/>
            <w:hideMark/>
          </w:tcPr>
          <w:p w:rsidR="00D1731B" w:rsidRPr="009E2F78" w:rsidRDefault="00AA7B02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" w:anchor="region_dna12" w:history="1">
              <w:r w:rsidR="00D1731B" w:rsidRPr="009E2F78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contig_3,length,40771</w:t>
              </w:r>
            </w:hyperlink>
          </w:p>
        </w:tc>
        <w:tc>
          <w:tcPr>
            <w:tcW w:w="345" w:type="pct"/>
            <w:hideMark/>
          </w:tcPr>
          <w:p w:rsidR="00D1731B" w:rsidRPr="009E2F78" w:rsidRDefault="00D1731B" w:rsidP="004501C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hideMark/>
          </w:tcPr>
          <w:p w:rsidR="00D1731B" w:rsidRPr="009E2F78" w:rsidRDefault="00D1731B" w:rsidP="004501C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hideMark/>
          </w:tcPr>
          <w:p w:rsidR="00D1731B" w:rsidRPr="009E2F78" w:rsidRDefault="00D1731B" w:rsidP="004501C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hideMark/>
          </w:tcPr>
          <w:p w:rsidR="00D1731B" w:rsidRPr="009E2F78" w:rsidRDefault="00D1731B" w:rsidP="004501C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hideMark/>
          </w:tcPr>
          <w:p w:rsidR="00D1731B" w:rsidRPr="009E2F78" w:rsidRDefault="00D1731B" w:rsidP="004501C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8" w:type="pct"/>
            <w:hideMark/>
          </w:tcPr>
          <w:p w:rsidR="00D1731B" w:rsidRPr="009E2F78" w:rsidRDefault="00D1731B" w:rsidP="004501C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hideMark/>
          </w:tcPr>
          <w:p w:rsidR="00D1731B" w:rsidRPr="009E2F78" w:rsidRDefault="00D1731B" w:rsidP="004501C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2F78" w:rsidRPr="009E2F78" w:rsidTr="004501CD">
        <w:tc>
          <w:tcPr>
            <w:tcW w:w="867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45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40.2Kb</w:t>
            </w:r>
          </w:p>
        </w:tc>
        <w:tc>
          <w:tcPr>
            <w:tcW w:w="559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intact</w:t>
            </w:r>
          </w:p>
        </w:tc>
        <w:tc>
          <w:tcPr>
            <w:tcW w:w="296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383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404" w:type="pct"/>
            <w:hideMark/>
          </w:tcPr>
          <w:p w:rsidR="00D1731B" w:rsidRPr="009E2F78" w:rsidRDefault="00AA7B02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" w:anchor="region_dna12" w:history="1">
              <w:r w:rsidR="00D1731B" w:rsidRPr="009E2F78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 xml:space="preserve">3-40246                                                                  </w:t>
              </w:r>
            </w:hyperlink>
          </w:p>
        </w:tc>
        <w:tc>
          <w:tcPr>
            <w:tcW w:w="1798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PHAGE_Entero_mEp235_NC_019708(8)</w:t>
            </w:r>
          </w:p>
        </w:tc>
        <w:tc>
          <w:tcPr>
            <w:tcW w:w="348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50.09%</w:t>
            </w:r>
          </w:p>
        </w:tc>
      </w:tr>
    </w:tbl>
    <w:p w:rsidR="00D1731B" w:rsidRPr="009E2F78" w:rsidRDefault="00D1731B" w:rsidP="00D1731B">
      <w:pPr>
        <w:rPr>
          <w:rFonts w:ascii="Times New Roman" w:hAnsi="Times New Roman" w:cs="Times New Roman"/>
          <w:sz w:val="20"/>
          <w:szCs w:val="20"/>
        </w:rPr>
      </w:pPr>
    </w:p>
    <w:p w:rsidR="009E2F78" w:rsidRDefault="009E2F78" w:rsidP="00D1731B">
      <w:pPr>
        <w:rPr>
          <w:rFonts w:ascii="Times New Roman" w:hAnsi="Times New Roman" w:cs="Times New Roman"/>
          <w:sz w:val="20"/>
          <w:szCs w:val="20"/>
        </w:rPr>
      </w:pPr>
    </w:p>
    <w:p w:rsidR="00D1731B" w:rsidRPr="009E2F78" w:rsidRDefault="00D1731B" w:rsidP="00D1731B">
      <w:pPr>
        <w:rPr>
          <w:rFonts w:ascii="Times New Roman" w:hAnsi="Times New Roman" w:cs="Times New Roman"/>
          <w:sz w:val="20"/>
          <w:szCs w:val="20"/>
        </w:rPr>
      </w:pPr>
      <w:r w:rsidRPr="009E2F78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0B286F">
        <w:rPr>
          <w:rFonts w:ascii="Times New Roman" w:hAnsi="Times New Roman" w:cs="Times New Roman"/>
          <w:sz w:val="20"/>
          <w:szCs w:val="20"/>
        </w:rPr>
        <w:t>2</w:t>
      </w:r>
      <w:r w:rsidRPr="009E2F78">
        <w:rPr>
          <w:rFonts w:ascii="Times New Roman" w:hAnsi="Times New Roman" w:cs="Times New Roman"/>
          <w:sz w:val="20"/>
          <w:szCs w:val="20"/>
        </w:rPr>
        <w:t>. CRISPR/</w:t>
      </w:r>
      <w:proofErr w:type="spellStart"/>
      <w:r w:rsidRPr="009E2F78">
        <w:rPr>
          <w:rFonts w:ascii="Times New Roman" w:hAnsi="Times New Roman" w:cs="Times New Roman"/>
          <w:sz w:val="20"/>
          <w:szCs w:val="20"/>
        </w:rPr>
        <w:t>Cas</w:t>
      </w:r>
      <w:proofErr w:type="spellEnd"/>
      <w:r w:rsidRPr="009E2F78">
        <w:rPr>
          <w:rFonts w:ascii="Times New Roman" w:hAnsi="Times New Roman" w:cs="Times New Roman"/>
          <w:sz w:val="20"/>
          <w:szCs w:val="20"/>
        </w:rPr>
        <w:t xml:space="preserve"> elements in </w:t>
      </w:r>
      <w:r w:rsidRPr="009E2F78">
        <w:rPr>
          <w:rFonts w:ascii="Times New Roman" w:hAnsi="Times New Roman" w:cs="Times New Roman"/>
          <w:i/>
          <w:sz w:val="20"/>
          <w:szCs w:val="20"/>
        </w:rPr>
        <w:t xml:space="preserve">K. </w:t>
      </w:r>
      <w:proofErr w:type="spellStart"/>
      <w:r w:rsidRPr="009E2F78">
        <w:rPr>
          <w:rFonts w:ascii="Times New Roman" w:hAnsi="Times New Roman" w:cs="Times New Roman"/>
          <w:i/>
          <w:sz w:val="20"/>
          <w:szCs w:val="20"/>
        </w:rPr>
        <w:t>pneumoniae</w:t>
      </w:r>
      <w:proofErr w:type="spellEnd"/>
      <w:r w:rsidRPr="009E2F78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9E2F78">
        <w:rPr>
          <w:rFonts w:ascii="Times New Roman" w:hAnsi="Times New Roman" w:cs="Times New Roman"/>
          <w:sz w:val="20"/>
          <w:szCs w:val="20"/>
        </w:rPr>
        <w:t>JRCGR1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73"/>
        <w:gridCol w:w="1568"/>
        <w:gridCol w:w="667"/>
        <w:gridCol w:w="667"/>
        <w:gridCol w:w="663"/>
        <w:gridCol w:w="3664"/>
        <w:gridCol w:w="731"/>
        <w:gridCol w:w="717"/>
      </w:tblGrid>
      <w:tr w:rsidR="009E2F78" w:rsidRPr="009E2F78" w:rsidTr="009E2F78">
        <w:tc>
          <w:tcPr>
            <w:tcW w:w="479" w:type="pct"/>
            <w:hideMark/>
          </w:tcPr>
          <w:p w:rsidR="00D1731B" w:rsidRPr="009E2F78" w:rsidRDefault="00D1731B" w:rsidP="004501C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lement</w:t>
            </w:r>
          </w:p>
        </w:tc>
        <w:tc>
          <w:tcPr>
            <w:tcW w:w="1842" w:type="pct"/>
            <w:noWrap/>
            <w:hideMark/>
          </w:tcPr>
          <w:p w:rsidR="00D1731B" w:rsidRPr="009E2F78" w:rsidRDefault="00D1731B" w:rsidP="004501C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RISPR Id /</w:t>
            </w:r>
            <w:r w:rsidRPr="009E2F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</w:r>
            <w:proofErr w:type="spellStart"/>
            <w:r w:rsidRPr="009E2F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s</w:t>
            </w:r>
            <w:proofErr w:type="spellEnd"/>
            <w:r w:rsidRPr="009E2F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Type</w:t>
            </w:r>
          </w:p>
        </w:tc>
        <w:tc>
          <w:tcPr>
            <w:tcW w:w="270" w:type="pct"/>
            <w:hideMark/>
          </w:tcPr>
          <w:p w:rsidR="00D1731B" w:rsidRPr="009E2F78" w:rsidRDefault="00D1731B" w:rsidP="004501C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rt</w:t>
            </w:r>
          </w:p>
        </w:tc>
        <w:tc>
          <w:tcPr>
            <w:tcW w:w="270" w:type="pct"/>
            <w:hideMark/>
          </w:tcPr>
          <w:p w:rsidR="00D1731B" w:rsidRPr="009E2F78" w:rsidRDefault="00D1731B" w:rsidP="004501C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nd</w:t>
            </w:r>
          </w:p>
        </w:tc>
        <w:tc>
          <w:tcPr>
            <w:tcW w:w="268" w:type="pct"/>
            <w:noWrap/>
            <w:hideMark/>
          </w:tcPr>
          <w:p w:rsidR="00D1731B" w:rsidRPr="009E2F78" w:rsidRDefault="00D1731B" w:rsidP="004501C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acer /</w:t>
            </w:r>
            <w:r w:rsidRPr="009E2F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Gene</w:t>
            </w:r>
          </w:p>
        </w:tc>
        <w:tc>
          <w:tcPr>
            <w:tcW w:w="1294" w:type="pct"/>
            <w:hideMark/>
          </w:tcPr>
          <w:p w:rsidR="00D1731B" w:rsidRPr="009E2F78" w:rsidRDefault="00D1731B" w:rsidP="004501C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peat consensus /</w:t>
            </w:r>
            <w:r w:rsidRPr="009E2F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</w:r>
            <w:proofErr w:type="spellStart"/>
            <w:r w:rsidRPr="009E2F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s</w:t>
            </w:r>
            <w:proofErr w:type="spellEnd"/>
            <w:r w:rsidRPr="009E2F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genes</w:t>
            </w:r>
          </w:p>
        </w:tc>
        <w:tc>
          <w:tcPr>
            <w:tcW w:w="291" w:type="pct"/>
            <w:hideMark/>
          </w:tcPr>
          <w:p w:rsidR="00D1731B" w:rsidRPr="009E2F78" w:rsidRDefault="00D1731B" w:rsidP="004501C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rection</w:t>
            </w:r>
            <w:r w:rsidRPr="009E2F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 </w:t>
            </w:r>
          </w:p>
        </w:tc>
        <w:tc>
          <w:tcPr>
            <w:tcW w:w="287" w:type="pct"/>
            <w:hideMark/>
          </w:tcPr>
          <w:p w:rsidR="00D1731B" w:rsidRPr="009E2F78" w:rsidRDefault="00D1731B" w:rsidP="004501C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vidence Level</w:t>
            </w:r>
          </w:p>
        </w:tc>
      </w:tr>
      <w:tr w:rsidR="009E2F78" w:rsidRPr="009E2F78" w:rsidTr="009E2F78">
        <w:tc>
          <w:tcPr>
            <w:tcW w:w="479" w:type="pct"/>
            <w:hideMark/>
          </w:tcPr>
          <w:p w:rsidR="00D1731B" w:rsidRPr="009E2F78" w:rsidRDefault="00D1731B" w:rsidP="004501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CRISPR</w:t>
            </w:r>
          </w:p>
        </w:tc>
        <w:tc>
          <w:tcPr>
            <w:tcW w:w="1842" w:type="pct"/>
            <w:hideMark/>
          </w:tcPr>
          <w:p w:rsidR="00D1731B" w:rsidRPr="009E2F78" w:rsidRDefault="00AA7B02" w:rsidP="004501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" w:history="1">
              <w:r w:rsidR="00D1731B" w:rsidRPr="009E2F78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contig_1_length_5410184</w:t>
              </w:r>
            </w:hyperlink>
          </w:p>
        </w:tc>
        <w:tc>
          <w:tcPr>
            <w:tcW w:w="270" w:type="pct"/>
            <w:hideMark/>
          </w:tcPr>
          <w:p w:rsidR="00D1731B" w:rsidRPr="009E2F78" w:rsidRDefault="00D1731B" w:rsidP="004501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147562</w:t>
            </w:r>
          </w:p>
        </w:tc>
        <w:tc>
          <w:tcPr>
            <w:tcW w:w="270" w:type="pct"/>
            <w:hideMark/>
          </w:tcPr>
          <w:p w:rsidR="00D1731B" w:rsidRPr="009E2F78" w:rsidRDefault="00D1731B" w:rsidP="004501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148327</w:t>
            </w:r>
          </w:p>
        </w:tc>
        <w:tc>
          <w:tcPr>
            <w:tcW w:w="268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94" w:type="pct"/>
            <w:hideMark/>
          </w:tcPr>
          <w:p w:rsidR="00D1731B" w:rsidRPr="009E2F78" w:rsidRDefault="00D1731B" w:rsidP="004501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GGAAACACCCCCACGTGCGTGGGGAAGAC</w:t>
            </w:r>
          </w:p>
        </w:tc>
        <w:tc>
          <w:tcPr>
            <w:tcW w:w="291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87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E2F78" w:rsidRPr="009E2F78" w:rsidTr="009E2F78">
        <w:tc>
          <w:tcPr>
            <w:tcW w:w="479" w:type="pct"/>
            <w:hideMark/>
          </w:tcPr>
          <w:p w:rsidR="00D1731B" w:rsidRPr="009E2F78" w:rsidRDefault="00D1731B" w:rsidP="004501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Cas</w:t>
            </w:r>
            <w:proofErr w:type="spellEnd"/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luster</w:t>
            </w:r>
          </w:p>
        </w:tc>
        <w:tc>
          <w:tcPr>
            <w:tcW w:w="1842" w:type="pct"/>
            <w:hideMark/>
          </w:tcPr>
          <w:p w:rsidR="00D1731B" w:rsidRPr="009E2F78" w:rsidRDefault="00AA7B02" w:rsidP="004501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" w:history="1">
              <w:r w:rsidR="00D1731B" w:rsidRPr="009E2F78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CAS-</w:t>
              </w:r>
              <w:proofErr w:type="spellStart"/>
              <w:r w:rsidR="00D1731B" w:rsidRPr="009E2F78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TypeIE</w:t>
              </w:r>
              <w:proofErr w:type="spellEnd"/>
            </w:hyperlink>
          </w:p>
        </w:tc>
        <w:tc>
          <w:tcPr>
            <w:tcW w:w="270" w:type="pct"/>
            <w:hideMark/>
          </w:tcPr>
          <w:p w:rsidR="00D1731B" w:rsidRPr="009E2F78" w:rsidRDefault="00D1731B" w:rsidP="004501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148375</w:t>
            </w:r>
          </w:p>
        </w:tc>
        <w:tc>
          <w:tcPr>
            <w:tcW w:w="270" w:type="pct"/>
            <w:hideMark/>
          </w:tcPr>
          <w:p w:rsidR="00D1731B" w:rsidRPr="009E2F78" w:rsidRDefault="00D1731B" w:rsidP="004501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156648</w:t>
            </w:r>
          </w:p>
        </w:tc>
        <w:tc>
          <w:tcPr>
            <w:tcW w:w="268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72" w:type="pct"/>
            <w:gridSpan w:val="3"/>
            <w:hideMark/>
          </w:tcPr>
          <w:p w:rsidR="00D1731B" w:rsidRPr="009E2F78" w:rsidRDefault="00D1731B" w:rsidP="004501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cas2_TypeIE, cas5_TypeIE, cas6_TypeIE, cse1_TypeIE, cas3_TypeI, cas3a_TypeI</w:t>
            </w:r>
          </w:p>
        </w:tc>
      </w:tr>
      <w:tr w:rsidR="009E2F78" w:rsidRPr="009E2F78" w:rsidTr="009E2F78">
        <w:tc>
          <w:tcPr>
            <w:tcW w:w="479" w:type="pct"/>
            <w:hideMark/>
          </w:tcPr>
          <w:p w:rsidR="00D1731B" w:rsidRPr="009E2F78" w:rsidRDefault="00D1731B" w:rsidP="004501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CRISPR</w:t>
            </w:r>
          </w:p>
        </w:tc>
        <w:tc>
          <w:tcPr>
            <w:tcW w:w="1842" w:type="pct"/>
            <w:hideMark/>
          </w:tcPr>
          <w:p w:rsidR="00D1731B" w:rsidRPr="009E2F78" w:rsidRDefault="00D1731B" w:rsidP="004501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contig_1_length_5410184</w:t>
            </w: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0" w:type="pct"/>
            <w:hideMark/>
          </w:tcPr>
          <w:p w:rsidR="00D1731B" w:rsidRPr="009E2F78" w:rsidRDefault="00D1731B" w:rsidP="004501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157060</w:t>
            </w:r>
          </w:p>
        </w:tc>
        <w:tc>
          <w:tcPr>
            <w:tcW w:w="270" w:type="pct"/>
            <w:hideMark/>
          </w:tcPr>
          <w:p w:rsidR="00D1731B" w:rsidRPr="009E2F78" w:rsidRDefault="00D1731B" w:rsidP="004501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157637</w:t>
            </w:r>
          </w:p>
        </w:tc>
        <w:tc>
          <w:tcPr>
            <w:tcW w:w="268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94" w:type="pct"/>
            <w:hideMark/>
          </w:tcPr>
          <w:p w:rsidR="00D1731B" w:rsidRPr="009E2F78" w:rsidRDefault="00D1731B" w:rsidP="004501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AGAAACACCCCCACGCGTGTGGGGAAGAC</w:t>
            </w:r>
          </w:p>
        </w:tc>
        <w:tc>
          <w:tcPr>
            <w:tcW w:w="291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87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E2F78" w:rsidRPr="009E2F78" w:rsidTr="009E2F78">
        <w:tc>
          <w:tcPr>
            <w:tcW w:w="479" w:type="pct"/>
            <w:hideMark/>
          </w:tcPr>
          <w:p w:rsidR="00D1731B" w:rsidRPr="009E2F78" w:rsidRDefault="00D1731B" w:rsidP="004501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CRISPR</w:t>
            </w:r>
          </w:p>
        </w:tc>
        <w:tc>
          <w:tcPr>
            <w:tcW w:w="1842" w:type="pct"/>
            <w:hideMark/>
          </w:tcPr>
          <w:p w:rsidR="00D1731B" w:rsidRPr="009E2F78" w:rsidRDefault="00AA7B02" w:rsidP="004501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" w:history="1">
              <w:r w:rsidR="00D1731B" w:rsidRPr="009E2F78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contig_1_length_5410184</w:t>
              </w:r>
            </w:hyperlink>
          </w:p>
        </w:tc>
        <w:tc>
          <w:tcPr>
            <w:tcW w:w="270" w:type="pct"/>
            <w:hideMark/>
          </w:tcPr>
          <w:p w:rsidR="00D1731B" w:rsidRPr="009E2F78" w:rsidRDefault="00D1731B" w:rsidP="004501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3571210</w:t>
            </w:r>
          </w:p>
        </w:tc>
        <w:tc>
          <w:tcPr>
            <w:tcW w:w="270" w:type="pct"/>
            <w:hideMark/>
          </w:tcPr>
          <w:p w:rsidR="00D1731B" w:rsidRPr="009E2F78" w:rsidRDefault="00D1731B" w:rsidP="004501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3571338</w:t>
            </w:r>
          </w:p>
        </w:tc>
        <w:tc>
          <w:tcPr>
            <w:tcW w:w="268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pct"/>
            <w:hideMark/>
          </w:tcPr>
          <w:p w:rsidR="00D1731B" w:rsidRPr="009E2F78" w:rsidRDefault="00D1731B" w:rsidP="004501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GTTTTGTAGGCCGGGTAAGGCGCCAGCCGCCACCCGGCA</w:t>
            </w:r>
          </w:p>
        </w:tc>
        <w:tc>
          <w:tcPr>
            <w:tcW w:w="291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7" w:type="pct"/>
            <w:hideMark/>
          </w:tcPr>
          <w:p w:rsidR="00D1731B" w:rsidRPr="009E2F78" w:rsidRDefault="00D1731B" w:rsidP="00450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D1731B" w:rsidRPr="009E2F78" w:rsidRDefault="00D1731B" w:rsidP="00D1731B">
      <w:pPr>
        <w:rPr>
          <w:rFonts w:ascii="Times New Roman" w:hAnsi="Times New Roman" w:cs="Times New Roman"/>
          <w:sz w:val="20"/>
          <w:szCs w:val="20"/>
        </w:rPr>
      </w:pPr>
    </w:p>
    <w:p w:rsidR="00D1731B" w:rsidRPr="009E2F78" w:rsidRDefault="00D1731B">
      <w:pPr>
        <w:pStyle w:val="Heading1"/>
        <w:spacing w:line="360" w:lineRule="auto"/>
        <w:ind w:left="0"/>
        <w:jc w:val="both"/>
        <w:rPr>
          <w:b w:val="0"/>
          <w:sz w:val="20"/>
          <w:szCs w:val="20"/>
        </w:rPr>
      </w:pPr>
    </w:p>
    <w:p w:rsidR="00D1731B" w:rsidRPr="009E2F78" w:rsidRDefault="00D1731B">
      <w:pPr>
        <w:pStyle w:val="Heading1"/>
        <w:spacing w:line="360" w:lineRule="auto"/>
        <w:ind w:left="0"/>
        <w:jc w:val="both"/>
        <w:rPr>
          <w:b w:val="0"/>
          <w:sz w:val="20"/>
          <w:szCs w:val="20"/>
        </w:rPr>
      </w:pPr>
      <w:r w:rsidRPr="009E2F78">
        <w:rPr>
          <w:b w:val="0"/>
          <w:sz w:val="20"/>
          <w:szCs w:val="20"/>
        </w:rPr>
        <w:t>Supplementary Table</w:t>
      </w:r>
      <w:r w:rsidR="003B7712" w:rsidRPr="009E2F78">
        <w:rPr>
          <w:b w:val="0"/>
          <w:sz w:val="20"/>
          <w:szCs w:val="20"/>
        </w:rPr>
        <w:t xml:space="preserve"> </w:t>
      </w:r>
      <w:r w:rsidR="000B286F">
        <w:rPr>
          <w:b w:val="0"/>
          <w:sz w:val="20"/>
          <w:szCs w:val="20"/>
        </w:rPr>
        <w:t>3</w:t>
      </w:r>
      <w:r w:rsidRPr="009E2F78">
        <w:rPr>
          <w:b w:val="0"/>
          <w:sz w:val="20"/>
          <w:szCs w:val="20"/>
        </w:rPr>
        <w:t>.</w:t>
      </w:r>
      <w:r w:rsidR="003B7712" w:rsidRPr="009E2F78">
        <w:rPr>
          <w:b w:val="0"/>
          <w:sz w:val="20"/>
          <w:szCs w:val="20"/>
        </w:rPr>
        <w:t xml:space="preserve"> Virulence factors</w:t>
      </w:r>
      <w:r w:rsidR="00A50E4A" w:rsidRPr="009E2F78">
        <w:rPr>
          <w:b w:val="0"/>
          <w:sz w:val="20"/>
          <w:szCs w:val="20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9350" w:type="dxa"/>
        <w:tblLayout w:type="fixed"/>
        <w:tblLook w:val="04A0" w:firstRow="1" w:lastRow="0" w:firstColumn="1" w:lastColumn="0" w:noHBand="0" w:noVBand="1"/>
      </w:tblPr>
      <w:tblGrid>
        <w:gridCol w:w="1525"/>
        <w:gridCol w:w="4708"/>
        <w:gridCol w:w="3117"/>
      </w:tblGrid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spacing w:after="0"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erial no.</w:t>
            </w: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122_Carbonic anhydrase, beta class (EC 4.2.1.1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QHIIEGFLNFQKEIFPQRKELFRSLASSQNPKALFISCSDSRLVPELVTQQEPGQLFVI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NAGNIVPSFGPEPGGVSATIEYAVVALGVTDIVICGHSNCGAMKAIATCQCLEPMPAVS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HWLRYADAAKAVVEKKTWASETDKVNGMVQENVIAQLNNIKTHPSVAVGLRDHTLRLHGW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FYDIETGDIQALDKNTKSFVSLSENPDVFFE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157_Transposase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SDNLFNGRRFRALTVVDNFSRECVAIHAGKSLKGEDVVGVMESLRVLGKRLPVRIQTDN GSEFISKSLDKWAYEHGVTMDFSRPGKPTDNSFIESFNGSLRDECLNIHWFLSLEDAQDK LDNWRREYNHERTHSSLNDMTPAEFIRSLRKDEDL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227_Cytochrome c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heme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yase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subunit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CcmF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PLDAVARVLAVMGMIAFGFLLFILFTSNPFSRGLPQYPIDGRDLNPLLQDIGMIFHPPI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YMGYVGFSVAFAFAIASLLAGRLDTAWARWSRPWTQAAWMFLTLGIVLGSAWAYYELGW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GWWFWDPVENASFMPWLVGTALLHSLAVTEKRGSFRAWTVLLAIAAFSLCLLGTFLVRS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VLVSVHAFASDPSRGLFILVLLIVAIGGSLLLYALKGGRVRARVEHTLWSRESFLLGNN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ILLMAAMLVVLLGTLLPLVHKELGLGSISIGEPFFNTMFTALMAPFSLLLGLGPLIRWR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DDVARQIKRLIIALLVTLSLSLALPWLLQDRITAMAVIGLMMALWVLIFALMEVHERATH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HGFWRGLRTLTRSQWGMVLGHVGVAVTVIGITFSQNYSVERDVRMRPGDSIDIHRYHFV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FNGVRNIVGPNWTGGEGIIAVTRNGRPEATLYAEKRFYTASRMMMTEAAISGGLTRDLYA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LGEELSDGSWAVRLYYKPFVRWIWYGGVLMALGGLCCMLDPRYRMRKKLQEAS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229_Cytochrome c-type biogenesis protein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CcmE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heme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chaperone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GGYVQPGSLQRDPQTLDVRFKLYDARGVVDVSYKGILPDLFREGQGVVAQGVLDGERHI TAQQVLAKHDENYTPPEVKNAMTPEKTGTQP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231_Cytochrome c-type biogenesis protein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CcmC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, putative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heme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yase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for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CcmE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VDGAVPAMAVAAFVGVVWQIKMADLAIAALAPVGAVCTLVALVSGAAWGKPMWGTWWIW DARLTSELVLLFLYAGVIALWHAFDDRRLAGRAAGILVLVGVVNLPIIHYSVYWWNTLHQ GSTNLQQTIDPSMRLPAADLHLCLPHAVGHPDPDAPA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374_Transcriptional regulator KPN_02146,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crR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family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AHFSRYGYEKTTVTDLAKAIGFSKAYIYKFFDSKQAIGEAICASRLEKIMVAVSEAIAD APSASEKLRRLFRALTEAGRNCFSRIANCTTSPPSRRAINGLQRNSMPVICSS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402_2-keto-3-deoxy-D-arabino-heptulosonate-7-phosphate synthase I alpha (EC 2.5.1.54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PCSCNKQGLVYRDAHHFPAFSPRKKQIFETPMNKTDELRTARIESLVTPAELAQRHPVT ADVAAHVSASRRRIEKILNGEDRRLLVIIGPCSIHDTDAALEYARRLQGMRERYQPQLEI VMRTYFEKPRTVVGWKGLISDPDLNGSYRVNHGIELARRLLLQVNELGVPTATEFLDMVT GQFIADLISWGPSGRAPQKARSTVRWPQRSPARSVLKTAPTAIRASRWTPSAPPAPAICS SLRTSRGR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403_2-keto-3-deoxy-D-arabino-heptulosonate-7-phosphate synthase I alpha (EC 2.5.1.54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FLSPDKQGQMTIYQTSGNPYGHIIMRGGKRPNYHAEDIAAAGEALREFDLPEQLVVDFS HGNCQKQHRRQLEVCADICQQIRAGSTAIAGIMAESFLQEGTQKVVPGQPLTWGQSITDP CLSWEDSERLLSELAAATATRL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448_hypothetical protein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FSISPVFFWANIYVPADFEDYCVNTLKKTALLSVLALYIPVSQAAAKEYSLDPQHTSVV ISWNHFGFSNPTAYISDVSGKLAFDKENPEKSSVNVTLPVKTID</w:t>
            </w: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HVKALTDEFLGKEYF DVKTFPDATFQSTKVESKGDNKYDVEGNLTIKGITKPVVLHAVLNKQDMHPMVKKEAIGF DATGVIKRSDFKLDKYVPAVSDNVTITLSTEAYAK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483_Respiratory nitrate reductase alpha chain (EC 1.7.99.4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KPEEVEWRDNGLDGKLDLVVTLDFRLSSTCLYSDIVLPTATWYEKDDMNTSDMHPFIHP LSAAVDPAWESKSDWEIYKGIAKKFSEVCVGHLGKETDVVTLPIQHDSAAEMAQPLDVKDWKKGECDLIPGKTAPHIIPVERDYPATYERFTSIGPLLETIGNGGKGIAWNTQSEMDLL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KLNYTKAEGPAKGQPKLETAIDAAEMILTLAPETNGQVAVKAWQALSEITGREHTHLALN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KEDEKIRFRDIQAQPRKIISSPTWSGLEDEHVSYNAGYTNVHELIPWRTLTGRQSLYQDH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QWMRDFGESLLVYRPPIDTRSVKAVMGEKSNGNPEKALNFLTPHQKWGIHSTYSDNLLM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TLSRGGPIVWMSEADAKDLGIEDNDWIEVFNANGALTARAVVSQRVPAGMTMMYHAQERI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NLPGSEITGQRGGSITPSPVLRRNRPT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485Respiratory nitrate reductase alpha chain (EC 1.7.99.4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EIAKLCDLWLAPKQGTDAAMALAMGHVMLREFHLDKPSQYFTDYVRRYTDMPMLVMLEE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DGYYAAGRTLRASDLVDSLGQENNPEWKTVAFDEKGDMTVPNGSLGFRWGDKGKWNLEQ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DGKTGEEIELRLSLLGSHDEVANVGFPYFGGEGSEHFNKVDLENILLHKLPAKRLQLAD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STALVTTVYDLTMANYGLERGLNDDNCAAGYDEVKAYTPAWAEKITGVSRAHIIRTARE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FADNADKTHGRSMIIVGAGLNHWFHLDMNYRGLINMLIFCGCVGQSGGGWAHYVGQEKL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QTGWQPLAFALDWQRPARHMNSTSYFYNHSSQWRYETVTAQELLSPMADKSRYSGHLID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FNVRAERMGWLPSAPQLGVNPLRIADEAKKPA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523_Glutamyl-tRNA reductase (EC 1.2.1.70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LLVGAGETIELVARHLREHHVRKMVIANRTRERAQALAEEVGAEVIALSDIDERLKEAD IIISSTASPLPIIGKGMVERALKARRNQPMLLVDIAVPRDVEPEVGKLANAYLYSVDDLQ NIIQHNLAQRKAAAVQAESIVEQETSEFMAWLRAQSASETIREYRSQSEQVREELTAKAL AALEQGGDAQEIMQDLARKLTNRLIHAPTKSLQQAARDGDDERLHILRNSLGLE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524_Glutamyl-tRNA reductase (EC 1.2.1.70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TLLALGINHKTAPVALRERVTFSPETLDKALESLLAQPMVQGGVVLSTCNRTELYLSVE EQDNLQEALIRWLCNYHGLNEEDLRKSLYWHQDNDAVSHLMRVASGLDSLVLGEPQILGQ VKKPSPTPAAAILTSASWSGCSRNPFQWLSACVPKPISAPARSLWLSPPVPWRGKSLNRS PASPCYWSAPVKPLSW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525_Outer membrane lipoprotein component of lipoprotein transport system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olB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NRLFRLLPLASLVLTACSLHTPQGPGKSPDSPQWRQHQQAVRSLNQFQTRGAFAYLSDE QKVYARFFWQQTGQDRYRLLLTNPLGSTELSLTAQPGSVQLIDNKGQTYTATDAEEMIGR LTGMPIPLNSLRQWIIGLPGDATDYSLDDRYRLRELNYTQNGKTWHVTYGGYTSDTQPAL PSNVELNNGAQRIKLKMDNWIVK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743_D-amino acid dehydrogenase (EC 1.4.99.6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EPALAEVSHKLTGGLRLPNDETGDCQLFTTRLAAMAEQAGVTFRFNTAVDALLHEGDRI AGVKCGDEIIKGDAYVMAFGSYSTAMLKGLVDIPVYPLKGYSLTIPIAQEDGAPVSTILD ETYKIAITRFDQRIRVGGMAEIVGFNKALLQPRRETLEMVVRDLFPRGGHVEQATFWTGL RPMTPDGTPVVGRTAYKNLWLNTGHGTLGWTMACGSGQLISD</w:t>
            </w: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ISGRTPAIPYDDLAVARYSPGFTPARPQHLHGAHN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784_c-di-GMP phosphodiesterase (EC 3.1.4.52)/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deD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GKPCPDIHLTLRKMAASLQTIRSVALVTSGIVYCSSIFGPRQADLHRLQPALPAPRPLL LFSNDSSLLKGSPVLIQWYPAAENGLDGVMLVVNIELLGTLILNEKSALISDVSLQVGDR YFSSRHGLLEKAHVPQGTVIYRQRSTEFPFTVNINGPGASAIALEELPGELPLALIFSLL MTGIAWLATAGRMSFSREISLGISAREFALWCQPLQDARSGRCCGVEILLRWNNPRRGTI SPEVFIPIAEGNNLIIPLTRYVIAETARRLDAFPRDRHFHIAINVAARHFANGLLLRDLH NYWFSVDPVQQLVVELTERDVLQDGDQHMAEHLHFKGVQLAIDDFGTGNTSLSWLEKLRP DVLKIDRSFTSSVGIDSVNATVTDIIIALANRLHIVTVAEGVETLEQENYLRSHGVDVLQ GFYYARPMPVEAFPAWLASREESEDESETTE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804_Uncharacterized transporter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YebQ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, major facilitator superfamily (MFS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LNSSFKKPFHLRLIFTMDKNSSDGVPLPQRYGAILTIVLGLTMAVLDGAIANVALPTIA SDLNASPAASIWIVNAYQIAIVIALLPLSFLGDMVGYRRIYKIGLVVFIFTSLACALSRS LEMLTFARVAQGLGGAALMSVNTALIRLIYPQRFLGRGMGINSFVVAVSSAAGPTIAAAI LSLASWQWLFLINVPLGIVAFVLAMRFLPPNSARSKIIRFDLPSTIMNALTFGLLITALS GFAQGSPLSWCWRRSPLCWWWGSSSFAASSRCPSPCCRSTCCVSHSSLSLSALPSAPSAR RCWRWSPALFSAVDDGAQRSGDRSAANALAVSDHGDGAAGRLFDREMSCRAAGGYRFADY GLRPVRPGAAALVALRSGYHLAHGAVRRRLRAVSVAEQPYHRRLGSEPS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823_VirK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LRTALFYNATRAMLEALSARDDFNQLLAAQATLPGKVHRQYLTRDLNAWQRAVAVINHY RYIDTLRGSRLAHAMTAVSEVP</w:t>
            </w: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LTLNGKEDRRFTLYASSAGKAEREGETTLWLRDSDHT LLASATFSVTRDHDAWQLVIGGLQGPRRHVSHEVIKQATRACYGLFPKRLLLEFIWQLAA RSQIAAIYGVSDNGHVFRALRYRLSKGRHFHASYDEFWQSIDGQPESPGAGGYRYVWKEN RWRVSPVKTG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850_Lipid A biosynthesis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yristoyltransferase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(EC 2.3.1.243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YASAPQAMVMMAELGLRDPQKILARVDWQGKAIIDEMQRNNEKVIFLVPHAWGVDIPAM LMASGGQKMAAMFHNQGNPVFDYVWNTVRRRFGGRMHARNDGIKPFIQSVRQGYWGYYLP DQDHGAEHSEFVDFFATYKATLPAIGRLMKVCRARVVPLFPVYDGKTHRLTVLVRPPMDD LLDADDTTIARRMNEEVEVFVKPHTEQYTWILKLLKTRKPGEIEPYKRKELFPKRNKKAS VRRLFYLYRAYSTVRIRVVLVLPMVLITSPWVTTTRSPETR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868_Isochorismatase family protein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YecD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VRVGWSADFAEALKQPVDAQAGAHTLPENWWTYPATLGKQESDIEVTKRQWGAFYGTDL ELQLRRRGIDTIILCGISTNIGVESTARNAWELGFNLVIAEDACSAASAEQHQGSMTHIF PRIGRVRSTEEILTAL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960_Alpha,alpha-trehalose-phosphate synthase[UDP-forming] (EC 2.4.1.15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LWPAFHYRLDLVSFQREAWEGYLRVNAMLADKLLPLIEPDDTLWIHDYHLLPFASELRK RGVNNRIGFFLHIPFPTPEIFNALPPHAELLEQLCDYDLLGFQTESDRTAFLDSIAMQTR LSDLGDKRYQAWGKAFSTEVYPIGIDPDEITRNAKGPLPPKLAQLKNELKNVKNIFSVER LDYSKGLPERFLAYETLLEKYPQHHGKIRYTQIAPTSRGDVQAYQDIRHQLETAAGRING QFGQLGCTPLYYLNQHFDRKLLMKVFRYSDVGLVTPLRDGMNLVAKEYVAAQDPDNPGVL VLSQFAGAAQELTSALIVNPYDRDEVAAALDRALSMPLAERIARHSAMLDVIRENDIHNWQARFVEDLQHISPRSEESRLRGR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1023_Outer membrane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orin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OmpS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KRKVLALMVPALLMASAANAAEIYNKNGNKLDLYGKVDGLHYFSDDASEDGDQTYVRFG LKGETQITSELTGYGQWEYNIQANTSEKEGANSWTRLGFAGLKFADCGSLDYGRNYGVVY DIESWTDMLPEFGGDTYTQTDVYMTGRTNGVATYRNSDFFGLVDGLHFALQYQGNNENAG SGEGTNNGGKRKLARENGDGFGISSYYDLDMGISFGAAYSSSDRTHNQLAAARSSQRYAN GDKADAWTVGAKYDANNIYLAAMYAETRNMTFYGNDSFGGIANKTQNFEVVAQYQFDDFN LPLRPSVAYLQSKGKDLYAYSRYGDKDLVKYVDVGMTYYFNKNMSTYVDYKINLLDEDDRFYKNSGIATDDIVALGLVYQF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1057_iron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quisition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yersiniabactin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synthesis enzyme(Irp2) @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iderophore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biosynthesis non-ribosomal peptide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ynthetase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modules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ISGAPSQDSLLPDNRHAADYQQLRERLIQELNLTPQQLHEESNLIQAGLDSIRLMRWLH WFRKNGYRLTLRELYAAPTLAAWNQLMLSRSPENAEEETPPDESSWPNMTESTPFPLTPV QHAYLTGRMPGQKLGGVGCHLYQEFEGHCLTASQLEQAITTLLQRHPMLHIAFRPDGQQV WLPQPYWNGVTVHDLRHNDAESRQAYLDALRQRLSHRLLRVEIGETFDFQLTLLPDNRHR LHVNIDLLIMDASSFTLFFDELNALLAGESLPAIDTRYDFRSYLLHQQKINQPLRDDARA YWLAKASTLPPRPSCRWPANPPRYVKSVIPDAA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1062_iron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quisition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yersiniabactin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synthesis enzyme (Irp2) @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iderophore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biosynthesis non-ribosomal peptide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ynthetase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modules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REKLAHQVLNPEVWPVFDLQVGYVDGMPARLWLCLDNLLLDGLSMQILLAELEHGYRYP QQLLPPLPVTFRDYLQQPSLQSPNPDSLAWWQAQLDDIPPAPALPLRCLPQEVETPRFAR LNGALDSTRWHRLKKRAADAHLTPSAVLLSVWSTVLSAWSAQPEFTLNLTLFDRRPLHPQ INQILGDFTSLMLLSWHPGESWLHSAQSLQQRLSQNLNHRDVSAIRVMRQLAQQQNVPAV PMPVVFTSALGFEQDNFLARRNLLKPVWGISQTPQVWLDHQIYE</w:t>
            </w: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GELRFNWDFVAALF PAGQVERQFEQYCALLNRMAEDESGWQLPLAALVPPVKHAGQCAERSPRVCPEQSQPHIA ADESTVSLICDAFREVVGESVTPAENFFEAGATSLNLVQLHVLLQRHEFSTLTLLDLFTH PSPAALADYLAGVATVEKTKRPRPVRRRQRRI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1067_iron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quisition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yersiniabactin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synthesis enzyme (Irp1,polyketide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ynthetase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) @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iderophore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biosynthesis non-ribosomal peptide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ynthetase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modules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PADQWPLFELVVSEIDDCHYRLHMNLDLLQFDVQSFKVMMDDLAQVWRGETLAPLAITF RDYVMAEQARRQTSAWHEAWDYWQEKLPQLPLAPELPVVETPPETPHFTTFNSTIGKTEW QAVKQRWQQQGVTPSAALLTLFAATLERWSRTTTFTLNLTFFNRQPIHPQINQLIGDFTS VTLVDFNFSAPVTLQEQMQQTQQRLWQNMAHSEMNGVEVIRELGRLRGSQRQPLMPVVFT SMLGMTLEGMTIDQAMSHLFGEPCYVFTQTPQVWLDHQVMESDGELMFSWYCMDNVLEPG AAEAMFNDYCAILQAVIAAPESLKTLASGIAGHIPRRRWPLNAQADYDLRDIEQATLEYPGIRQARAEITEQGALTLDIVMADDPSPSAAMPDEHELTQLALPLPEQAQLDELEATWRW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EARALQGIAATLNRHGLFTTPEIAHRFSAIVQALSAQASHQRLLRQWLQCLTEREWLIRE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ESWRCRIPLSEIPEPQEACPQSQWSQALAQYLETCIARHDALFSGRCSPLELLFNEQH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TDALYRDNPASACLNRYTAQIAALCSAERILEVGAGTAATTAPVLKATRNTRQSYHFTD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SAQFLNDARSRFHDESQVSYALFDINQPLDFTAHPEAGYDLIVAVNVLHDASHVVQTL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LKLLLKAGGRLLIVEATERNSVFQLASVGFIEGLSGYRDFRRRDEKPMLTRSAWQEVLV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AGFANELAWPAQESSPLRQHLLVARSPGVNRPDKKP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1138_diguanylate cyclase/phosphodiesterase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RGAVPPTVFIPVAEKIGLINALGEWVLKTACAEAASWATPLKVSVNVSPIQLMNTSLTD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TIIEVLHQTGLDPRRLDLEITESDVFNENTRSLEILSQLRELGIQISIDDFGTGYSSLS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SYFPFDKIKIDRSFVINIPEQKDDLDIVRLIISMGKSLHMRIVAEGVETEEQLASLQA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CDLVQGYLIGKPSPLR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1198_UDP-glucose 6-dehydrogenase (EC 1.1.1.22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GVYRLIMKSGSDNFRASSIQGIMKRIKAKGIPVIIYEPVMQEDEFFNSRVVRDLDAFKQ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EADVIISNRMAEELADVADKVYTRDLFGND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1201_Mannose-1-phosphate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uanylyltransferase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(EC 2.7.7.13) / Mannose-6-phosphate isomerase (EC 5.3.1.8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VVQTPRFNVNRITVKPGGAFSMQMHHHRAEHWVILAGTGQVTVNGKQFLLTENQSTFIP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IGAEHSLENPGRIPLEVLEIQSGSYLGEDDIIRIKDQYGRC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1202_Mannose-1-phosphate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uanylyltransferase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(EC 2.7.7.13) / Mannose-6-phosphate isomerase (EC 5.3.1.8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LLPVIMAGGTGSRLWPMSRELYPKQFLRLFGQNSMLQETITRLSGLEIHEPMVICNEEH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FLVAEQLRQLNKLSNNIILEPVGRNTAPAIALAALQATRHGDDPLMLVLAADHIINNQP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FHDAIRVAEQYADEGHLVTFGIVPNAPETGYGYIQRGVALTDSAHTPYQVARFVEKPDR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ERAEAYLASGEYYWNSGMFMFRAKNTSPSWPNSARISSKPARLR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1219_Low molecular weight protein-tyrosine-phosphatase (EC 3.1.3.48)/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etp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AGHLGRQFTSKLSKEYELILVMEKNHIEQISNIAPEARGKTMLFGHWLEQRDIPDPYRK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EEAFASVFKLIEQSALLWAEKLKA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1248_Multidrug efflux system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dtABC-TolC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, membrane fusion component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dtA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KGSNIRRWGAALAVVIIAGAAYWFWHDSGTSGSGAPAAGQGPQGPGGARHGRFGAALAP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QAATATEEAVPRYLTGLGTVTAANTVTVRSRVDGQLLSLHFQEGQQVKAGDLLAQIDPS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QFKVALAQAQGQLAKDQATLANARRDLARYQQLVKTNLVSRQELDTQQSLVVESAGTVK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DEAAVASAQLQLDWTRITAPIEGRVGLKQVDIGNQISSGDTTGIVVLTQTHPIDVVFTLP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ESSIATVVQAQKAGKALSVEAWDRTNKQKISVGELLSLDNQIDATTGTIKLKARFSNLDD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LFPNQFVNARLLVDTQQNAVVIPAAALQMGNEGHFVWVLNDENKVSKHSVTPGIQDSQK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VISAGLSAGDRVVTDGIDRLTEGAKVEVVTASSGEQAQPDPRQSGKHGARS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1250_Multidrug efflux system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dtABC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TolC,inner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-membrane proton/drug antiporter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dtB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(RND type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TLAGGQRPAVRVKLNAQAIAALGLTSETVRTAITSANVNSAKGSLDGPARAVTLSANDQ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QSAEDYRRLIIAYQNGAPIRLGDVASVEQGAENSWLGAWANQQRAIVMNVQRQPGANII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DTADSIRQMLPQLTESLPKSVKVQVLSDRTTNIRASVRDTQFELMLAIALVVMIIYLFL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NVPATIIPGVAVPLSLVGTFAVMVFLDFSINNLTLMALTIATGFVVDDAIVVIENISRYI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EKGEKPLAAALKGAGRSASPSSPSPSR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1255_Multidrug efflux system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dtABC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TolC,inner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-membrane proton/drug antiporter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dtC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(RND type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KFFALFIYRPVATILISLAITLCGILGFRLLPVAPLPQVDFPVIMVSASLPGASPETM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SVTTPLERSLGRIAGVNEMTSSSSLGSTRIILEFNFDRDINGAARDVQAAINAAQSLLP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GMPSRPTYRKANPSDAPIMILTLTSDTYSQGELYDFASTQLAQTIAQIDGVGDVDVGGS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LPAVRVDLNPQALFNQGVSLDAVRTAISDANVRKPQGALEDSAHRWQVQTNDELKTAAD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QPLIVHYQNGAAVRLGDVATVSDSVQDVRNAGMTNAKPAILLMIRKLPEANIIQTVDSI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ARLPELQQTIPAAIDLQIAQDRSPTIRASLEEVEQTLVISVALVILVVFLFLRSGRAT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IPAVAVPVSLIGTFAAMYLCGFSLNNLSLMALTIATGFVVDDAIVVLENISRHLEAGMKP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QAALQGSREVGFTVLSMSLSLVAVFLPLLLMGGLPGRLLREFAVTLSVAIGISLAVSLT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TPMMCGWLLKSGKPHQPTRNRGFGRLLVAVQGGYGKSLKWVLKHSRLTGLVVLGTIALS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WLYISIPKTFFPEQDTGVLMGGIQADQSISFQAMRGKLQDFMKIIREDPAVDNVTGFTG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SRVNSGMMFITLKPRDQRHETAQQVIDRLRKKLANEPGANLFLMAVQDIRVGGRQSNAS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YQYTLLSDDLSALREWEPKIRKALAALPELADVNSDQQDNGAEMDLVYDRDTMSRLGISV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QDANNLLNNAFGQRQISTIYQPLNQYKVVMEVDPAYTQDVSAWIRCSSLTATASRSRWPT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PNGSRPMPRCR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1337_Putative multidrug resistance outer membrane protein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dtQ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DLPAAVKNGWPQTDWWKDYHDPQLNNLIQRALANAPDMQIAEQRIRLAEAQARMSQAN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PEMDFSADIERQRMSAEGLMGPFATDTDGNTGPWYTNGTFGLTAGWDLDLWGKNRALVK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RIGELKAQVAEQAQTRELLSGSVARLYWQWQTEAAIKAVLQQVKNEQNNIVTVDKALYQ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GITNSAEGAENDINVSKTDQQLADVTGTMKEIEARLMALTNSQSQSLNLKPASLPTVS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QLPDTLGYELLARRPDLQVAHWYIEASLSEMDAAKAAFYPDINLMAFLQQDALHLSDLF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SAQQMGVTAGLTLPIFDSGRLNANLDIASAQNSLSIAQYNKAVVDAVNQVAKTASQVET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MAKSQQQQQVEKDAQRVVDLAQARMAAGILPGSRVSMAKLPALQERITALRLHGQWIDA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IQLTSALGGGYHQTVK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1452_DNA-binding capsular synthesis response regulator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csB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LRLFAEGFLVTEIAKKLNRSIKTISSQKKSAMMKLGVENDIALLNYLSSVSLSATDKE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1484_Uncharacterized protein STM3508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AFRLMRYAIAAMQRHLDKGHTQLPLVIPLLFYHGRVSPWPYPMCWLAGFADPDIARRIY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EDFPLIDITSTPDDEIMRHRRVAMLELLQKHIRQRDLMDLHEQLVRLLALGYTSRRQLK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TLLHYLLQAGNAADPVAFCAILRKTFPGGRIRRR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1626_c-di-GMP phosphodiesterase (EC 3.1.4.52)/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deA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RCGDSVIMPDRFIPLIVQFNLSQRFDMLVLETLFSMLHKHPGQRFSVNLLPATLMQKNS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GQIIALFQRYSVSPELITIEVTEEQAFSNADTSRQNLEALRAFGCAIAIDDFGTGYANY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ERLKHLQADIIKIDGCFVRDILTDPLDAIMVKSIVEMARAKQMSVVAEYVESEPQKARLL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ELGVNYLQGYLIGKPQPLGE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1717_Aminoglycosides efflux system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crAD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TolC,inner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-membrane proton/drug antiporter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crD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(RND type) 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RKTGDTNILTLAFVSTDGSMDKQDIADYVASNIQDPLSRVNGVGDIDAYGSQYSMRIW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DPAKLNSYQMTTKDVTDAISSQNAQIAVGQLGGTPSVDKQALNATINSQSLLQTPEQFRN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ITLRVNQDGSEVTLGDVATVEMGAEKYDYLSRYNRQPASGLGIKLASGANEMATAERVIN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LNELAQFFPHGLEYKVAYETTSFVKASITDVVKTLLEAILLVFLVMYLFLQNFRATLIP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TIAVPVVLMGTFAVLYACGYSINTLTMFAMVLAIGLLVDDAIVVVENVEHIMSEEGLSP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ATRKSMGQIQGALVGIAMVLSAVFVPMAFFGGTTGAIYRQFSITIVAAMVLSVLVAMIL TPALCATLLKPVKPGESHERTGFFGWFNRTFNRSASRYETFVGKILHRSLRWMLIYVLL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GMVFLFLHLPTSFLPLEDRGMFTTSVQLPSGSTQQQTLKVVQKAEDYFLNNEKQNVESV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1737_hypothetical protein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KKPTSTPHDAVFKTYLSHPDTARDFLQLYLPETLLKVCDLRTLHLESGHFVEDDLRPFY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DILYSLKTTAGDGYIYALIEHQSTPDRHMAFRLMRYAIAAMQRHLDAGHDRLPLVIPV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FYHGLVSPYPFSLRWLDEFIAPELAGHLYHGAFPLADITVIPDDEIATHQRMATLELLQK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HIRQRDLAQLLDKLSELLLTGLATESQVQALMHYLVQAGNTREPIKFIRELALRTPQHKE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TLMTIAEYLEQQGLERGLAQGRQEGRQEGRKEEAQRIAVAMLHSGLPRDLVARLTGLTEQ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ELTPWRTKA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1749_c-di-GMP phosphodiesterase (EC 3.1.4.52)/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deF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GGDPGIIIGLLLTLAHGMMLEQSIGVLFHFLIPCVLCWGGYRIFVPQRQQVSHGNVRLM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HRLFWQMLLPSVIFLILSQIAEYLGLHPRTTEMTGVTPFSLRSLITFQALMVGCLTGMP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CYFVLRVIRNPFHLRGFISQVRLQIDPKIKKIEIICWATVLILLLWLLLMPLNDSSTIF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TNYTLSLLMPVMLWGAMRFGYRFISLIWTPVLIAVIHFHYRYLPIYPSYNTQLAITSSS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YLVFSFIVAYTAMLATQQRLIYARVRQMAFLDPVVHMPNLRALSRALNGTSWSTLCFLRI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ELELLGRHYGVLLRIQYKQMLANHLRTLLQPNEAVYHLAGHDLVFRLNSEGHQARIHLI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DRSLRQFRFHWDGVPLQPRIGMSYCNVRSPVKHLYLLLGELNTIADMSLASGHPENLQR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AGHVQQDLKDKVVMMNRILKALEHDHFVLMAQPIQGIRGDRYHEVLVRMEGESGELTGP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NEFLPVAHEFGLSTRVDQWVIEHTLAFMDDNRRALPGLRLAINLSPVSLSRSQFPQEVE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LQAYNIEPWQIIFELTENYALSNPELVCQTLEHLRALGCRVAIDDFGTGYASYARLKTM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NVDILKIDGSFIRNLLASSLDYQVVDSICRLARMKNMQVVAEYVESPEIRQAVITLGIDY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QGYDIGVPVPLTQLAEEMTGGTAKSRA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1875_Pyridoxine 5'-phosphate synthase (EC 2.6.99.2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AELLLGVNIDHIATLRNARGTAYPDPVQAAFIAEQAGADGITVHLREDRRHITDRDVRI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RQTLHTRMNLEMAVTEEMLTIACETKPHFCCLVPEKRQEVTTEGGLDVAGQRDKMRDAC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QRLADAGILVSLFIDADEAQIKAAADVGAPYIEIHTGCYADAKTDAEQARGAGTYCQSGH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RRQPRPEGECRPRSDLPQRESDCCAAGNA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1916_2-keto-3-deoxy-D-arabino-heptulosonate-7-phosphate synthase I alpha (EC 2.5.1.54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VSLRHALGGNPYRKRATQDRNHAKDALNNVHITDEHVLMTPEQLKAEFPLSVEQEAQI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HARQTISDIIAGRDPRLLVVCGPCSIHDPEAAIEYARRFKALAAEVSDSLYLVMRVYFEK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TTVGWKGLINDPHMDGSFDVEGGLKIARRLLVELVNMGLPLATEALDPNSPQYLGDLF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WSAIGARTTESQTHREMASGLSMPVGFKNGTDGSLATAINAMRAAAMPHRFVGINQAGQ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CLLQTQGNPNGHVILRGGKAPNYGPEDVAKCEKEMAQAGLKPSLMVDCSHGNSNKDFR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QPAVAESVVAQIKDGNRSIIGLMIESNIHEGNQSSEQPREAMKYGVSVTDACISWETTEA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LRELDKDLRGHLAARLV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2021_RND efflux system, membrane fusion protein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LFTIDDRTYRAALEQAQAALARAKTQASLAQSEANRTDKLVHTNLVSREEWEQRRSAAV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QAQADIRAAQAAVDAAQLNLDFTKVTAPIDGRASRALITSGNLVTAGDTASVLTTLVSQK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TVYVYFDVDESTYLHYQNLARRGQGASSDNQALPVEIGLVGEEGYPHQGKVDFLDNQLTP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TGTIRMRALLDNSQRLFTPGLFARVRLPGSAEFKATLIDDKAVLTDQDRKYVYIVDKDG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KAQRRDITPGRLADGLRIVQKGLNPGDSVIVDGLQKVFMPGMPVNAKTVAMTSSATLN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2022_RND efflux system, inner membrane transporter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DFSRFFIDRPIFAAVLSILIFITGLIAIPLLPVSEYPDVVPPSVQVRAEYPGANPKVI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ETVATPLEEAINGVENMMYMKSVAGSDGVLVTTVTFRPGTDPDQAQVQVQNRVAQAEAR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EDVRRLGITTQKQSPTLTLVVHLFSPNGKYDSLYMRNYATLKVKDELARLPGVGQIQIF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SGEYAMRVWLDPNKVAARGLTASDVVTAMQEQNVRCLPDSLAPSRCRRRAIS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2023_RND efflux system, inner membrane transporter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GSGSYALRSQLNNKDAVGIGIFQSPGANAIDLSNAVRAKMAELATRFPEDMQWAAPYDP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TVFVRDSIRAVVQTLLEAVVLVVLVVILFLQTWRASIIPLIAVPVSVVGTFSILYLLGFS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NTLSLFGLVLAIGIVVDDAIVVVENVERNIEEGLAPLAAAHQAMREVSGPIIAIALVLC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VFVPMAFLSGVTGQFYKQFAVTIAISTVISAINSLTLSPALAALLLKPHGAKKDLPTR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IDRLFGWIFRPFNRFFLRSSNGYQGLVSKTLGRRGAVFAVYLLLLCAAGVMFKVVPGGFI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TQDKLYLIGGVKMPEGSSLARTDAVIRKMSEIGMNTEGVDYAVAFPGLNACSSPTRRIPGRSFWPETVRPAQTHGGGN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2024_RND efflux system, inner membrane transporter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SGAIMQTPGMHFPISTYQANVPQLDVQVDRDKAKAQGVSLTELFGTLQTYLGSSYVNDF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NQFGRTWRVMAQADGPFRESVEDIANLRTRNNQGEMVPIGSMVNISTTYGPDPVIRYNGY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AADLIGDADPRVLSSSQAMTHLEELSKQILPNGMNIEWTDLSFQQATQGNTALIVFPVA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LLAFLVLAALYESWTLPLAVILIVPMTMLSALFGVWLTGGDNNVFVQVGLVVLMGLACK NAILIVEFARELEIQGKASWKRRWRRAACVCARS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2054_fimbrial biogenesis outer membrane usher protein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DDSKLRYFASAWLISITLPADSAERYNAQFVNGIDPLAFNQFVASDGDVMPGTYDVNIY INDLLVDSRPVRFSEDSAHGGLAPCLSAAEYIRYGVKIDDDHQPCFALSQTIRQAEQQLD IANHRLIIHIPQQYIEHYPRDYVSPMRFDEGINAAFVNYSYSTDANNGDGGSHQYQYLS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NSGINIASWRLRNNAYWNKFSGQADKWQSIASWAETNIIPWRSRLVVGQTSTDNSVFDSV QFRGVQLGTDAEMRPSSQTGFAPVIRGVANSNARVEVRQNNYLIYSENVPAGPFELNDISAVNRSGDFYVTVIEADGSQTTFTVAYTTLPQLVRAGQWNYQLSAGKYHDGADGYAPALMQ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SLSYGLNNTFTLYGGALAAENYRAGAFGVGSNLGEIGALSADYTLAGTTLANGQRKQEG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VFCMLNPFYRARPTFKSRATVTQRQVIIASAMRLTSVDAGTMACTKMITGPLTKTKAG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QALPNTITRPGFIIKSIALIFLPGKLSVRTALSSLTSASKITGIAQEVISLCRRVLTA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IT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2055_fimbrial biogenesis outer membrane usher protein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NYGLYYQNTRSHFTHDDNSITLRVSIPFTLQENRRINTAFTLAHSKSSGTSGQAGVNGT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LDDGRLSWAVTSAYDDTSHSTNSASLGYLGQYGNLYTGYAYSKSHRQASLNLSGGVVAH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GGVTLSQPLGSTFALVEAKDAQGVGIENQTGVRIDPFGYAVVPQSVPYRVNSVALNPQD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FDAFLDVPNAVADTVPTRGAITRVRFDTFRGYSVLIHTTLADGSYPPLGAELYRASGISN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LVGPGGDVYVSGVDSGEKLQIKWGETHQQSCEITLPELRQEPQQATAWRELSLICTVTP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GNYAPT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2063_type 1 fimbriae anchoring protein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FimD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NVQSRGYVDPSRWDDGVPAAFVDYYFSGAQIKNADEGESSRSNYLNLRSGLNLGAWRL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NISSMQYDQQRRHWDTQSIWLQRDVRSLKSLLRIGDTYTTGDVFDSIQFRGVQLMSDDEM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PDSQRGFAPTIRGVAHSNAKVTVSQHGYVIYETFVSPGAFAISDLYPTSQSGDLEVKVT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ESNGAVRTFTQPYSAVPYMLREGRGKFSLSAGRYHSGGVGALAGISAGHFVLRFDGGIHP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RWYAAGPGLSGVGAGPGPRFWRVRIAGRGCHPGRHPYAVGQALYGPFAARSVSEKFCQL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HCVQPRQLSLLVKRLLRFCRSQRP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2073_sigma-54-dependent transcriptional regulator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AGNPFLLAPEVNANPLLSDSWSRCQRYGLDPATEDFPRLGAGELADRLASHRGLQQLAQ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VVEALSRQVADLQSVVILSDPDGLVLHTLGDTQALLQKAQRVALAPGNLWSESGRGTN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IGTALAIDDGCEIDGRQHFLTRNQNLYCAAMPLQRPDGSIAGVLDISGPANFPHQHTFGW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KAAAKQIEYLWVKQSLHPEQWLMSLHRQVDKLDSVEELLLVFSDNVLTAGNRLAMREFG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SAAQFGQLTFASLFPTLTQTAVSVPLPLTTPQGRYHYRLRAPTRRRVAVSAPPAMHLPF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TSPREGEKLLRLLNAGIALCIEGETGSGKEYVSRTLHRHSRWRSGKFVAINCAAIPESLI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ESELFGYQPGAFTGASKNGYIGKIREADGGVLFLDEIGDMPLALQTRLLRVLQEKEVAP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ASRSVPVNFALICATHRNLTQRVSAGEFREDLLWRLREYALALPPLREWPALETFIAT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WHDLGGASRRVTLSNALLVHLSQLPWPGNVRQLQSVLKVMLALADEGDTLTPDALPEAYR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APAPLPRGDCRPMMSS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2078_Rhodanese-domain-containing inner membrane protein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YgaP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TIATLTPAEAQAQIAQGARLIDIRDADEYTREHIPDAELVPLATLTSGAPLNARAGETV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IFHCQAGSRTQNNAIRLAAAAAPAQTCLLAGGIQAWKAAGLPVVEDSSQPLPLMRRCKLP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AS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2107_Multidrug efflux system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EmrAB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-OMF, membrane fusion component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EmrA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SANAESQTPQQPGSKKGKRKGALLLLTLLFIIIAVAYGIYWFLVLRHYEETDDAYVAGN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QVQIMAQVAGSVTKVWADNTDYVQKGDPLVTLDRTDAQQAFEKAKTQLAASVRQTRQQMI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SKQLQANIDVKKTALAQAQADLNRRIPLGAANLIGREELQHARDTVASAQAELDVAIQQ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YNANQAIVLGTRLEQQPAVLQAATEVRNAWLALQRTQIVSPISGYVSRRSVQPGAQIGTT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TPLMAVVPATNLWIDANFKETQLAHMRIGQPATVISDIYGDDVKYTGKVVGLDMGTGSAF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LLPAQNATGNWIKVVQRLPVRIELDEKQLAEHPLRIGLSTLVEVNTTDRDGEMLASQVR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SRFTRAMPAKSLSIRLIS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2120_Carbon storage regulator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LILTRRVGETLMIGDEVTVTVLGVKGNQVRIGVNAPKEVSVHREEIYQRIQAEKSQQSS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2138_Anaerobic nitric oxide reductase transcription regulator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NorR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LISGETGTGKELVAKAVHQGSPRAANPLVYLNCAALPESVAESELFGHVKGAFTGAISN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SGKFEMADNGTLFLDEIGELSLALQAKLLRVLQYGDIQRVGDDRSLRVDVRVLAATNRD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RQEVVEGRFRADLYHRLSVFPLSVPPLRERESDVVLLAGYFCEQCRLRMGLARVILAE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RNRLQQWSWPGNVRELEHAIHRAVVLARATQAGDEVVLEPQHFQFAVEAPMLPTETAA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PATGNINLREATDSFQREAISRALEANQGNWAATARALELDVANLHRLAKRLGLKGSPP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KSSAG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2176_Formate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hydrogenlyase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transcriptional activator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SYTPMSDLGQQGLFDITRLLLQQPDLAALSETLTRLVQQSALADEAAIILWNAGNHRA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YACDEAGHPVSYEDETVLAHGPVRRLLSRPDALHCDHETFADTWPQLIRSGLYRPFGYY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LLPLAADGRIFGGCEFLRRDNRPWSEKEFQRLHTFAQIVAVVTEQIQNRVSNNVDYDL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ERDNFRILVAITNAVLSRLDIDELVSEVAKEIHRYFRIDAISVVLRSDRKGKLNIYST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HYLDASHPVHDQSEVDEAGTLTERVFKSKEMLLLNLHEHDTLAPYEKMLFEMWGNKIQT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CLLPLMSGNTLLGVLKLAQCDEQVFTTTNLKLLRQIAERVSIAIDNALAYREIQRLKER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DENLALTEQLNNVESEFGEIIGRSEAMNNVLKQVEMVAHSDSTVLILGETGTGKELIA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IHNLSGRNGRRMVKMNCAAMPAGLLESDLFGHERGAFTGASAQRIGRFELADKSSLCLD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EVGDMPLELQPKLLRVLQEQEFERLGSNKLIQTDVRLIAATNRDLKQMVIDREFRSDLYY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LNVFPIHLPPLRERPDDIPLLVKAFTFKIARRMGRNIDSIPAETLRTLTRMEWPGNVRE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ENVIERAVLLTRGNVLQLSLPERDIVEAPRTPAVLPEEGEDEYQLIVRVLKESNGVVAG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KGAAQRLGLKRTTLLSRMKRLGINKDELV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2294_Acyl-CoA dehydrogenase; probable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dibenzothiophene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desulfurization enzyme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TLLSTGTDYDALAAAFRPIFTRIAQGAAEREQQRILPEEPIRWLKEAGFGTLRIPREKG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WGASLPQLSALLIELAQADSNLPQALRAHFAFVEDQLNQPDSAGRDRWFRRFLDGELVG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GWTEIGAVKLGEVNTRVTPTEGGWRLDGEKFYSTGALYADWIDVFARRSDTASDVIALV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TQQTGVVREDDWDGFGQRLTGSGTTRFTGARVEPDHVYDFARRFRYQTAFYQHVLLAT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GIGLAVERDAAQGVKQRSRMYSHGNAAVPRDDAQVLQVVGQISSWAWATRAAVLQAAES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QQAYVAHISDDDALIARRNQQAEVEAAQAQVIASDWIPRAATELFNALGASDTRTRLAL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DRHWRNARTVASHNPVIYKARNIGNWLVNGEAPTFIWQIGNGEKTAG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2331_Glycine cleavage system transcriptional activator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cvA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EKLYAEYLLPVCSPLLLTGDKALKTPADLAQHTLLHDASRRDWQTYTRQLGLSHINVQQ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PIFSHSAMVLQAAIHGQGVALANNVMAQSEIEAGRLVCPFNDVLVSKNAFYLVCHDSQA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ELGKIAAFRQWILAKAASEQEKFRFRYEQ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2350_VgrG protein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DVQNFDHSHHALKIRGLSSGVDVLSFEGKEQLSAPFRYDIQFTSSDKSIAPESVLMQDG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FSLTAPPVQGIPTQTPLRTLYGVITGFKQLSSSRDEARYEVRLEPRLALLSRSHQNAIY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QNQTVPQIVEKILRERHEMRGQDFVFNLKGDYPSREQVMQYDEDDLTFISRLLSVVGIWF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FSTDARLKIGVIEFYDDQSGYERGLTLPLRHPSGMSDSGTEAVWDLNTAYSVVSRSVTT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DYNYREAMAEMTTGQFDVTGGDNTTYGEAYHYADNFLKTGDKATPESGAFYARIRHERY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NGRAILKGQSTSSLLMPGLEIKVEGNDAPEVFRKGILITGITASAARDRSYELAFTAIP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YSERYGYRPPLIRRPVMAGTLPARVTSTTANDVYAHIDKDGRYRVNLDFDRDTWKPGFES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WVRQSRPYAGDTYGLHLPLLAGTEVSIAFEDGNPDRPYIAGVKHDSAHTDHVTIQNYKR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NVRAPRRITKSGWTMSGVRSTSRSAQSTAERAS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2533_Outer membrane usher protein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fimD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precursor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TFTVNQNLPDGWGGFYLSGRISDYWNRSGTEKQYQVSYNNSFGRLSWSASAQRVYTPDS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GHRRDDRISLNFSYPLWFGDNRTANLTSNTSFNNSRFASSQIGINGSLDSENNLNYGVS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TTTATGGQHDVALNGSYRTPWTTLNGSYSQGEGYRQSGIGASGTMIAHSGGVVLSPESGS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TMALIEAKDAAGAMLPGSPGTRVDSNGYAILPYLRPYRINTVEIDPKGSHDDVAFDRTVA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QVVPWEGSVVKVAFGTKVQNNLTLQARQANHEPLPFAASIFSPTARRSALSARAA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2534_Outer membrane usher protein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fimD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precursor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KQRSFCPGRLSTAIAIALCCFPPFSSGQENPGTVYQFNDGFIVGSREKVDLSRFSTSAI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TEGTYSLDVYTNDEWKGRYDLRIARDKDGRLGVCYTKAMLAQYGIAAEKLNPQLSEQEGY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CGSLKSWRNEENVKDNLVQSSLRLNISVPQIYEDQRLKNYVSPEFWDKGITALNLGWMAN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WNSHTSSVGGSDNSSAYLGVNAGLSWDGWLLKHIGNLNWQQQQGKAHWNSNQTYLQRPI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QLNSIVSGGQIFTNGEFFDTIGLRGVNLSTDDNMFPDGMRSYAPEIRGVAQSNALVTV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QGSNIIYQTTVPPGPFTLQDVYPSGYGSDLEVSVKEADGSVEVFSVPYASVAQLLRPGMT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YALSAGKVDDSALRYKPMLYQATWQHGINNLLTGYTGVTGFDDYQAFLVGTGMNTGIG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SFDVTHSRLKSDAHDDSGQSYRATFNRMFTDTQTSIVLAAYRYSTKGYYNLNDALYAVD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QEKNSRSNYTLWRQKTA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2551_Chaperone protein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FimC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RKTATMAHGLLAGCVLFAASIFSASAQAGVALGATRVIYPAGQKQVQLAVTNNDDNSTW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IQSWVENADGQRDGRFVITPPLFAMQGKKENTLRIIDATNNQLPQDRESLFWMNVKAIP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MDKSKLSDNTLQLAIISRIKLYYRPGKLALPPDQAAEKLTFSRSGSSLTLTNPTPYYLT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TELNAGTRILENALVPPMGKTSVKLPADAGNTITYRTINDYGALTPKMNGVLR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2553_Outer membrane usher protein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FimD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PWSTVPVLQREGHTRFALTAGEYRSGNSQQETPDFFQGTVMHGLPAGWTLYGGTQLAD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YRAFNLGVGKNMGYFGALSLDITQANATLADDSEHQGQSVRFLYNKSLDETGTNLQLVGY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YSTRGYYNFADTTYRRMSGYSVETQDGVIQVKPKFTDYYNLAYSKRGKVQLSVTQQLG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TATLYLSGSHQTYWGTDDADEQLQAGLNAAVDDINWSLSYSLTKTPGSRGAIKCWRSISI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PSATGCVPTAARSGGTPAPATACRTISMAA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2554_Outer membrane usher protein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FimD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TNLAGLYGTLLEDNNLSYSVQTGYAGGGNGDNGSTGYTALNYRGGYGNANVGYSRSDGF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KQLYYGVSGGVLAHANGITLSQPLNDTVVLVKAPGAGGVKVENQTGVRTDWRGYAVLPY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TEYRENRIALDTNTLADNVDLDDAVVSVVPTHGAIVRANFNAQVGMKILMTLTHRGKPVP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FGALATGDSNQSGSIVADNGQVYLSGMALAGKVRVKWGDGPDAQCVADYRLPPESQQQAL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QLSVACR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2665_Biosynthetic arginine decarboxylase (EC 4.1.1.19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LRTYNIAWWGNNYYDVNELGHISVCPDPDVPEARVDLAELVKAREAQGQRLPALFCFPQ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ILQHRLRSINAAFKRARESYGYNGDYFLVYPIKVNQHRRVIESLIHSGEPLGLEAGSKAE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MAVLAHAGMTRSVIVCNGYKDREYIRLALVGEKMGHKVYLVIEKMSEIAIVLEEAERLN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VPRLGVRARLASQGSGKWQSSGGEKSKFGLAATQVLQLVEILREAGHLESLQLLHFHLG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QMANIRDIATGVRESARFYVELHKLGVNIQCFDVGGGLGVDYEGTRSQSDCSVNYGLNE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YANNIIWAIGDACEENGLPHPTVITESGRAVTAHHTVLVSNIIGVERNEYTEATPPAED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RPLQSMWETWLEMHETGNRRSLREWLHDSQMDLHDIHIGYSSGTFNLQERAWAEQLYLN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CHEVQKQLDPSNRAHRPIIDELQERMADKIYVNFSLFQSMPDAWGIDQLFPVMPLEGLN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KSPERRAVLLDITCDSDGAIDHYVDGDGIATTMPMPEYDPENPPMLGFFMVGAYQEILGN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HNLFGDTEAVDVFVFPDGSVEVELSDEGDTVADMLQYVQLDPNTLLTQFRDQVKNTGLD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DALQQQFLEEFEAGLYGYTYLEDE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2713_hypothetical protein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QEGVSPWSLQRRRNSFQTQLSQQLGDWGTMYFRASRDDYWGGERTLTGMSLGYSNSLKG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SYGVNYNIDRTKDANGNWPENRQISFNVSVPFSIFGYSRNLQSMYATTTLTHDNTGRT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QTGLSGNTMDGKLSYSASQSWGNQGQISNTNLNTGYQGSKGSISGGYSYSSDMQAINMS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SGGVMVHSGGITLSRAMGDSVALVSAPGAAGVSVNGGTAVTDWRGYAVVPYLTDYTRNS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GVDPSTLPENVDLTQTNLNVYPTKGAVVKANFATRVGYQVLMTLKLDNGVVPFGAVAT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NAGMAEVNSSIVGDDGQVYLTGLPERGSYWLSGARQQHVSAVSVLTSPVYRRRRINRSV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2714_hypothetical protein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NVRQLPDLKDLPATAEIDNIGALIPQATTMLDLARLRLDISVPQAAMQPEVRGAVDPSQ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WEEGISALMANYSLSAGRTTNSGQNQTSHNNNLFATVRAGANTGPWRLRSTMTHTRVENN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GNNALTTTQTRFSNTYLARDIRGWRSNLLMGESSTGSDVFDGIPFRGVKLSSNEQMLPS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QLRGYAPAISGVANSNARVTVRQNGNVVYETYVAPGPFYINDIQQAGLSGDYDVKVTEAD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TERQFIVPYSSLPVMLRPGGWKYELTAGQYDGNLTDGSRRADFMLGTVVYGLPGDVTLF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GILAAKDYQAFNIGTGVSLDTSVRSRLISRIHRRSLITNPP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2753_TonB-ExbBD energy transducing system,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ExbB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subunit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GNNLMQADLSVWGMYHHADIVVKVVMIGLILASVVTWAIFFGKGAEILASKRRLKREQQ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QLAEARSLDQASDIASAFEAKSLTTQLINEAQNELELSAGAEDNEGIKERTGFRLERRV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VGRHMGRGNGYLATIGAISPFVGLFGTVWGIMNSFIGIAQTQTTNLAVVAPGIAEALLA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TAIGLFAAIRRWSSITSSPA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2795_Outer membrane channel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TolC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OpmH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KKLLPILIGLSLTGFSAMSQAENLLQVYQQARISNPDLRKSAADRDAAFEKINEARSP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PQLGLGADYTYTNGYRDSNGVNSNVTSGSLQLTQVLFDMSKWRALTLQEKTAGIQDVTY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QTDQKL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2796_Outer membrane channel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TolC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OpmH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LAAIDTLSYTEAQKQAIYRQLDQTTQRFNVGLVAITDVQNARSQYDAVLANEVTARND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DNAVEGLRQVTGNYYPELASLNVNGFKTNKPQAVNALLKEAENRNLSLLQARLSQDLARE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QIRQAQDGHLPTLNLSASTGVSNTRYNGSKTNTPLAYNDSDNGQNQIGLNFSLPLYQGG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TSQVKQAQYNFVGASEQLESAHRSVVQTVRSSFNNVNASISSINAYKQAVVSAQSSLD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EAGYSVGTRTIVDVLDATTTLYNAKQQLSNARYNYLINELNIKSALGTLNEQDLVALNN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TLGKPISTSADSVAPENPQQDATADGYGNTTAAVKPASARTTQSSGSNPFRQ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2809_D-glycero-beta-D-manno-heptose 1-phosphate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denylyltransferase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(EC 2.7.7.70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KVTLPEFERAGVLVVGDVMLDRYWYGPTSRISPEAPVPVVKVENIEERPGGAANVAMNI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SLGATSRLVGLTGIDDAARALSQALANVNVKCDFVSVPTHPTITKLRVLSRNQQLIRLD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FEEGFSGVDPQPMHERIQQALGSIGALVLSDYAKGALTSVQTMIRLAREAGVPVLIDPKG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TDFERYRGATLLTPNLSEFEAVVGKRAG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2825_Urease gamma subunit (EC 3.5.1.5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LFTAALVAERRLARGLKLNYPESVALISAFIMEGARDGKSVASLMEEGRHVLTREQVME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VPEMIPDIQVEATFPDGSKLVTVHNPII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2826_Urease beta subunit (EC 3.5.1.5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IPGEYHVKPGQIALNTGRATCRVVVENHGDRPIQVGSHYHFAEVNPALKFDRQQAAGYR LNIPAGTAVRFEPGQKREVELVAFAGHRAVFGFRGEVMGPLEVNDE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2863_Phosphoenolpyruvate-dihydroxyacetone phosphotransferase operon regulatory protein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DhaR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TLPALLRRAIKHARGLNHVEVTFESQHQFVDAVITLKPIVEAQGNSFILLLHPVEQMRQ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MTSQLGKVSHTFEQMSADDPETRRLIHFGRQAARGGFPVLLCGEEGVGKELLSQAIHNE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ERAGGPYIAVNCQLYADSVLGQDFMGSAPTDDENGRLSRLELANGGTLFLEKIEYLAPE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QSALLQVIKQGVLTRLDARRLIPVDVKVIATTTVDLANLVEQNRFSRQLYYALHSFEIV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PPLRARRNSIPSLVHNRLKSLEKRFSSRLKVDDDALAQLVAYSWPGNDFELNSVIENI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ISSDNGHIRLSNLPEYLFSERPGGDSASSLLPASLTFSAIEKEAIIHAARVTSGRVQEMS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QLLNIGRTTLWRKMKQYDIDASQFKRKHQA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2945_DnaA initiator-associating protein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DiaA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LDRIKACFTESIQTQIAAAEALPDAISRAAMTLVQSLLNGNKILCCGNGTSAANAQHF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SMINRFETERPGLPAIALNTDNVVLTAIANDRLHDEIYAKQVRALGHAGDVLLAISTRG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NSRDIVKAVEAAVTRDMTIVALTGYDGGELAGLLGQQDVEIRIPSHRSARIQEMHMLTVN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CLCDLIDNTLFPHQDD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3031_RNA polymerase sigma-54 factor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poN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KQGLQLRLSQQLAMTPQLQQAIRLLQLSTLELQQELQQALESNPLLEQTDLHDEVEAKE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EDRESLDTVDALEQKEMPDELPLDASWDEIYTAGTPSGNGVDYQDDELPVYQGETTQT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QDYLMWQVELTPFTDTDRAIATSIVDAVDDTGYLTIQIEDIVDSIGDDEIGLEEVEAVLK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IQRFDPVGVAAKDLRDCLLIQLSQFAKETPWLEEARLIISDHLDLLANHDFRTLMRVT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KEEVLKEAVNLIQSPGSSPWPVHSDQRTGICHPGCAGAQGERPLDRRAQRRQHSTVENK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AVCGNGQQRPQ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3033_RNA polymerase sigma-54 factor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poN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KPMVLADIAQAVEMHESTISRVTTQKYLHSPRGIFELKYFFSSHVNTEGGGEASSTAIR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LVKKLIAAENPAKPLSDSKLTSMLSEQGIMVARRTVAKYRESLSIPPSNQRKQLV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3105_RNase E specificity factor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CsrD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RLTTKFSAFITLLTSLTIFVTLIGASLSFYNGIENKVENRVQAVATMLDNRLITTSFDK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EPQLDELMTPIEIVHIDFMLNGKPLYSHSRPDSYRPLGSHEQFREITVPSLKHPGITLH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VYVDPMVNYFRSLSITAPLSISIGFMVVIIFFAVRWIRRQLAGQELLELRSTRILSGE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PQVRGSVYEWPASTSSALDMLLSELQFASDQRSRMDTLIRSYAAQDSKTGLNNRLFFDN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QLATLLEDQEKVGAYGIVMMIRLPEFDLLRDNWGRAAAEEHYFTLINLLSTFIMRYPGA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ARYHRSDFAVLLPHRTLKEADSIAGLLLKAMDALPPTRILDRDDMMHIGICSFRSGQS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QVMEHAEAATRNAVLQGSNSWSVYDDTLPEKGRGNVRWRTLIEQMLSRGGPRLYQKPAV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TRDGRVHHRELMSRMYDGKEEVIAAEYMPMVLQFGLAEEYDRLQVTRLLPFLGFWPEEN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LQLSVESLIRPRFQRWLRDALMQCEKSQRQRIIFELAEADVCQYIGRLQPVMRLVNALG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RVAVVQAGLTLVGTSWIKQLDAELIKLHPGLARNIEKRSENQLLVQSLVEACKGMPMQV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RRAYAAAASGWYCPNAVSRAGRGNFCRLTAT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3120_DNA-binding protein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Fis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FEQRVNSDVLTVSTVNSQDQVTQKPLRDSVKQALKNYFAQLNGQDVNDLYELVLAEVEQ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LLDMVMQYTRGNQTRAALMMGINRGTLRKKLKKYGMN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3122_Multidrug efflux system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crEF-TolC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, membrane fusion component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crE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TTHARVTLLSGLIISALLLTGCDNSDNQQPHAQAPQVTVHVVNSAPLSVTTELPGRTS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FRVAEVRPQVSGIILKRNFVEGSDVEAGQSLYQIDPATYQAAWNSAKGDEAKAEAAAAI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HLTVKRYVPLLGTKYISQQEYDQAVATARQADADVIATKAAVETARINLAYTKVTSPLAG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SVNRASPKGRWSPTASRMPCLPSSSSIPSMLT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3128_Multidrug efflux system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crEF-TolC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, inner-membrane proton/drug antiporter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crF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(RND type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AFVSLKPWEARSGDKNSVESIIKRATVAFSQIKDAMVFPFNMPAIIELGTATGFDFELI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DQGGLGHTALTQARNQLLGMVKQHPDQLVRVRPNGLEDTPQFKLDVDQEKAQALGVSLSD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INETISAALGGYYVNDFIDRGRVKKCTFRLMPTSVCCRATLTTCMFVAPTAKWCRSPPLS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HAGYMARRAWSATTGCHLWRSSVKLRQAKVPGKPWR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3129_Multidrug efflux system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crEF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TolC,inner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-membrane proton/drug antiporter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crF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(RND type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ALMETLASKLPSGIGYDWTGMSYRERLSGNQAPALYAISLIVVFLCLAALYESWSIPFS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MLVVPLGVIGALLAATLRGLNNDVYFQVGLLTTIGLSAKNAILIVEFAKDLMEKEGKGI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IEATLEASRMRLRPILMTSLAFILGVMPLVISHGAGSGAQNAVGTGVMGGMLTATLLAIF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FVPVFFVVVRRRFTRHAE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3466_Cellulose synthase catalytic subunit [UDP-forming] (EC 2.4.1.12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TFCSLVLALMCITQPFNPLSQFIFLMLLWGVALLVRRIPGRFSALMLIVLSLTVSCRYI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WWRYTSTLNWNDPVSLVCGIILLFAETYAWVVLVLGYFQVVWPLNRQPVPLPEDMDLWPT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DIFVPTYNEDLNVVKNTIYASQGIDWPKDKLNIWILDDGGREAFRQFAKDVGVHYIART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HEHAKAGNINNALKYAKGEFVSIFDCDHVPTRSFLQMTMGWFLKEKELAMMQTPHHFFS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DPFERNLGRFRKTPNEGTLFYGLVQDGNDMWDATFFCGSCAVIRRGPLDEIGGIAVETV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TEDAHTSLRLHRRGYTSAYMRIPQAAGLATESLSAHIGQRIRWARGMVQIFRLDNPLFGK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LKLVQRVCYANAMLHFLSGIPRLIFLTAPLAFLLLHAYIIYAPALMIALFVLPHMIHAS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TNSKIQGKYRHSFWSEIYETVLAWYIAPPTFVALINPHKGKFNVTAKGGLVEEEYVDWV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ISRPYIYLVLLNLVGVAVGIWRFMYGPENEILTVWVSIVWVFYNLIILGGAVAVSVESKQ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RRSHRVEMSMPAAIAREDGHLFSCTVHDYSDGGLGIKINGDAQVLEGQNARLLLKRGQQ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EYAFPVRVARVNGSEVGLQLLPLTNQQHIDFVQCTFARADTWALWQDSFPEDKPMESLLD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ILKLGFRGYRHLAEFSPPSVKVVFRALTSLVAWIASFVPRRPERAAPTLSADPAMAQQ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3515_Biotin sulfoxide reductase (EC 1.-.-.-) / Free methionine-(S)-sulfoxide reductase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RVSWEQALDLIDAQHRRIRDSYGPASIFAGSYGWRSNGVLHKAATLLQRYMSLAGGYTG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HLGDYSTGAAQAIMPYVVGGNEVYQQQTSWPLVLEHSEVVVLWSANPLNTLKIAWNASDE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QGIPWFDRLRQSGKRLICIDPMRSETVDFFGDSMEWIAPHMGTDVALMLGIAHTLVENDW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QDDAFLTRCTSGYDIFARYLTGESDGVAKTAEWAAAICGVKADKIRELAKLFHENTTMLM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GWGMQRQQYGEQKHWMLVTLAAMLGQIGTPGGGFGLSYHFANGGNPTRRAAVLGSMQGS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AGGVDAVEKIPVARIVEALENPGAEYQHNGMARRFPDIRFIWWAGGANFTHHQDTNRLI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QAWQKPELIVISECFWTAAARHADIVLPATTSFERNDLTMTGDYSNQHLVPMKQVVAPRD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EARDDFAVFADLSERWEAGGRERFTEGKSDLQWLETFYQMAARRGAQQQVTLPPFAEFWQ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NQLIEMPEEPENARFARFAAFRADPRPTR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3607_ADP-heptose--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ipooligosaccharide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heptosyltransferase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II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APAWCRPLLSRMPEVNEAIPMPLGHGALAIGERRKLGHSLRERRYDRAYVLPNSFKSA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PFFANIPLRTGWRGEMRYGLLNDARVLDKDAWPLMVERYVALAYDNGVMRCAKDLPQP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WPQLQVNEGEKSQACSAFNLSYDRPIVGFCPGAEFGPAKRWPHYHYAALAKKLIDDGYQ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IALFGSAKDNEAGKEIIAALSSEQQAWCRNLAGETQLEQAVILIAACKAVVTNDSGLMHV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AALDRPLVALYGPSSPDFTPPLSHKARVIRLITGYHKVRKGDAAEGYHQSLIDITPERV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QELNELLAEKTEHEEA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3608_Lipopolysaccharide core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heptosyltransferase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RVLIVKTSSMGDVLHTLPALTDAAQAIPGIRFDWVVEEGFAQIPSWHKSVERVIPVAIR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WRKAWFSAPIKAERQAFREAVQAVKYDAIIDAQGW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3609_Lipopolysaccharide core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heptosyltransferase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DWQTAREPLASLFYNRRHHIAKQQHAVERTRELFAKSLGYAKPQAQGDYAIARHFLQHE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SAAAPYLVFLHATTRDDKHWPETRWQELLDLLADSGVHIKLPWGPRTKRRGRSGWRKAG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MLKCCRA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3610_Lipopolysaccharide core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heptosyltransferase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LPRMSLEQVAQVLAGARAVVSVDTGLSHLTAALDKPNFTLYGPTDPGLIGGYGKNQHIV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PENSASTGDIAASRIHLLLQNQGLL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3618_Lipopolysaccharide core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heptosyltransferase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III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TPETLSRGPLNPARIPVIKLRHHGDMLLITPLIHALKQQYPAASVDVLLYEETRDMLA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NPDIHHIYGLDRRWKKQGKRYQLKMQWQLIQTLRQQRYDMVLNLADQWPSAVISKLTGA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TRIGFDFPKRRHPVWRYCHTALASTQQHNQLHTVQQNLSILAPLGLQLNDAPARMGYSE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DWAASRALLPEDFREHYIVIQPTSRWFFKCWREDRMSALINALSAEGYAVVLTSGPDARE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KMVDTIIAGCPQARLHSLAGQLTLRQLAAVIDHARLFIGVDSVPMHMAAALGTPLVALF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PSKLTFWRPWQAKGEVIWAGDFGPLPDPDAINTNTDERYLDLIPTDAVIAAAKKVLA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3623_3-deoxy-D-manno-octulosonic acid transferase(EC 2.4.99.12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ELLYTTLLYLIQPLVWLRLLLRSRKAPAYRKRWAERYGFCQNKVEPDGILLHSVSVGET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AAIPLVRALRHRYPSLPITVTTMTPTGSERAMSAFGKDVHHVYLPYDLPGAMNRFLNTV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QPKLVIVMETELWPNMVAALHKRKIPLVIANARLSERSAKGYAKLGGFMRRLLSRITLI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QNEEDGNRFLSLGLKRNQLAVTGSLKFDISVTPELAARAVTLRRQWAPHRKVWIATSTH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DGEEQIILQAHKNCWRLSRTCC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3624_3-deoxy-D-manno-octulosonic acid transferase(EC 2.4.99.12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SFTLRSTGEIPSSSTQVVIGDTMGELMLLYGIADLAFVGGSLVERGGHNPLEPAAHAIP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LMGPHTFNFKDICAKLQQDDGLITVTDADSLVREVSTLLTDEDYRLWYGRHAVEVLHQN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QGALSRLLQLLQPYLPQRSH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3675_Sulfate-binding protein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bp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NKWGVGLTLLLASASVLAKDIQLLNVSYDPTRELYEQYNKAFSAHWKQETGDNVVIRQS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HGGSGKQATSVINGIEADVVTLALAYDVDAIAERGRIDKNWLKRLPDNSAPYTSTIVFLV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KGNPKQIHDWNDLIKPGVSVITPNPKSSGGARWNYLAAWGYALHQNHGDQAKAQEFVKA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YKNVEVLDSGARGSTNTFVERGIGDVLIAWKTKRCWRPTNWAKTSLKS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3726_RND efflux system, membrane fusion protein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KYIIAPIATALFLLSGCDNAQTSAPQQPTPEVGVVTLQSQPVPVVSQLTGRTTASLSAE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RPQVGGIIQKRLFTEGDMVKAGQALYQIDPSSYRATWNEAAAALKQAQALVVSDCQKAQ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YASLVRDNGVSRQDADDAASTCAQDKASVESKKAALESARINLNWTTVTAPIAGRIGIS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VTPGALVSADQDTALATIRGLDTMYVDLTRSSVDLLRLRKQSLASNSDTLSVTLTLEDG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TYPEKGRLALTEVAVDESTGSVTLRAIFPNPQHVLLPGMFVRARIDEGIMNDAILAPQQ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ITRDAKGDATALVVDAANKVEQRTVETGDTYGDKWLVLSGLKAGDKLIVEGTGKVAPGQ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TVKAVAVNNNGGNA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3727_RND efflux system, inner membrane transporter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FSRFFVRRPVFAWVIAILIMLAGVLAIRTLPVGQYPDVAPPAVKISATYTGASAETLEN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VTQVIEQQLTGLDHLLYFSSTSSSDGSVSITVTFEQGTDPDTAQVQVQNKVQQAESRLP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EVQQSGVTVEKSQSSFLLILAVYDKTNRATSSDISDWLVSNMQDPLARVEGVGSLQVFG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EYAMRVWMDPTKLASYSLMPSDVQSAIEAQNVQVSAGKIGALPSSNAQQLTATVRAQS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QTPDQFKAIIVKSQADGSVVRLSDVARVEMGSEDYTATANLNGHPAAGIAVMMAPGAN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DTATLVKSKIAEFQRQMPQGYDIAYPKDSTEFIKISVEDVIQTLFEAIILVVCVMYLF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QNFRATLIPAVAVPVVLLGTFGVLALFGYSINTLTLFAMVLAIGLLVDDAIVVVENVERI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RDEGLPAREATEKSMGEISGALVAIALVLSAVFLPMAFFGGSTGVIYRQFSVTIISAMM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SVVVALTLTPALCGALLSHSKPHTKGFFGAFNRLWGRTEAGYQRRVLGGLRRGAVMMGA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YALICGAMALAMWKLPGSFLPVEDQGRSWSSTPCPPGRRRCVPPRCAAR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3729_RND efflux system, inner membrane transporter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TPPSVDGLGQSNGFTFELMASGGTDRDSLMKLRSQLLAAANQSSELQSVRANDLPQMPQ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QVDIDNNKAVSLGLSLSDVTDTLSSAWGGTYVNDFIDRGRVKKVYIQGESDARAVPSD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KWFVRGSDNSMTPFSAFATTHWQYGPESLVRYNGSAAFEIQGENAAGFSSGAAMDKMEK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ADSLPAGSTWAWSGISLQEKLASGQAMSLYAISILVVFLCLAALYESWSVPFSVIMVIP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GLLGAALAATLRGLSNDVYFRWRC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3733_Efflux transport system, outer membrane factor(OMF) lipoprotein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LLRRPDIQEAEHNLKSANADIGAARANFFPSISLTASAGVGSDSLSSLFSHGMQVWSF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SISLPLFTGGSNLAQLRYAEAEKKGLIATYEKSIQSAFKDVADALARRETLSEELDAQ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QYVAAEQTSLDIAMKSYQAGVGDYLSVLTAQRTLWSAKTTLLSLQQTDLNNRITLWQSLG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GAS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3861_Uncharacterized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lycosyl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hyrdrolase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YieL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KRHAIYFALALAGAAFTLQAAPLPAMPDPSLPVSHFITQVNADKSITYRLFAPDARRVS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IVTGATPDSFVSHDMTKAADGVWTWKSEPMKPNLYEYYFDVDGFRSVDTGSRYQKPQRQV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NTSLILVPGSILDDREVAHGDLRTLTYHSKALNAERRLYVWTPPGYSGTGDPLPVLYFYH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FGDSGLSAIDQGRIPQIMDNLLAEGKIKPMLVVVPDTETDIPEAVAENFPPQERRKTFY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LNAQAADKELMQDIIPLIDARFNVRKDADGRALAGLSQGGYQALVSGMNHLESFGWLAT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FSGVTTTTVPNAGVEAQLKQPDAINKQLRNFTVVVGEKDSVTGKDIAGLKSELEKQQIKF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DYHQYPGLNHEMDVWRPAYAEFVQKLFK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3968_Phosphate ABC transporter, substrate-binding protein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stS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(TC 3.A.1.7.1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SLLSLVPLIAVVFALFAAFPMFSEVSVQIRHFIFANFIPATGDVIQGYIEQFVANSSRM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TAVGAFGLIVTSLLLMYSIDSALNTIWRSTRSRPKVYSFAVYWMILTLGPLLAGASLAIS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YLLSLRWASDLDGVIDNLLRLFPLILSWAAFWLLYSIVPTTQVRNRDAVIGALVAALLF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EAGKKAFALYITTFPSYQLIYGVISVVPILFVWVYWTWCIVLLGAEITVTLGEYRKLKTE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ETEQP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3978_Formate dehydrogenase O beta subunit (EC 1.2.1.2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AKLIDVTTCIGCKACQVACSEWNDIRDEVGHNVGVYDNPADLTAKSWTVMRFSEVEQND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KLEWLIRKDGCMHCADPGCLKACPSEGAIIQYANGIVDFQSEQCIGCGYCIAGCPFDVP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NPEDNRVYKCTLCVDRVTVGQEPACVKTCPTGAIHFGSKEDMKTLAGERVAELKTRGYD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NAGLYDPAGVGGTHVMYVLHHADKPNLYHGLPENPEISQTVKFWKGIWKPLAAVGFAATF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ASIFHYVGVGPNRAEEEEDNLHEEKDEVRK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4123_Lipopolysaccharide biosynthesis protein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WzzE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ERHGDHRSAYCQYVGGYYSQQQFLRNLDIKADLASVDQPSAMDEAYKEFIMQLASWDT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DFWLQTDYYKQRQSGNARADAAMLDDLINNIQFMPGDAAKSINDSVKLTAETGQDANN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RQYVAFASQRAAGHLNDELKGAWAARTVQMKAQVKRQEEVAEAIFNRRTHSVEQALKV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QQHNISRSETDVPADQLPDSELFLLGRPMLQARLENLQAVGPEYDLDYDQNRAMLSTLNV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PTLDPRFQTYRYLRTPEEPVKRDSPRRVFLMVMWGIVGALIGAGVALSRRRVL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4142_Lipopolysaccharide N-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cetylmannosaminouronosyltransferase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(EC 2.4.1.180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QRAGAEGTPVFLVGGKPEVLAQTESRLRQRWQVNIVGSQDGYFTPEQRQALFERIRDSG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KIVTVAMGSPRQEIFMRDCRRLYPHALYMGVGGTYDVFTGHVHRAPKFWQDLGLEWFYR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LLQPSRIKRQFRLLRYLRWHYSGKL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4149_Uroporphyrinogen-III synthase (EC 4.2.1.75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LQLPELQNIAGKNALILRGNGGRELLGATLTERGARVTFCECYQRSAKHYDGAEEAMRW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QSRGVTTLVVTSGEMLQQLWSLIPQWYREQWLLHCRVVVVSERLALQARELGWQEIQVAD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ADNDALLRALQ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4150_Uroporphyrinogen-III synthase (EC 4.2.1.75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SILVTRPLPQGEALVSRLRAMGRVAWSFPLIEFTPGRELPALGDALARLGPDDLLFALS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QHAVEFAHARLQQQGLPCPLLRAILPLAARRRWPCIRSVGSISITR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4179_Mobile element protein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AETATPHDAIFKTFLSRVETARDFIELHLPPSLTQICKLDTLRLESGSFLEDDLRPYYS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DILYSLETTRGSGYVHVLIEHQSAPDKLMAFRLMRYAIAAMQRHRRAAIKRCRWLSLFSS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IRDDAAPIPGRCAGWIILPILRPPASCIAGRFRWSISR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4221_Protoporphyrinogen IX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oxidase,oxygen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-independent,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HemG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KTLILFSTRDGQTREIASFLASELKELGIDADTLNLNRTDVVEWHHYDRVVIGASIRYG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HFHPAVDRFVKKHLAALQALPGAFFSVNLVARKPEKRTPQTNSYTRKFLLNSPWQPQSCA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FAGALRYPRYSWYDRFMIRLIMKMTGGETDTRKEVVYTDWQQVSRFAREIAQMARK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4258_Regulator of sigma D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LNQLENLTERVGGSNELVDRWLQVRKHLLVAYYNLVGLKPGKESFMRLNEKALDDFCQS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VDYLSSGHFSIYERIIGEMEGDTLF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4273_Response regulator of zinc sigma-54-dependent two-component system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MQVRLLRAIQEREVQRVGSNQTLAVDVRLIAATHRNLAEEVSAGRFRQDLYYRLNVVTI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EIPPLRRRREDIPQLAQHFLKRYTERNRKTVKGFTPQAMDLLIHYPGRAIYASWKTRWSG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WCY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4283_Isocitrate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yase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(EC 4.1.3.1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QQAKAGIEAIYLSGWQVAADANLASSMYPDQSLYPANSVPAVVDRINNTFRRADQIQWS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GIEPNDPRFIDYFLPIVADAEAGFGGVLNAFELMKSMIEAGAAAVHFEDQLASVKKCGH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GGKVLVPTQEAIQKLVAARLAADVMGVPTLVIARTDADAADLITSDCDPYDREFITGD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TSEGFFRTHAGIEQAISRGLAYAPYADLVWCETSKPDLEQARRFAEAIHARFPGKLLAYN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CSPSFNWKKNLDDKTIASFQQQLSDMGYKYQFITLAGIHSMWFNMFDLAHAYAQGEGMRH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YVEKVQQPEFAAGPEGYTFVSHQQEVGTGYFDKVTTIIQGGTSSVTALTGSTEEDQF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4367_Outer membrane protein assembly factor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YaeT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LKKTHIISGLLIAPLTLYAATSYQVDDIRFEGLQRVTVGAALLSMPLHAGDAVTPEDVS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EAVRALYASGNFENVQILRDGKTLVVQVKERPTIASVSFSGNKAVKDDALKENLTASGIS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GSALDRNSLSEIEKGLQDFYYSAGKYSAQVHAVVTPLPRNRVDLTFVFQEGISAKIAQI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NIIGNQAFREEALLDQLQLRDNVPWWNVVADKKYQKQKLEADLETLRSFYLDRGYARFAI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ESTQVSMTPDKKSLYITIALNEGERYRVDRTQVTGDLAQHGPEIEALAQPLAGAWYSGAQ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TTVENEIKKHFGKYGYAWPQVTSTPEIDDAHHRVVLHIQVNAGRRYSVRQIRFSGNDTS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DAVLRREMRQMEGAWLNNEKVDQGKVRLDRTGFFENVEQQIVPVNGTADQVDVVYKVKE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NTGSFNVGLGFGTDSGVSYQLGVTQDNWLGTGNSVSFNGTRNSYQSYLELGATNPWFTV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DGISLGGKIFYNSYDASDADAGSYNQQSYGLGSTLGFPISENNSLNLGLDYVHNRLTNMD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ELTTWRYLSSRGIEPSVVTKDGDSGAKYSANDYFVSLGWGYNDLDRGFFPRAGNKSSLS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KVTLPGSDNSYYKLSFDTAQYLPLSENKRWVWMERLRAGYAGGLDGKSVPFYDNFYAGG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SSVRGFTSNTIGPKAAYYRCNGSESSYSACPLDASSDAVGGNAMAVLNSEFIIPTPL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4385_c-di-GMP phosphodiesterase (EC 3.1.4.52)/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deC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WSRTRRQYHSPRNMLQRALSCRQLRLPYQPIIDIKNNRCVGAEALLRWPGFDGPVMNP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EFIPLAENEGMIAQVTDYVVDELFYEMGEFLASHPQLYIAINLSASDFHSARLISQISEK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HSYAVCIGQIKIEVTERGFIDVPKTTPVIQAFREAGYEIAIDDFGTGYSNLHNLHALNV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DILKIDKTFVDTLTTNNTSHLIAEHIIEMARGLRLKTIAEGVETPEQVSWLYKRGVQYCQ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WLFAKAMPAREFMQWLANAPAPANVPQQPRHAEI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4401_Outer membrane usher protein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fimD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precursor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IMVCQGRNIPLSFSSVELLFSTKSICVAIILCLSTLPSRAEAGEYFNPNLLEVAESPA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VDLSYFSQDGIPPGTYHLDVYINDKYVSSDSLTFQEISHDAGATASPCLSAEYLNSWLI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NTTAYPQLFEAGETCARLSAIPGMTFSVSLAQQRIDFTVPQAAMLNRPRDYIPESQWQQG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INAGLLNYSVTGQRNAPRHNGATIDSQFVSLQPGLNLGPWRLRNYSTYSHSDNNSRWESV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SYLARDIHTLRSQLVVGNTYTSSGIFDSLSFTGLQLSSDKEMLPDSLHGFAPTIRGIA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TTAEVSVYQNGYSIYKTTVAPGAFEINDLYATGSAGDLYVNIKESDGSEQNFVVPFASL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ILQREGQLDYALSSGRTRSGSSDDKEYNFIQSSLAYGATSNITLYTGFQQAEDKYTNLL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AGFNLGTIGALSFDGSQSWADVKTSDTASSTSKEQGQSYRVRFSKSFLQTGTSFSVAGY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YSTSGYYSFQDFVDNSSTQRDCCTQSGRTKGRFDASLSQTLFGYGSLSLSLVNETYWDS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RMESVGVGYSGSIGKASYFINYSYNRNVQSSDDSDNNRPASDTVVSLTLSIPLGETLS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NYTLNHGRHNDTTHSVGLNGSAFEDRSLNWSLMEGYNTKDKSTSGNLSVNYQGSKGDVAG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YGYDRYSNNYNYSLRGAWSPMRADSRYHAFWARVLRWSKRLASAM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4501_Outer membrane usher protein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fimD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precursor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PGTYTSYQLTNSNPGSTDQSVSIGGNALENDSLEWSLQQGYSNREYYSGDMRATYNGA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SVNAGYSYDRSSERIDYGANGSIVAHADGITLGQDITDAAVLVKAPGLDNVKLTNDNTI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TDYRGYAIVPYVTPYRRTDITLDSSTLGEDMELPETTQSVVPTRGAIVRANYAGNIGR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LIQLEMPGDKPVPYGSTVTIKNSANTQANIVSDEGMVYLSGLQDSGELLVLWGQRQDQR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CNATYQLLPTQGSLTTSKAICR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4502_Outer membrane usher protein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fimD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precursor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PFATLPVMVRENQLEYEITSGKYRPYDGGVDETPFTQATATYGVSSSLTLYGGMQAAS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YQALSTGLGYNLGELGAASADVTQAWSKMKDDEKTSGQSWRVRYGKNIVETGTNVTIAGY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YSTRGFHTLSEVLDSYSNDGYYTSRSLRNRTNLTVNQSLGKGLGSLSISGLIEDYWDDK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TNKSISVGYNGGFRNVNYYLGYSYNRYTWVEITQGKTLRTTNVLH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4503_Outer membrane usher protein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fimD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precursor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FNGRYLDTRTIKFVANNRASSDNREPTLVPCLSLKTLAEYGVRIKAFPELAEDKNGCAN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FSVIPDTKADFDFTAQRLNISIPQAALSTTAQGYIPPDQFDDGINALLVNYQFSGSNDMQ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NDEYYSLNLQSGLNVGPWRIRNLSTWNKNNSGAGDWDSAYLYMQRSIRSINSNLVMGES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SLNGIFDSVPFTGIQLATDTTMLPESMRGYAPIIRGIARTNARVTIKQNGYQVYQTYVA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GHLKSPICTRAAVAATFTSAWKSPTDQARICCAVRHPAGHGA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4504_Putative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fimbrial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chaparone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FRTLLNLTASCALLLSSIAHAGIVVESTRYLYKEGAREITAQIENKDDIPYLIKSWVET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AGKAPSFMATPPLFRLEGKQQNTVRLFATGNVNAPTDRESMYYFNVMAIPPADDAKANN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NTIQLAVRHRMRLVYRPKTLFDLSPNTEAKKLEWRKAGKKLTIKNPTPFFFYFNSIQIGG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KEVKPEVNSVAPMTTKEVTLKENINASSITWKVVNDYGGAGSLYSSSL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4575_FKBP-type peptidyl-prolyl cis-trans isomerase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FklB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(EC 5.2.1.8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LSHAFILMFITQKGTTMATPTFDTIEAQASYGIGLQVGQQLSESGLQGLLPEALVAGI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DALEGNQPQVPVEAVHRALREIHERADAVRRERFQAMAADGQKYLDENREKEGVNSTESG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QFRVLTQGEGPIPARTDRVRVHYTGATDRRHRLRQLRRSR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4586_2',3'-cyclic-nucleotide 2'-phosphodiesterase(EC 3.1.4.16) / 3'-nucleotidase (EC 3.1.3.6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AAKELKEGDVHPVYKAMNTLNYAVGNLGNHEFNYGLDFLHKALAGAKFPYVNANIIDAK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GKPMFTPYLIQDTRVVDSDGQIHTLRIGYIGFVPPQIMTWDKANLNGKVTVNDITETA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KYIPEMRAKGADVVVVVAHSGLSADPYQAMAENSVYYLSQVPGVDAIMFGHAHAVFPGKD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FANIKGADIAKGTLNGVPAVMPGMWGDHLGVVDLVLNNDSGKWQVTQSKAEARPIYDAV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KKSLAAEDAKLVAVLKADHDATREFVSKPIGKSADNMYSYLALVQDDPTVQVVNMAQKAY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EHYIQGDPDLAKLPVLSAAAPFKVGGRKNDPASFVEVEKGQLTFRNAADLYLYPNTLVV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KVSGKEVKEWLECSAGQFNQIDPASSKPQSLINWDGFRTYNFDVIDGVNYQIDVTQPA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YDGECQMIHPQAERIKHLTFNGKPVDPQATFLVATNNYRAYGGKFAGTGESHIAFASPDE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NRSVLAAWIGAQSKKEGAIHPAADNNWRLAPIHSNTPLDIRFETSPGDKAAAFIKEKAQY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MRQVATDDIGFAIYQLDLSK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4602_Outer membrane component of TAM transport system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GLGHQLHRDAGQDVWIRTLYDRHRFVVRGNLGWIEADNFDKVPPDLRFFAGGDRSIRGY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KYKSISPKDDDGKLIGASKLATGSLEYQYNVSGKWWGAVFIDSGEAVSDIRESDFKTGAG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GVRWQSPVGPIKLDIARPIGDKEEHGLQFYIGLGPEL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4630_UPF0307 protein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YjgA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LRNRDVDPIRQALDKLKNRHNQQVALFHKLEQIRDRLIDDGDDAVAEVLNLWPDADRQQ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RSLIRNAKKEKEGNKPPKSARLIFQYLRELAENEG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4704_Glycerol-3-phosphate-binding protein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FNPLTALTVGLSLALSGAALAKEKIDFMFPAPVDGKLTMEMTRVIKTFNDSQQDVEVRG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IFTGNYDTTKIKAESAQKAGQPPALVIMSANFTTDLALKDEILPMDELFKYGDQKAGDF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KEFWPAMHKNAQVMGTTYAIPFHNSTPILYYNKTLFDRAGIAQPPQTWAELLSDAKKLT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DESKGQWGIMLPSTNDDYGGWIFSALVRANGGKYFNEDYPGEVYYNSPTAIGALRFWQD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IYKDKVMPSGVLNSKQISASFFSGKLGMAMLSTGALGFMRENSKDFELGVAMLPAKEQR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PIGGASLVSFKGINDAQKKAAYQFLTYLVSPQVNGAWSRFTGYFSPRKASYDTPEMKAY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QQDPRAAIALEQLKYAHPWYSTWETVAVRKAMENQLAAVVNDAKVTPEAAVQAAQKEAD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LMKPYVDKTALAEVK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4713_Carbonic anhydrase, beta class (EC 4.2.1.1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TTLKPLLARNRSWALQKCQHDPDYFEKWVDGQRPHSLWIGCSDSRVPAEVLTGSQPGE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FVHRNIANMLDPADDNVMSVLQYALHYLEVERVVLCGHYGCGGVQAALSLPTLPLAQESS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LARRIGQLRNTLHHEIVQIADGCGVAASPAPAPTRSPLAMRWTPWWKPTFAPSSPVCWR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NRCRRCSPAGDRSACTAASTIWLPAI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4733_Mobile element protein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SLRQACRILSLSRTVFRYQPDTRRDEPVIMALTVAAERYPRYGYKRFFQVLRRQGNAWN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HKRVHRIYFLLKLNFRRKGKQHLPVRNPVPLVTPEAMNQSWSIDFMHDALVCGRRFRTFN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VDDFNREALAIEIDLNIPAQRVVRVLDRIVANRGYPLKMRMDNGPELVLLTLAQWAEEH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VMLEFLRPGKPTQNAFIE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4778_Copper/silver efflux RND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transporter,transmembrane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protein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CusA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IEWIIRRSVANRFLVMMAALFLSICGTWTIVHTPVDALPDLSDVQVIVKTRYPGQAPQI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ENQVTWPLTTTMLSVPGAKTVRGFSQFGDSYVYVIFEDGTDPYWARSRVLEYLNQVQGK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PAGVSAEMGPDATGVGWVFEYALVDRSGKHDLAELRSLQDWFLKYELKTIPNVSEVASV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GVVKEYQIVVDPMKLTQYGISLGEVKSALDASNQEAGGSSVELAEAEYMVRASGYLQT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DDFKNIVLKTGDNGVPVYLGDVARVQIGPEMRRGIAELNGEGEVAGGVVILRSGKNAREV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ISAVKAKLASLQSSLPEGVEVVTTYDRSQLIDRAIDNLSYKLLEEFIVVALVCALFLWHV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SALVAIISLPLGLCFAFIMMHFQGSTPTSCRWAGSPLRWERWSMPPS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4783_Copper/silver efflux RND transporter, outer membrane protein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CusC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KSLISTALTNNRDLRMATLKVQEARAQYRVTDADRYPQLNGDGSTTYGGKLKGDTTTSS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DYAAGLNLSYDLDFFGRLKNLSEADRQNFFASEEARRAVHILLIANVSQSYFNQRLAAAQ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QVANDTLQNYQQSYAFVEKQLLTGSTTVLALEQARGMIESTRADIAKRQGQLAQANNA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QLLLGSYQHLPDDSASSAVDLQGVTLPPSLSSTILLQRPDILEAEHSLQAANANIGAAR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FFPSITLTSSLSGSSSELSSLFNAGGAMWNFIPKIELPIFNAGRNQASLDLAEIRQQQQ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VNYEQKSSPPLKRWPTRWPCARAWPIKLPRRSAISPR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4954_Soluble lytic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urein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transglycosylase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(EC 4.2.2.n1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EKAKKMTWHLLAASVGLLTLSQLAHADSLDEQRSRYAQIKQAWDNRQMDVVDQLMPTLS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TYPLYPYLQYRQITDDLMNQPALVVKNFIDANPTLPPARSLRSRFVNELARRSDWRGLL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FSPDKPTSTEAQCNYYYAKLSVGQSQEAWSGAKELWLTGKNQPGACEPLFSAWRDSGQQD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LAYLERIRLAMKAGNIGLVKSLAQQMPANYQSIASAVVALANDPNSVLTFARTTGATDF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TRQMAAVAFASVARQDVENARLMIPSLVQAQQLNEDQTQELRDIVAWRLMGSDVTEEQAI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WRDDAIMRSQSTPLVERRVRIALGTGDRHGLNTWLARLPMEAKEKDEWRYWQADLLLERG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DEEAQAILRSLMQQRGFYPMVAAQRLGEEYTFRIDKASGTIDPALASGPEMARVRELMY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WNMDNTARTEWANLVTSRTKSQQAQLARYAFDQHWWDLSVQATIAGKLWDQLEERFPLAY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NDLFARYVSGKDIPQSYAMAIARQESAWNPKVRSPVGASGLMQIMPGTATHTVSMFSIPG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YSGPSQLLDPETNINIGTSYLQYVYQQFGNNRIYASAAYNAGPGRVRSWQGNSAGRIDAV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FVESIPFSETRGYVKNVLSYDAYYRYFMGQQDKILSDAEWRQRY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9E2F78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5024_4-hydroxythreonine-4-phosphate dehydrogenase(EC 1.1.1.262)</w:t>
            </w:r>
          </w:p>
        </w:tc>
        <w:tc>
          <w:tcPr>
            <w:tcW w:w="3117" w:type="dxa"/>
          </w:tcPr>
          <w:p w:rsidR="00D1731B" w:rsidRPr="009E2F78" w:rsidRDefault="009E2F78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GTEEIDTIIPVLEEMRAKGMNLSGPLPADTLFQPKYLDHADAVLAMYHDQGLPVLKYQG FGRGVNITLGLPFIRTSVDHGTALELAGQGKADVGSFITALNLAIKMIVNTQ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5025_4-hydroxythreonine-4-phosphate dehydrogenase(EC 1.1.1.262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PETRKVVITPGEPAGIGPDLVVQLAQRDWPVELVICADGALLTDRAKRLGLPLSLLPYD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AQPPVPQRAGTLTLLNVALNVPAEPGVLNVQNGAYVVETLARACDGCLSGEFAALVTGP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HKGNINDAGIAFTGHTEFFEERAKASKVVMMLATEELRVALVTTHLPLKAISEAITPSY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CARSSPFSITTCARNLALPSRMCWFAGLTRTLAKAAIWEQKR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5056_Thiamin ABC transporter, transmembrane component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ATRRQPLNLRGLMPGLFAATLLCAVALAAFLALWFSAPGAGWQSVFSDSYLWHVVRFSF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QASLSALISVGPAIFLARALYRRRFPGRTLLLRLCAMTLILPVLVAVFGILSVYGRQGW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ASLFHALGWQWEFSPYGLQGILLAHVFFNMPMATRLLLQALENIPGEQRQIAAQLGMRG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YAFFRLVEWPWLRRHIPAVAALIFMLCFASFATVLSLGGGPKATTIELAIYQALSFDYDP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RAAMLALIQMLCCLGLVLLSQHLSKAVAIGVSHVRGWRDPDDRLHSRLSDGLLIGAAL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LLPPLLAVIVDGINRNMLDVLAQPALWQALSTSLRIAIAAGLLSVILTMMLLWSSREL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RQRSLAGQAMELSGMLILAMPGIVLATGFFLLLNNTIGLPESADGIVIFTNALMAIPY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KVLENPMRDIAARYSMLCQSLGIEGFARLRVVELRALRRPLARRSPSPAYCRLAISAWW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CSATRRSAPCLSICTSR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5079_3-isopropylmalate dehydratase small subunit (EC 4.2.1.33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TLSDEQVDELFKLVQANPGITFEVDLEAQVVKAGDKTYSFKIDDFRRHCMLNGLDSIGL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TLQHEAAISDYERKLPVFMN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5080_3-isopropylmalate dehydratase small subunit (EC 4.2.1.33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AEKFTQHTGLVVPLDAANVDTDAIIPKQFLQKVTRTGFGAHLFNDWRFLDDKGQQPNPE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FVLNFPEYQGIDTAGAGKLRLRLLARARAVGADRLRL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5117_UDP-3-O-[3-hydroxymyristoyl]N-acetylglucosamine deacetylase (EC 3.5.1.108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IKQRTLKRIVQATGVGLHTGKKVTLTLRPAPANTGVIYRRTDLNPPVDFPADAKSVRDT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LCTCLVNEHDVRISTVEHLNAALAGLGIDNIIVEVDAPEIPIMDGSAAPFVYLLLDAGI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DELNCAKKFVRIKETVRVEDGDKWAEFKPYNGFSLDFTIDFNHPAIDASTQRYTLNFSAD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FMRQISRARTFGFMRDIEYLQSRGLCLGGSFDCAIVVDDYRVLNEDGLRFEDEFVRHKM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DAIGDLFMCGHNIIGAFTAYKSGHALNNKLLQAVLAKQEAWEYVTFEDDAKLPMAFRAP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MVLA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5177_Carbonic anhydrase, beta class (EC 4.2.1.1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NDIDTLISNNALWSKMLVEEDPGFFEKLSQTQKPRFLWIGCSDSRVPAERLTGLEPGE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FVHRNVANLVIHTDLNCLSVVQYAVDVLEVEHIIICGHYGCGGVQAAVENPELGLIDNW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HIRDIWFKHSSLLGEMPEERRLDTLCELNVMEQVYNLGHSTIMQSAWKRGQKVTIHGW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YGIHDGLLRDLDVTAVSRETLEQRYRHGSPTSRSSTSTTDSLQTSPPWRARRALSRVGYP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TRPAG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5185_Pantoate--beta-alanine ligase (EC 6.3.2.1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LEGASRPGHFRGVSTIVSKLFNLVQPDVACFGEKDFQQLALIRKMVADMGYDIEIIGVP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IVRAKDGLALSSRNGYLTADQRKIAPGLYKVLSAVAEKLAAGDRQLDEIIAIAEQELNEK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FRADDIQIRDADTLLELTDASQRAVILMAAWLGQARLIDNRIVTLAQ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5265_Outer membrane protein assembly factor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YaeT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AMKKLLIASLLFSSATVYGAEGFVVKDIHFEGLQRVAVGAALLSMPVRPGDTVTDDDIS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NTIRALFATGNFEDVRVLRDGDTLLVQVKERPTIASITFSGNKSVKDDMLKQNLEASGV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GESLDRTTIADIEKGLEDFYYSVGKYSASVKAVVTPLPRNRVDLKLVFRKASPQKFNRS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TSSATMRFRPMS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5267_Outer membrane protein assembly factor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YaeT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TGNLAGHSAEIEALTKVEPGELYNGAKVTKMENDIKKLLGRYGYAYPRVQSQPEINDSD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KTVKLHVNVDAGNRYYVRKIRFEGNDTSKDAVLRREMRQMEGAWLGSDLVDQGKDRLNR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FFETVDTDTQRVPGSPDQVDVVYKVKERNTGSFNFGIGYGTESGVSFQAGVQQDNWLGT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YAVGINGTKNDYQTYTELSVTNPYFTVDGVSLGGRVFYNDFDANDADLSDYTNKSYGTD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ITLGFPVNEYNTLRAGVGYVHNSLSNMQPQVAMWRYLNSMGQYPDNTNDRNSFSANDFTF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NYGWTYNKLDRGFFPTEGSRVNLNGKVTIPGSDNEYYKATLDTATYVPIDNDHQWVVLG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TRFGYGDGIGGKEMPFYENFYAGGSSTVRGFQSNTIGPKAVYFPASSRHDDDDSYDNECK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TESAPCKSDDAVGGNAMAVASLELITPTPFISDKYANSVRTSVFWDMGTVWDTHWDSSA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YAGYPDYSDPSNIRMSAGIAVQWMSPLGPLVFSYAQPFKKYDGDKAEQFQFNIGKTW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5272_Acyl-[acyl-carrier-protein]--UDP-N-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cetylglucosamine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O-acyltransferase (EC 2.3.1.129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IDKTAFVHPTAIVEEGAVIGANVHIGPFCIVGANVEIGEGTVLKSHVVVNGHTKIGRDN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EIYQFASIGEVNQDLKYAGEPTRVEIGDRNRIRESVTIHRGTVQGGGLTKVGNDNLLMIN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HVAHDCTLGDRCILANNATLAGHVSLDDYVIIGGMTAVHQFCVIGSHVMVGGCSGVAQD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PPFVIAQGNHATPFGVNIEGLKRRGFSREAITAIRNAYKLLYRSGKTLEEAKPEIAELAAQHPEVQPFVDFFARSTRGLIR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5273_Lipid-A-disaccharide synthase (EC 2.4.1.182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AEQRPLTIALVAGETSGDILGAGLIRALKARIPNARFVGVAGPLMQAEGCEAWYEMEE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VMGIVEVLGRLRRLLHIRADLTRRFGELRPDVFVGIDAPDFNITLEGNLKKQGIKTIHY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SPSVWAWRQKRVFKIGRSTDLVLAFLPFEKAFYDKFNVPCRFIGHTMADAMPLDPDKG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RDRLGIPHSVRCLALLPGSRGAEVEMLSADFLKTAQLLRATYPDLQVVVPLVNAKRREQ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FERIKAETAPGMIVHMLDGQARDAMIASDAALLASGTAALECMLAKCPMVVGYRMKPFTF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WLAKRLVKTDYVSLPNLLAGRELVKELLQDECEPQALAAALQPLLADGKTSHEMHETFRA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HQQIRCNADEQAADAVLELAKQ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5301_D-glycero-beta-D-manno-heptose-1,7-bisphosphate 7-phosphatase (EC 3.1.3.82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AKSVPAIFLDRDGTINVDHGYVHEIDNFEFIDGVIDAMRELKEMGYALVLVTNQSGIA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KFTEAQFETLTEWMDWSLADRGVDLDGIYYCPHHPQGAVEEYRQTCDCRKPHPGMLIS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DYLHIDMAASYMVGDKLEDMQAAAAADVGTKVLVRTGKPLTEEAEKAADWVLNSLAELP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AIKKQQK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5323_D-sedoheptulose 7-phosphate isomerase (EC 5.3.1.28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YQDLIRNELNEAAETLANFLQDEANIHAIQRAAVLLADSFKAGGKVLSCGNGGSHCDAM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HFAEELTGRYRENRPGYPAIAISDVSHLSCVSNDFGYEYVFSRYVESVGRAGDVLLGIST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GNSGNVIKAIEAARAQGMKVITLTGKDGGKMAGSADVEIRVPHFGYADRIQEIHIKVIH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ILIMLIEKEMAKG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5396_Outer membrane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orin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hoE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KKSTLALMMMGFVASTATQAAEVYNKNANKLDVYGKIKAMHYFSDYDSKDGDQTYVRFG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IKGETQINDDLTGYGRWESEFSGNKTESDSSQKTRLAFAGVKLKNYGSFDYGRNLGALYD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EAWTDMFPEFGGDSSAQTDNFMTKRASGLATYRNTDFFGLVDGLDLTLQYQGKNEGRE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KKQNGDGVGTSLSYDFGGSDFAVSAAYTSSDRTNDQNLLARGRGSKAEAWATGLKYDANN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YLATMYSETRKMTPISGGFANKAQNFEAVAQYQFDFGLRPSLGYVLSKGKDIEGVGSED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VNYIDVGLTYYFNKNMNAFVDYKINQLKSDNKLGINDDDIVALGMTYQF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5422_CFA/I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fimbrial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chaperone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SRRRGATLTKALLTVGCLLAAPLAQAISVGNLTFSLPAEADFASKRVVNNNKSARLYRI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VSAIDRPGGSEVRSRPVDGELLFAPASWCCRQVRASILNFTIMGRGITASATIGSRFAK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PPAT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5423_CFA/I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fimbrial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chaperone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EPVVVMDTILVVRPREVQFKWSFDKVAGTVSNTGNTWFKLLIKPGCDSTEEEGDAWYLR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GDVVRQPALRQPGNHYLVYNDKFIKISDTCPLKPRPAE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5598_Peptidyl-prolyl cis-trans isomerase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piD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(EC 5.2.1.8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AEIGRGQFENAVASERNRMQQQLGDQFSELAANENYMKTMRQQVLNRLIDESLLDQYA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ELGLSISDEQVKQAIFQTQAFQTNGKFDNQRFSGIVAQMGMTTDQYAQALRNQLTTQQLI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NAIAGTDFMLPGESDQLAALVSQQRVVREATINVNALAAKQTASDEEINAFWQQNQARFM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PEQFRVSYIKMDAASMQESASDEEIQSWYDQHKDQFTQPQRNRYSVIQTKTEADAKAV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ELQKGADFATLAKEKSTDIISARNGGDMGWMEDASTVPELKDAGLKEKGQLSGVIKSSV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FLVARLDDVQPAQVKPLADVRNDIAAKVKQEKALDAYYALQQKVSDAASNDNESLASA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QVAGMKVVETGWFGRDNLPEELNFKPVADAIFNGGLVGENGAPGSNSDIITVDGDRAFV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ISEHKAEAVKPLAEVKAQVSDIVKHNKAEQQAKLEADKLLAELKDGKGDEAMKAAGLSF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APQTLSRTGQDPLSQLAFTLPLPQQGKPVYGVGSNMQGDVVLVALDEVKPAACRKSRRR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WFRGSPRTMPKSLSKR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5626_c-di-GMP phosphodiesterase (EC 3.1.4.52)/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deB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TAMGSRQHMVMIDPVSFIDVVPASEEKIHTMLFGLDHQKLVISSQPLPAKVWQRIKDPH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DMLTLDNTVYRIQRIPELGSGIVTWSSTLPLQQRIRQQLFFWLPAGIFTSLLATWLLL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LRHLRSPRNSMLDALNSEAIQVHYQPIISLQDGKIAGAEALARWQQPDGTFLSPDIFIP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AEQTGLITQLTEDIVRKIFTDLGPWLRQRPEVHISINLSVDDLRSPTLPTLLHDQLQHW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IAAEQIILEITERGFVDPETTMPVIAHYRQAGHRISIDDFGTGYSSLSYLQKLDVDTLK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IDKSFVDTLEYRPLTPHIIEMAKALNLATVAEGVETESQRDWLRQHGVQYAQGGFTAKRC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QKSSSFCGQSITSMRIKRRVA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5662_Multidrug efflux system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crAB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TolC,inner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-membrane proton/drug antiporter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crB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(RND type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KIVYPYDTTPFVKISIHEVVKTLVEAIILVFLVMYLFLQNFRATLIPTIAVPVVLLGTF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VLAAFGFSINTLTMFGMVLAIGLLVDDAIVVVENVERVMAEEGLPPKEATRKSMGQIQG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LVGIAMVLSAVFIPMAFFGGSTGAIYRQFSITIVSAMALSVLVALILTPALCATMLKPI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QKGSHGATTGFFGWFNRMFDKSTHHYTDSVGNILRSTGRYLVLYLIIVVGMAWLFVRLPS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FLPDEDQGVFLSMAQLPAGATQERTQKVLDEMTNYYLTKEKDNVESVFAVNGFGFAGRG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QNTGIAFVSLKDWSQRPGEENKVEAITARAMGYFSQIKDAMVFAFNLPAIVELGTATGFD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ELIDQGGLGHEKLTQARNQLFGMVAQHPDVLTGVRPNGLEDTPQFKIDIDQEKAQALGV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ISDINTTLGAAWGKLCQRLYRPRPREESVHHVRSEIPYAAGRYRQVVCSRQRWSDGAVL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CFLDLALGIRFAASGTLQRSAVTGNPRSGRAQARVPVRRWR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5664_Multidrug efflux system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crAB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TolC,inner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-membrane proton/drug antiporter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crB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(RND type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PNFFIDRPIFAWVIAIIIMLAGGLSILKLPVAQYPTIAPPAISITAMYPGADAETVQNT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TQVIEQNMNGIDHLMYMSSNGDSTGTATITLTFESGTDPDIAQVQVQNKLALATPLLPQ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EVQQQGISVEKASSSFLMVVGVINTNGTMNQDDISDYVAANMKDPISRTSGVGDVQLFGS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QYAMRIWMDPNKLNNFQLTPVDVISALKAQNAQVAAGQLGGTPPVKGQQLNASIIAQTRL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TNTEEFGNILLKVNQDGSRFVCVMSPKLSWAAKAMT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5665_Multidrug efflux system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crAB-TolC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, membrane fusion component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crA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DQLTVKRYQKLLGTKYISQQDYDTAVATAQQSNAAVVAAKAAVETARINLAYTKVTSPI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GRIGKSAVTEGALVQNGQTTALATVQQLDPIYVDVTQSSNDFLRLKQELADGRLKQENG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KAKVELVTNDGLKYPQSGTLEFSDVTVDQTTGSITLRAIFPNPDHTLLPGMFVRARLEEG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INPDALLVPQQGVTRTPRGDASVMVVGEGDKVEVRQVTASQAIGDKWLVTDGLKSGDRVI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TGLQKSNQVCR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5666_Multidrug efflux system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crAB-TolC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, membrane fusion component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crA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NKNRGLTPLAVVLMLSGSLALTGCDDKPAQQGAQHMPEVGIVTLKSAPLQITTELPGRT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AYRIAEVRPQVSGIILKRNFVEGSDIQAGVSLYQIDPATYQASYDSAKGDLAKARRRQT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WIN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5677_Inner membrane protein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YbaN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PPVILTIIGWLAVALGTLGVFLPLLPTTPFILLAAWCFARSSPRFHQWLLYRSWFGGYL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HWQQYRAMPRGAKPRAIAMIVVTLLFRYGWLSLRGCASCCWSFWPVC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5727_UDP-2,3-diacylglucosamine diphosphatase (EC 3.6.1.54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PCYFIHGNRDFLVGQRFARQSGMILLAEEERLDLYGREVLIMHGDTLCTDDQGYLAFR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KVHTPWIQRLFLALPLFIRRRIAARMRADSKAANSSKSMEIMDVNPQAVVDAMERHHVQW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IHGHTHRPAVHELQANGQPAWRVVLGAWHSEGSMVKVTPDDVKLIHFPF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5739_Lipid A biosynthesis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auroyl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acyltransferase(EC 2.3.1.241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RSNKTMLDRKNLKGMVRALKEGEILWYAPDHDYGPASSVFAPLFAVEQAATTTGTWML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KMSGATIVPFVPRRKPNGMGYELISLTPERTPPLASAEVTAAWMNQIIEQCILMAPEQYM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WLHRRFKTRPEGVPPRY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5825_Putative periplasmic protein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LNNTLYVGAVADPAQIWVVDATTLKLKTRIKNTGKWMTGLHYSAQTGRVYAANGSGEI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INPRNRRIEQRWKPLGDKPALLLNMAEDSDTGRLFVTDNSKAKTTLVLDIHNGKLLKQ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DVGDSLAVQFNKKRHEIYISQRESGKVISLDASRYTLKKSWALPANPNSLLLSADGQTLF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TVKQPFNKDHSTKGPDSVVRIDLNAQ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5826_Ferrichrome-iron receptor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GQIMHTTHYSSFPLRKTLLALAIGAASQTAMAANAAAAKQPGEETLIVEANETSDFKSG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DLVVPAFLDGQIAHGGRLGMLGEQKAMDVPFNVIGYTSKLIQDQQAKTIADVVSNDAGV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QAVQGYGNFAETYRIRGFKLDGDDMTMGGLAGVVPRQVMDTQMLERVEIFKGANSLLNG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SSGVGGMINLEPKRAEDLPTARVGVDYTSDSQVGGTLDLGRRFGDNNQFGARVNLVHRE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EGAIDNDKRRTTLASLGLDYRGDRFRSSLDFGYQKKTFHGGTMGVNISGVDFVPALPDN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KNYSQKWGYSDIESEFGMAKAEYDLTDSWTVYSALGGQHSHEIGTYSAPKLLNKNGDAT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GRLDTNRIIDAISGMGGVRGDFNTGAISHKVNLGYAAQVHTDATAWRMSARNPTTNIYD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NHDVAMPDNAYFGGNYHDPLVTSRSRTQGWLLSDTLGFFNDKVLFTAAARHQKVVVRNYS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NATGLEDTSSRYTQSRWMPTFGLVYKPWEQLSLYANHTEALQPGSVAPTTAANAGQSTGI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HSKQDEVGVKIDYGTIGGSLALFEIKKPNAISDTAGNYGLDGEQRNRGVEMNVFGEPM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LRLNASTVWLDAKQTKTAEGATDGKDAIGVANFYAVLGAEYDIKPVEGLTATARVNHSG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QYADAANTKKLDSYTTLDLGLRYRMRLNADQNEMIWRVGVTNVTNEKYWSGIDDTGTYL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FEGDPRTVRVSMSYEF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5857_Phenylalanine-specific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IKTFRFALLACGLVGGALTATAAPAVPVRVATVELAPHAEERAIPGRVEAIRAVDIRA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TEGVIVQRHFQDGQYVTEGDLLFTLDDAQPRAALALAQAELKSAEASLRQSQQLLTRYE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INNHSISRNDVDTARMQRDVAAAAVQQAKARVEAQRIVLSYTQIAAPVTGRVGHSAFHV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TLVNSSSGVLVDIVQLDPVRVSFALDEAAFFSKTGQHADIHALKQAWLAQIEIDGKRRD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VLTSIDNRIDARTGSVAVRAEFANPQHRLLPGGSVTILFRPQELPSRVMVPAAAVQQDP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GFFSWVLKPDHTAGQRRLTLAGQQGQQFAVEKGLQAGEQVITDGAQRLREGAAVQVLN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5859_RND efflux system, inner membrane transporter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RGRTALSITFAAGTDADLAAIDVQNRVAQALAQLPAEVQQNGVQVRKRASNLLMGVSLY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PLGTLSPLFVSNYASTQVREALARLPGVGEVQMFGARDYSMRIWLRPDRMNALNITTDD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ARALREQNVQGAAGQVGTPPVFNGQQQTLTINGLGRLNEAASFGEIILRRGAQGQLVR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DVATIELGARSYSSGAQLNGKASAYLGIYPTPTANALQVASAVRAELNRLHTRFPADLT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WEVKFDTTRFVAATIKEIGVSLALTLLAVVVVVSLFLQSWRATLIVVLAIPVSLIGTFAV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YLLGYSANTLSLFAIILALTMVVDDAIVVVENVETKMAEGLDRLQATAQALRQIAGPVI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TTLVLLAVFVPVALLPGIVGELYRQFAVTLSTAVALSSLVALTLTPALCALLLRAASRP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GGGVAGV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5861_RND efflux system, inner membrane transporter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TREILQLANQHPQLSRVFTTWSSNVPQLTLTVDRDRAALLDVPVAQIFSSLQTAFGGT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GDFSRNNRVYHVVMQNEMQWRERAEQISELYVRSRDGERVRLSNLVTITPTVGAPFIQQ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YNQFPSVSVSGSAAEGVSSRTAMAAMEQILQAHLPPGYDYAWSGISWQEQQTGNQAVWIV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AAVAMAWLFLVAQYESWTLPASVMLSVLFAIGGALLWLWTAGYANDVYVQIGLVLLIA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AKNAILIVEFARSRREEGLSIVDAARARGYPPLPRGNDDRGVVYYRHYADDARHRRRGA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EPADHRHHGIQRDAGGDDG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5922_Uncharacterized protein STM0479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AQATGGAGLTHDAPFSEALRKISSKNPARRQAVVASRHSALPGKEAMKKRPHSTPHDS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KRFLRDSETARDFLDIHLPPALRQLCDLSTLHLESGSFVEDNLRASYSDILYSLHTSKG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EGYIYVVIEHQSTPDSHMAFRLLRYALAAMQQHLDRGHKALPLVIPMLFYHGSISPYPFS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CWLDEFPPDSPAKQLYLGAFPLVDVTDIPDDAILQHRRIALLELVQKHIRQRDLSHILQ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QLVEVVLMGYTDHQQFKTLFTYMPLHGNSADPENFIDQLVERLPQYEDTLMTIAEYLKQK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REEGKQRWLQEGLNEGLQAGEHREACRIALLMLENGMDTETVLRMTRLSADELATLARQ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RQSSPPLNP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5931_4'-phosphopantetheinyl transferase (EC 2.7.8.-)[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enterobactin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iderophore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RHHRTALPLAGYTIQQIDFDPATFQPEDLFWLPYHASLTGWGRKRQAEHLAGRIAAAY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REVGDKQLPAIGDQRQPLWPTPWFGSISHCGQRALAVVADRPVGVDIERRFTPSWRRNW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AALSVRQKKQRCCAAVCPSRWR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5951_Ferric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enterobactin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-binding periplasmic protein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FepB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(TC 3.A.1.14.2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NFFSFCRRGALTGMLLLLGITSAQAADWPRQVTDSYGTHTLPSQPLRIVSTSVTLTGS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AIDAPVVASGATTPNNRVADSQGFLRQWSEVAKARKLARLYIGEPSAEAVAAQMPDLI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SATGGDSALPLYDQLKTIAPTLVINYDDKSWQTLLTQLGQITGHEQQASARIADFNKQ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SLKEKMKLPPQPVTALVYTAAAHSANIWTPESAQGQMLEQLGFSLATLPGGLPASHSQG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KRHDIVQLGGENLAAGLNGQSLFLFAGDQKDADAIYANPLLAHLPAVAGKRVYPLGTETF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LDYYSALLVLQRLSSLFG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6069_Magnesium and cobalt efflux protein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CorC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DTIGGLVMQAFGHLPARGESIDIDGYQFKVAMADSRRIIQVHVKLPDDAPQPKLEE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6148_Tol-Pal system protein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TolQ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RISMNRELETLETHIPFLGTVGSISPYIGLFGTVWGIMHAFIALGAVKQATLQMVAPGI AEALIATAIGLFAAIPAVMAYNRLNQRVNKLELNYDNFMEEFTAILHRQAFTTSESNKG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6154_Tol-Pal system peptidoglycan-associated lipoprotein PAL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QLNKVLKGLMIALPVMAIAACSSNKNASNDQSGEGMLGAGTGMDANGNGGNMSSEEQA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QMQQLQQNNIVYFDLDKYDIRSDFAAMLDAHANFLRSNPSYKVTVEGHADERGTPEYNI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LGERRANAVKMYLQGKGVSADQISIVSYGKEKPAVLGHDEAAYAKNRRAVLVY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6166_2-keto-3-deoxy-D-arabino-heptulosonate-7-phosphate synthase I alpha (EC 2.5.1.54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NKYGNAGKKMNYQNDDLRIKEINELLPPVALLEKFPATENAANTVAHARKAIHQILKGD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DDRLLVVIGPCSIHDPAAAKEYAARLLTLREALKGELEIVMRVYFEKPRTTVGWKGLIND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HMDNSFRINDGLRIARKLLLDINDSGLPAAGEFLDMITPQYVADLMSWGAIGARTTESQ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HRELASGLSCPVGFKNGTDGTIKVAIDAINAAGAPHCFLSVTKWGHSAIVNTSGNGDCH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IILRGGKEPNYSAKHVAEVKIGLAKAGLPAQVMIDFSHANSSKQFKKQMEVGADVCQQIA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GERAIMGVMIESHLVEGNQSLESGEPLTYGKSVTDACIGWEDTETILRQLAEAVKTRRG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6257_Endonuclease/exonuclease/phosphatase family protein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AEPTAGFSLNVLTINTHKGFTAFNRRFILPELRDAVRSVSADIVCLQEVMGAHEVHPLH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IENWPDTTHYEFLADTMWSDYAYGRNAVYPEGHHGNAVLSRFPIEYYENRDISVGNGEK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LLYCRIVPPRSGITIHVICVHLGLRADQRQAQLTMLAEWVNTLPAGEPVVVAGDFNDW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QANQPLKAQAGLEEIFTRARGRPARTFPVSFPLLRLDRIYVKNAHASRPKALALKQWRH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SDHAPLSVEIHL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6393_Diguanylate cyclase (EC 2.7.7.65)/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DgcY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FYFFWTLPFAWPLLVILMTTGLTALYHHWPGITAFMLPLWVTALLAGIQLHYHTEIRF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ILWAIFTAILLYGRRILQRWYDEAWDTHQENMQLIQRLESIANQDALTGTANRRALNAY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AIWQQKTPLALMMIDVDYFKRYNDRYGHQAGDECLSSVAQVLKMAVRAEGDLVARYGGE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EFVVVLPGVSLAHATAIAERIQQKIREAGLPHAASAVASEVTVSIGIVASDGTVPIETLI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RADSALYQAKNKGRNQWSY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6478Tetraacyldisaccharide 4'-kinase (EC 2.7.1.130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IARIWSGESPLWRLLLPLSWLYGLVSGVIRLSYQLGWQKAWRAPVPVVVVGNLTAGGNG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KTPVVIWLVEQLQQRGIRVGVVSRGYGGKAERYPLVLDDRTSTALAGDEPVLIHQRTGAP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AVAPLRSDAVKALLSAHDLQMIVTDDGLQHYNLARDREIVVIDGVRRFGNGWWLPAGPM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ERASRLQSVDAVIVNGGVARPGEIPMRLRQGWRLTCLPANVAMSPPLRTWWRWPASAIR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ASSPPSKAAASSRSKPWRWRTIRR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6484_3-deoxy-manno-octulosonate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cytidylyltransferase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(EC 2.7.7.38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VMDAKGYALYFSRATIPWDRDRFAQSRETIGDSLLRHIGIYGYRAGFIRRYVSWAPSPL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EQIEMLEQLRVLWYGEKIHVAVAAEVPGTGVDTPEDLERVRAELR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6549_Outer membrane protein A precursor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DDNEAQKMKKTAIAIAVALAGFATVAQAAPKDNTWYAGGKLGWSQYHDTGFYGNGFQNN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NGPTRNDQLGAGAFGGYQVNPYLGFEMGYDWLGRMAYKGSVDNGAFKAQGVQLTAKLGYP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TDDLDIYTRLGGMVWRADSKGNYASTGVSRSEHDTGVSPVFAGGVEWAVTRDIATRLEY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QWVNNIGDAGTVGTRPDNGMLSLGVSYRFGQEDAAPVVAPAPAPAPEVATKHFTLKSDV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FNFNKATLKPEGQQALDQLYTQLSNMDPKDGSAVVLGYTDRIGSEAYNQQLSEKRAQSVV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DYLVAKGIPAGKISARGMGESNPVTGNTCDNVKARAALIDCLAPDRRVEIEVKGYKEVVT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QPAA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6575_Type I secretion membrane fusion protein,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HlyD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family @ Type I secretion system, membrane fusion protein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apC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NKPTAAIFPLVKELDPVAAMADNERDEAELVKSRRLIALLALLLAVTGVWAWFATLDEV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TGTGKVIPSSREQVLQTLDGGILTELNVREGSRVAAGGGRTIDPTRSESNVGESQAKY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SLAASIRLTAEVNNQPLIFPPSLKAWPGLLAEETRLYHSRREQLTKSMRQLEQSLSLVN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ELAINEKLAKTGAASNVEVLRLRQQAADIELKKIDLNTRYYVDAREQLSKANADVASL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EVIKGRADSVARLTVRSPVQGIVKNIKVNTIGGVIAPNGELMDIVPIDGRLLIEARISP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DIAFIHPDQKALVKITAYDYAIYGALNGVVETISPDTIQDEAKPDVYYYRVFIRTDHNYL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ENKRGKRFLIGPGMIATVDIKTGEKTVMDYLVKPFNRAKEALRER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6660_Peroxyureidoacrylate/ureidoacrylate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midohydrolase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utB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(EC 3.5.1.110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LIIWFQNGWDDQYVEAGGPGSPNYHKSNALKTMRQRPELQGKLLAKGGWDYQLVDELTP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QEGDIVLPKPRYSGFFNTPLDSILRSRCIRHLVFTGIATNVCVESTLRDGFFLEYFGIVL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EDATHQAGPAFAQQAALFNIETFFGWVSDVESFCHALSPAAPLALAKEKRYA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6711Lipid A biosynthesis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auroyl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acyltransferase(EC 2.3.1.241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THLPKFSPALLHPRYWLLWLGIGLLWLVVQLPYPLIYRLGNAIGRLAMRFMKRRAKIAY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NLELCFPEKSEQERHRMVVMNFESVGMGLMETGMAWFWPVRRIARWTDTIGFEHIRDVQ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QQRGILLIGIHFLTLEMGARMFGMNEPGIGVYRPNDNPVIDWLQTGAACAPTRI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6726_Peptidoglycan lipid II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flippase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urJ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NLLKSLAAVSSMTMFSRVLGFARDAIVARIFGAGMATDAFFVAFKLPNLLRRIFAEGAF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QAFVPILAEYKSKQGEDATRVFVSYVSGLLTRPWLSLPLSGCWRRRG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6727_Peptidoglycan lipid II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flippase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urJ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GAILNTWNRFSVPAFAPTFLNVSMIGFALFAAPYFHPPVLALAWAVTVGGVLQLAYQLP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HLKKIGMLVLPRINLKDAGAMRVVKQMGPAILGVSVSQISLIINTIFASFLVSGSVSWMY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YADRLMEFPSGVLGVALGTILLPSLSKSFASGNHDEYCRLMDWGLRLCFLLALPSAVALG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ILAKPLTVALFQYGKFSAFDAAMTQRALVAYSVGLMGLIVVKVLAPGFYSRQDIKTPVKI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IITLIMTQVMNLAFIGPLKHAGLSLSIGLAACLNAALLYWQLRKQKIFTPQPGWLAFL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LIIAVLVMAAALLGVMHLMPEWSLGTMPFRLMRLLAVVIAGVVAYFATLLVLGFRVKEF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RRTA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6790_4-hydroxythreonine-4-phosphate dehydrogenase(EC 1.1.1.262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QTVPDRLGTDYQPGDENHGCDFAIHKIAHPQEARFSWGTLDVLETGDYDCDSIEWGKVQ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KLAGQMSLDYVMKSIELGKAGLIDVVSTAPIHKEAIKLAGCKLPGHTEIYQVETQSDYG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TMFHVHNLRVFFVSRHMALKAACDYANKARVLACVQQIHHEFTALNIKNPRIAVAALNPH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SDNGLFGHEEADNLIPAVKAAQEMGINAIGPVPADSVFHLGKQGRYDAILSLYHDQGHI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CKTLDFERSITITFGLPFMRSSVDHGTAFDIAGTGKAGTVSMLESTLVAARYWKMKHQ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6819_Sensor histidine kinase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hoQ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(EC 2.7.13.3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KGLLRHIFPLSLRVRFLLATAGVVLVLSLAYGMVALVGYSVSFDKTTFRLLRGESNLFY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LARWENGAIDVDIPENLNMESPTVTLIYDEQGKLLWAQRDVPWLAKRIQPEWLKRNGFH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EIEADVDSSSMLLRNNHEIQEQLDAIREQGDDSEMTHSVAINLYPATSKMPQLSIVVVDT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IPVELKRSYMVWSWFVYVLAANLLLVIPLLWVAAWWSLRPIESLAKEVRELEEHHREKLN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NTTRELTRLVSNLNRLVRSERERYDKYRTTLTDLTHSLKTPLAVMQSTLRSLRGEKISV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DEAEPVMLEQISRISQQIGYYLHRASMRSGGTLLSRELHPIAPCLTA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6865_Lipid A biosynthesis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almitoleoyltransferase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(EC 2.3.1.242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ACVFNKQLLHPRNWLTWFGLGILWLIVQLPYPLLHFIGTSAGRLSRRFLKRREHIARRN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IELCFPDMSPAARETLIDQNFMSLGMGLIETGMAWFWSDERVKKWFDVEGFANLNHALSG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KGVMVVGVHFMSLELGGRAMGLCRPMMATYRPHNSPLMEWVQTRGRLRSNKAMIDRNNL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TGLVHALKSGEAVWFAPDQDYGPKGSVFAPFSPSRRRRPPTAPMSCPAYRARKC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6933_2-nitroimidazole transporter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NimT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TLFLGINSLVYYVIIGWLPSILQSMGYSEAQAGSLHGLLQLATAAPGLAIPLILHRLRD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QRGIAVLVALMCAISAAGLWLLPELAIGWTLLFGFGSGATMILGLTFIGLRASSAHQAA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SGMAQSVGYLLAACGPPLMGRIHDANGDWHIPLLAVALISLVMAVCGALAGRDREIHP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7138_Psp operon transcriptional activator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AKFIMAQYKDNLLGEANSFLEVLEQVSRLAPLDKPVLVIGERGTGKELIANRLHYLSS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WQGPFISLNCAALNDNLLDSELFGHEAGAFTGASKRHPGRFERADGGTLFLDELATAPM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QEKLLRVIEYGELERVGGSQPLQVNVRLVCATNADLPQMVEEGHFRADLLDRLAFDVVQ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PRYATGRATSCCSPTSLPSRCAANSVCRCFPALANERPRRCSATAGRGIFAN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7152_Transcriptional repressor protein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TyrR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RLEVFCEDRLGLTRELLDLLVLRGIDLRGIDIDPIGRIYLNFAELEFATFSSLMAEIR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IAGVTDVRTVPWMPSEREHLALSALLVAMPEPVLSLDTKGRVELANPASCLLFGQSQAK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NHPVAQLIADFNVQRWLESSPQETHAEHVVVNGQNYLLEVTPVYLEGEHNERVLTGAV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LRSTVRMGRQLQTMTSQDTSAFSQILAVGPKMRHVVEQARKLAMLSAPLLIVGDTGTGK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DLLAHACHLASPRAGKPYLALNCGSIPEDAVESELFGDALQGKKGFFEQANGGSVLLDEI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EMSPRMQTKLLRFLNDGTFRRVGEDHEVHVDVRVICATQKNLIELVQKGLFREDLYYR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NVLTLYLPPLRDCPQDIMPLTELFVARFADEQGIPRPKLSADLSTVLTRYSWPGNVRQLK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NAVYRALTQLEGFELRPQDILLPDHDVASLPVGEEAMEGSLDDITRRFERSVLTQLYRSY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STRKLAKRLGVSHTAIANKLREYGLSQKKGDE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7156_Thiol peroxidase,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Tpx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-type (EC 1.11.1.15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SQTVHFVGNPVSVQGTIPQAGAKAQPFTLVAKDLSDVALSQYAGKRKVLNIFPSIDTGV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CAASVRKFNQLAAELDNTVVLCISADLPFAQSRFCGAEGLSNVVTLSTLRGASFLADYGV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IATGPLAGLAARAVVVIDENDQVVYSQLVNEITEEPDYDAALAALKA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7210_T6SS component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TssC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ImpC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ipB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SVTTENAPVQGQTTLQENRAGEGVYASLFEKINLTPASRLGDINDFLDDAALSEAPAAE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LTAAMQVFMERIRQSGQRVEKLDKTLIDHHIAELDFQISRQLDAVMHHQEFQQVESLW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LKQLVDNTDYRQNVKTEILDVAKDDLRQDFEDAPELIQSGLYWHTYTAEYDTPGGEPIG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VISAYEFDASPQDVALLRNISRVSAAAHMPFIGAVGPAFFLKETMEEVAAIKDIGNYFD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AEYIRWKAFRETDDARYIGLVMPRVLGRLPYGPDTVPVRSFNYVEQVKGPDHEKYLWTS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AFSFASNMVKSFVNNGWCVQIRGPQAGGAVKDLPIHLYDLGTGNQVKIPSEVMIPETRE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FEFASLGFIPLSYYKNRDYACFFSANSAQKPALYDTADATANSRINARLPYIFLLSRIAH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YLKMIQRENIGTTKDRRLLELELNTWVRSLVTEMTDPGDELQASHPLRDASVVVEDIEDN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GFFRMKLYAVPHFQVEGMDVNLSLVSQMPKAKA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7219_VgrG protein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SSVKSLLFSHNHHLLSVKGCEAGLDVLAFEGDEALSQPFRYRIEFTSADHAISKEMMLM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KAASLTLQAPVAQGFGINVQQPVRVIQGVVTGFERLSTSRDETHYALTLQPRLALLNRSH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NAIYQDQSVPQIVEKILRERHGLRGQDFLFSLTKTYPRREQVMQYGEDDLRFITRLLGE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GIWFRFTADTRLHIDVAEFCDSQQGYEKGLTLPSVPPSGQQSAGVDAVWEMACRHRVVE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QQVSTRDYNYREATADMNAQVDVTRGETTTFGEAYHWGDNYLTAGNVHDRHPAPESGAFY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RLRHERYLNGQTRMQATTSCPTLCPGQVLKVTGGEEVAGEFADGVLVTAMHSHARRDAD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FAVEFAGIPDSPDVGYRPEPGARPVMAGTLPARVTSTRENDTYGHIDKHGRYRVNMLFD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RWETGFESLWVRQSRPYAGDTYGLHLPLLAGTEVAIGFEDGNPDRPYIAGVLHDSAHGD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HVTIRNDKRNVLRTPANNKIRLDDERGKEHIKVSTEYGGKSQLNLGHLVDSDRQPRGEGF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ELRTDSWGAIRAQKGIFISADGQAQAQGQVLAMEPAVSNLAEAREQMMSISGDAQKATAN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ADLQAQITLLEQQLTDLKKSVLLVSAPEGIALTSGEHLQVSAGHNLIATAGKNADVSVV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KNLFIGVGSALSVFVRKLGIRLIANQGPVQMQAQNDLMALLARKEISIVSTEDSIEIIAK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KRVTINGGGSYITLNASGIESATAGEYRTRAGYYVRREKAQHKPDIAPLANAINDGSHNI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YLCTDDNGVPMMNTPYRAFLADGSVLEGVSDGEGYTKLFTSAQVQDVLLHMIPEAINA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7238_T6SS component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TssF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ImpG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asA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DDLTLRYYDAEMRYLLEAGEEFARAHPEQAAMLNLDKAGARDPFVERLFEGFAFLMGRM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EKLDDDLPELTEGVVSLLWPHYLRTIPSMSVVEFTPDWPEMKEPMTMAKGFEVLSRPIG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KGTRCRYTTTKAIALQPLSLERVQLATDTDGRSVITLRFTCSQLTDWRRVDLSHIPLYC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NADAPLACAMHEAFTLNVARMWLRMPDEVDRRPLDGYFSALGFGEDDGLWPEDGRSFRGY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QLLLEYFTFREKFMFIDLRGLETVAFPAGLAWFEIDVVLAERWEHDFRFSEKQLRLHCVP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INLFPLESDPLTINSLQTEYPLRPMRVQDGHTEIYTVDSVISSHQQVYAPFSSFRHKGG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MRHDTADYYYHTRVRRGPSGLYNTWLIVGGEAFDNHTVPEDESLSLTLTGTNGQLPRRA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QSTVLDTVMKTTSASIAVRNLCAPTLPCYPPPRSVFTGGC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7331_Efflux transport system, outer membrane factor(OMF) lipoprotein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IRPVALAIVLALVGCQSADVPRAQPTLTIPAAWRADVGPASPVEGVWWRNFHDSTLNQY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DQALRYNSDVLIARERVNEYQARAYAADSSLFPSLDASLTGTRARTQSAATGLPIHST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YKGGLTASYDVDIWGANRSAANTAGASLEAQKAAAAAANLSVASSVAVGYVTLLSLDEQ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VTQQTLTSREDAWRLAKRQFETGYTSRLELMQADSELRSTRAQIPPLQHQIAQQENALS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LLGDNPGAVKRGEFAQLTPLRLPSQLPSTLLNRRPDIAQAERQLVAADATLASSQAQL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SINLTATGSLQDRTLPDLLDNPLRLWSLGGSILVPLLNRQALNAQVDVSMAQRNQALYS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YEKTVRSAFKEVNDSLDAISRYGEQLTELQEQETVAQETLRIAQNRYRNGYSSYLDVLD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QRTLFSTQLSVVQVKNNLLLAQIDLYRALGGGWSDSSGS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7332_Membrane fusion component of MSF-type tripartite multidrug efflux system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SQQDAAKQQANTRNNIRVVSIFTAAAIGLVGVLVILYAWQLPPFTRHSQFTDNAYVRGQ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TFISPQVNGYITAVNVKDFAIVQPGEVLFQIDDRIYKQRVHQAQATLAMKEAALRNNLQ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QRKSAEATIAKNEAALQNARAQNLKIQADLKRIQQLTADGSLSIRERDSARASAAQGAAD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IEQAKAALEMSRQDRESTIVNRDSLEADVASAKAALELAQIDLQNTQIIAPTGGQLGQIS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RLGAYVSAGTHLTSLVPPQHWVIANLKETQLAEVRVGQPVTLTVDALNGETFHGKVQSI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PATGVEFSAISPDNATGNFVKIAQRIPVRITVNDGQNNSERLRPGMSVQVTIDTRAEKQ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7481_Anaerobic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elenate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reductase, molybdenum cofactor-containing periplasmic protein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SNQESPGGVSRRALLKSTALGSLALAAGGLTLPFTLRRAAAAVQQATGDTTRIVWGACS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NCGSRCALRLHVRDDEVVYVETDNTGDDRYGDHQVRACLRGRSIRRRINHPDRLNYPMK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VGKRGEGKFVRISWQEALDTLADRLKSVVAQYGNEAVYINYSSGIVGGNITRSSPSASP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ARLMNCYGGSLNQYGTYSTAQIACAMPYTYGSNDGNSTSDIENSKLVVMFGNNPAETRM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GGGITWYLEQARERSNARMIVIDPRYTDTAAGREDEWIPIRPGTDAALVAGIAWVLINE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DLVDQPFLDKYCVGYDEKTLPAGAPANGHYKAYILGEGDDGIAKTPQWASRITGIPTERI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IKLAREIGMSKPAYICQGWGPQRQANGELTARAIAMLPILTGNVGINGGNSGARESTYTI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TIERLPVLENPVKTAISCFTWTDAIARGPEMTASRDGVRGKEKLDVPIKFLWNYAGNTII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QHSDINKTHEILQDESKCETIVVIDNFMTSSAKYADLLLPDLMTVEQEDIIPNDYAGNM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YLIFIQPATSAKFERKPIYWILSEVAKRLGDDVHQRFTEGRTQEQWLQYLYAKMVAKDP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LPAYEDLKRMGIYKRKDPNGHFVAYRDFRRDPEAHPLKTPSGKIEIYSSRLAEIAARWQ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EKDEVISPLPVYASTFEGWDDPLRSRYPLQLFGFHYKARTHSSYGNVDVLQAACRQEVW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INPLDAEKRGIKNGDMVRVFNQRGEVRLPAKVTPRIMPGVSAMGQAPGTTPI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7523_3-oxo-tetronate kinase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KLVSGGSGLAIGLARDWAQRHGARGESAQAGMPLAGPAVVLSGSCSVMTNSQVAAYRQQ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PARAVDLSACFTDLESYVRTLTDWVDAQRDAPLAPMIYATTEPQTLQRIQAQYGDKASS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ERVEQLFAALAAALKAKGFTRFIVAGGETSSIVAQTRG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7524_3-oxo-tetronate kinase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QLGVIADDFTGATDIASFLVRNGMPTVQLNGVPTRDLPLTSEAVVISLKTRSCPAEMAV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QSLAALRWLQAQGCQQFYFKYCSTFDSTAQGNIGPVLDALLAELGETRTVISPALPVNG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TVYQGYLFVGEQLLNESGMRHHPVTPMEDAHLGRLIERQGRGKAALIAWPIVARGRRRS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PRWRQSTIRRCTMWCSTPSVNRICSPRAWRCGR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7644_type 1 fimbriae anchoring protein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FimD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RHGPAHTVTVVSLSILLGGQSALLHAQATFNMDLLEKNDHLPAVDLQRFNQQAGQPPG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YPVSWQVNGVTLDARKTVTFRQNDRGQLTPCLKPEDLLQAGVNPAVLSQATGATSRSCPE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NALLPGSTVNFDFAHQRLVMTIPQALMTHRARDNVPSALWDEGISAFQSNYRYSGASQ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EGSTERDNYLMLKSGVNVGAWRLRASNNLTANSDDKPQWTTSGAWLERDLTRWQSELT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GDTFTSGDVFDAVQFQGISLASSDAMLPDSQKGFAPTIRGIARTNAQVTVRQNGYVLYQ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TYVTPGAFVIDDLYPTASSGNLEVAVKESDGEIRRFTQPYASVTSMQREGSLKYNLVAG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YHSDDASQRPLMMQLSLMRGFAHNLTLFGGLQSAAQYHNLSLGAGQGLGEAGALSLQLLN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RDRHQQDPIDGRAWQLQYSKGFDRLGTQLTFTGWRYSHQRYATLSEAFSSPGSDDDLQD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DNKKATLQITASQSLPYDITLYLSLDQDSYWSGGATQRTANMGISSQVHGIAWSLSYSD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RSSHGDEEDDEPHSDKVVTLSLSVPLSHLLPGSYAGYTLTSSRHSVGSQMVSLNGTLLD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NHALSYAVSQTRDRQNGSSGSLTAGYSSGRGDLNLGYSHDSQAARLNYGASGAF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7654_hypothetical protein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AGAVLKTLQKEEMVARFGGDEFVAVKPFSDEGEVDAFAARLWHCFSGKQTFAATEVVLS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ASIGISVYPEDGTDINTILSNSDLAMYRAKSSLDHKICWYEREMDDKTRQRNMMAADIR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IHAGEFSLHYQAIRNIKDRSITGYEALLRWQHPQLGTIPPDVFIPIAEESGAIVPLGYW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LEQVCNESLENGLNRKVSVNISPVQLRHRSFIEKVREILMRTAYPVSLLEFEVTETAFV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INKQLAFSVLHHLQKMGISIALDDFGTGYSSLSMLRDFHFDVIKLDRSFMTDVESNPQV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FVRAIISLGNSINTPLIAEGVETAGQLQILEEEGCDEMQGFLFGEPVDIKHLPDRR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7743_Uncharacterized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ysM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domain protein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YgaU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GLLNFVKEAGEKIWDAVSGDSKEDRADKLKKHIDGLNLPGAEKVNIDVAEDGTATVTGD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ASQEDKEKILVAVGNVTGVGQVSDGVKVTQSGAESRFYTVKSGDTLSAISKAMYGSAND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YQRIFEANKPMLTHPDKIYPGQVLIIPAK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7892_Catalase-peroxidase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KatG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(EC 1.11.1.21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STSNDPSNNASAGKCPFHAETPKQSAGSGTANRDWWPNQLRVDLLNQHSNRSNPLGENF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NYREEFKKLDYSALKADLRALLTDSQEWWPADWGSYIGLFIRMAWHGAGTYRTVDGRGGA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RGQQRFAP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7893Catalase-peroxidase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KatG</w:t>
            </w:r>
            <w:proofErr w:type="spellEnd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 (EC 1.11.1.21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KQKYGQKISWADLYMLAGNVALENAGFRTFGFGAGREDVWEPDLDVDWGDEKEWLAHRH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ESLAKQAIGATEMGLIYVNPEGPNASGEPLSAAAAIRATFGNMAMDDEEIVALIAGGHT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GKTHGAAETSHVGAEPEAAPLEAQGLGWHSSYGSGAGADAITSGLEVVWTQTPTQWSNY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FFENLFKYEWVQTRSPAGAIQFEAKDAPEIIPDPFNPEKKRKPTMLVTDLTLRFDPEFEK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ISRRFLNDPQAFNEAFARAWFKLTHRDMGPKSRYLGPEVPKEDLIWQDPLPAATHQPSAE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DIASLKSAIAGAGLSVSELVSVAWASASTFRGGDKRGGANGARLALAPQKDWPVNAIAS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VLPTLQAIQRASGKASLADIIVLAGVVGVEQAAAAAGVSVNVPFTPGRVDALPEQTDVES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FDLLQPLADGFRNYRRIEGGVSTETLLIDKAQQLTLTAPEMTVLVGGLRVLGANYDGSKH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GVFTDRVGVLSNDFFVNLLDMATVWKAADDNAELFTGSDRKTGEAKYSATRVDLVFGSNS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LRALAEVYACADGQQKLVHDFVAAWTKVMNLDRFDL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7985_Benzoate 1,2-dioxygenase alpha subunit (EC 1.14.12.10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QKTLSTLKDKINNALVVDRENHIYRCHRSIFTDPQLFEFEMKHIFEGNWVFLAHESQIP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QPGDYYTLTLGRQPVIITRDKKNELHALINSCAHRGAMLCRRKTGNKNSFTCPFHGWTFS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NNGKLLKAKDESTGAYPETFKHEGSHDLQKLPRFQSYRGFLFGSLNADVQPLEAYLGETC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KIIDLIVDQAPEGLEVLKGSSSYVYEGNWKLGAENGADGYHVSVVHWNYASTMSRRNYE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EGTHTVDANGWSKSLGGGYGFDNGHMLLWTRALNPEVRPVYAHRERLQAEFGERRADQMV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NETRNLCLYPNVYLMDQFSTQIRVIRPIAVDKTEVTIWCFAPKGESDQARALRIRQYEDF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FNVSGMGTPDDLEEFSACQRGYLGENLPWSDLSRGALRWVDGADEHAQHAGFSPRLSGVK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SEDEALYIAHHHHWQTLMLAAIEQEQQRYDQSITQRVEVA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8005_Respiratory nitrate reductase delta chain (EC 1.7.99.4)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RILKVIGLLLEYPDELLWENRDDALALVRADVPSLTPFVSELLTAPLLDRQAEWCEVFE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RGRATSLLLFEHVHAESRDRGQAMVDLMNQYQQAGLQIDCRELPDHLPLYLEYLSILPPA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EAREGLQNIAPILALIGGRLKQRACPYYQLFDALLALAKSPLTSDSVTKQVAGEKRDDT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QALDAVWEEEQVKFIEDNATACDSSSMQAYQRRFSQDVAPQYVDIRAGGPK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 xml:space="preserve">Protein_ID|573.43724.peg.8050_Uncharacterized protein </w:t>
            </w:r>
            <w:proofErr w:type="spellStart"/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YncE</w:t>
            </w:r>
            <w:proofErr w:type="spellEnd"/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QDDGKAHFYLNLSLDTAGHRAFITDSKQPEVLVVDTRDGKVLEKIAAPESLAVLFNPA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NEAYVTHRKAGEVSVIDGKSYKVVKTFKTPTHPNSLALSEDGKTLYVSVKQASSREKEAT</w:t>
            </w:r>
          </w:p>
          <w:p w:rsidR="00D1731B" w:rsidRPr="009E2F78" w:rsidRDefault="00D1731B" w:rsidP="009E2F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PDDVIRIAL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8164_Transposase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LMCDATGLSQRRACRLTGLSLSTCRYEAHRPAADAHLSGRITELALERRRFGYHRIWQL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LRREGLHVNHKRVYRLYHLSGLGVKRRRRRKGLATERLPLLRPAAPNLTWSMDFVMDALS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TGRRIKCLTCVDDFTKECLTVTVAFGISGVQVSRILDSIALFRGYPATIRTDQGRSSLAV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HWINGPLSMVLSCA</w:t>
            </w:r>
          </w:p>
        </w:tc>
      </w:tr>
      <w:tr w:rsidR="00D1731B" w:rsidRPr="009E2F78" w:rsidTr="009E2F78">
        <w:tc>
          <w:tcPr>
            <w:tcW w:w="1525" w:type="dxa"/>
          </w:tcPr>
          <w:p w:rsidR="00D1731B" w:rsidRPr="009E2F78" w:rsidRDefault="00D1731B" w:rsidP="009E2F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8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Protein_ID|573.43724.peg.8856_hypothetical protein</w:t>
            </w:r>
          </w:p>
        </w:tc>
        <w:tc>
          <w:tcPr>
            <w:tcW w:w="3117" w:type="dxa"/>
          </w:tcPr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MAVGKKIKTIDGLGHAVTGIALNKNGDNIYLVNGDGEIINLDASSYEIKKRFVVEPEKKH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FFLNVSLDEKNGRAFITDPDIPGVLVVDVNSGKILHRIDVINSLAILFNPLRNEIYITHR</w:t>
            </w:r>
          </w:p>
          <w:p w:rsidR="00D1731B" w:rsidRPr="009E2F78" w:rsidRDefault="00D1731B" w:rsidP="009E2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78">
              <w:rPr>
                <w:rFonts w:ascii="Times New Roman" w:hAnsi="Times New Roman" w:cs="Times New Roman"/>
                <w:sz w:val="20"/>
                <w:szCs w:val="20"/>
              </w:rPr>
              <w:t>NAKQVSIVDSNSYYVKTTIKTRLMPNSLSLSHDGENLYVSVKQEKKR</w:t>
            </w:r>
          </w:p>
        </w:tc>
      </w:tr>
    </w:tbl>
    <w:p w:rsidR="00D1731B" w:rsidRPr="009E2F78" w:rsidRDefault="00D1731B" w:rsidP="00D1731B">
      <w:pPr>
        <w:rPr>
          <w:rFonts w:ascii="Times New Roman" w:hAnsi="Times New Roman" w:cs="Times New Roman"/>
          <w:sz w:val="20"/>
          <w:szCs w:val="20"/>
        </w:rPr>
      </w:pPr>
    </w:p>
    <w:p w:rsidR="00D1731B" w:rsidRPr="009E2F78" w:rsidRDefault="00D1731B">
      <w:pPr>
        <w:pStyle w:val="Heading1"/>
        <w:spacing w:line="360" w:lineRule="auto"/>
        <w:ind w:left="0"/>
        <w:jc w:val="both"/>
        <w:rPr>
          <w:b w:val="0"/>
          <w:sz w:val="20"/>
          <w:szCs w:val="20"/>
        </w:rPr>
      </w:pPr>
    </w:p>
    <w:p w:rsidR="006A17E4" w:rsidRPr="009E2F78" w:rsidRDefault="006A17E4">
      <w:pPr>
        <w:pStyle w:val="Heading1"/>
        <w:spacing w:line="360" w:lineRule="auto"/>
        <w:ind w:left="0"/>
        <w:jc w:val="both"/>
        <w:rPr>
          <w:b w:val="0"/>
          <w:sz w:val="20"/>
          <w:szCs w:val="20"/>
        </w:rPr>
      </w:pPr>
    </w:p>
    <w:p w:rsidR="006A17E4" w:rsidRPr="009E2F78" w:rsidRDefault="006A17E4">
      <w:pPr>
        <w:pStyle w:val="Heading1"/>
        <w:spacing w:line="360" w:lineRule="auto"/>
        <w:ind w:left="0"/>
        <w:jc w:val="both"/>
        <w:rPr>
          <w:b w:val="0"/>
          <w:sz w:val="20"/>
          <w:szCs w:val="20"/>
        </w:rPr>
      </w:pPr>
    </w:p>
    <w:p w:rsidR="006A17E4" w:rsidRPr="005A60C7" w:rsidRDefault="006A17E4">
      <w:pPr>
        <w:pStyle w:val="Heading1"/>
        <w:spacing w:line="360" w:lineRule="auto"/>
        <w:ind w:left="0"/>
        <w:jc w:val="both"/>
        <w:rPr>
          <w:b w:val="0"/>
          <w:sz w:val="20"/>
          <w:szCs w:val="20"/>
        </w:rPr>
      </w:pPr>
    </w:p>
    <w:p w:rsidR="006A17E4" w:rsidRPr="005A60C7" w:rsidRDefault="006A17E4" w:rsidP="006A17E4">
      <w:pPr>
        <w:rPr>
          <w:rFonts w:ascii="Times New Roman" w:hAnsi="Times New Roman" w:cs="Times New Roman"/>
          <w:sz w:val="20"/>
          <w:szCs w:val="20"/>
        </w:rPr>
      </w:pPr>
      <w:r w:rsidRPr="005A60C7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0B286F" w:rsidRPr="005A60C7">
        <w:rPr>
          <w:rFonts w:ascii="Times New Roman" w:hAnsi="Times New Roman" w:cs="Times New Roman"/>
          <w:sz w:val="20"/>
          <w:szCs w:val="20"/>
        </w:rPr>
        <w:t>4</w:t>
      </w:r>
      <w:r w:rsidRPr="005A60C7">
        <w:rPr>
          <w:rFonts w:ascii="Times New Roman" w:hAnsi="Times New Roman" w:cs="Times New Roman"/>
          <w:sz w:val="20"/>
          <w:szCs w:val="20"/>
        </w:rPr>
        <w:t xml:space="preserve">. Statistics for pan-genomics </w:t>
      </w:r>
      <w:r w:rsidR="00DC5FBC" w:rsidRPr="005A60C7">
        <w:rPr>
          <w:rFonts w:ascii="Times New Roman" w:hAnsi="Times New Roman" w:cs="Times New Roman"/>
          <w:sz w:val="20"/>
          <w:szCs w:val="20"/>
        </w:rPr>
        <w:t xml:space="preserve">and ST </w:t>
      </w:r>
      <w:r w:rsidRPr="005A60C7">
        <w:rPr>
          <w:rFonts w:ascii="Times New Roman" w:hAnsi="Times New Roman" w:cs="Times New Roman"/>
          <w:sz w:val="20"/>
          <w:szCs w:val="20"/>
        </w:rPr>
        <w:t xml:space="preserve">of studied </w:t>
      </w:r>
      <w:r w:rsidRPr="005A60C7">
        <w:rPr>
          <w:rFonts w:ascii="Times New Roman" w:hAnsi="Times New Roman" w:cs="Times New Roman"/>
          <w:i/>
          <w:sz w:val="20"/>
          <w:szCs w:val="20"/>
        </w:rPr>
        <w:t xml:space="preserve">K. </w:t>
      </w:r>
      <w:proofErr w:type="spellStart"/>
      <w:r w:rsidRPr="005A60C7">
        <w:rPr>
          <w:rFonts w:ascii="Times New Roman" w:hAnsi="Times New Roman" w:cs="Times New Roman"/>
          <w:i/>
          <w:sz w:val="20"/>
          <w:szCs w:val="20"/>
        </w:rPr>
        <w:t>pneumoniae</w:t>
      </w:r>
      <w:proofErr w:type="spellEnd"/>
      <w:r w:rsidRPr="005A60C7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5A60C7">
        <w:rPr>
          <w:rFonts w:ascii="Times New Roman" w:hAnsi="Times New Roman" w:cs="Times New Roman"/>
          <w:sz w:val="20"/>
          <w:szCs w:val="20"/>
        </w:rPr>
        <w:t>genom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49"/>
        <w:gridCol w:w="1100"/>
        <w:gridCol w:w="984"/>
        <w:gridCol w:w="1220"/>
        <w:gridCol w:w="1093"/>
        <w:gridCol w:w="1599"/>
        <w:gridCol w:w="2605"/>
      </w:tblGrid>
      <w:tr w:rsidR="005A60C7" w:rsidRPr="005A60C7" w:rsidTr="000743A4">
        <w:trPr>
          <w:trHeight w:val="300"/>
        </w:trPr>
        <w:tc>
          <w:tcPr>
            <w:tcW w:w="401" w:type="pct"/>
            <w:noWrap/>
            <w:hideMark/>
          </w:tcPr>
          <w:p w:rsidR="00987786" w:rsidRPr="005A60C7" w:rsidRDefault="00987786" w:rsidP="004501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Genome no.</w:t>
            </w:r>
          </w:p>
        </w:tc>
        <w:tc>
          <w:tcPr>
            <w:tcW w:w="588" w:type="pct"/>
            <w:noWrap/>
            <w:hideMark/>
          </w:tcPr>
          <w:p w:rsidR="00987786" w:rsidRPr="005A60C7" w:rsidRDefault="00987786" w:rsidP="004501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Organism name</w:t>
            </w:r>
          </w:p>
        </w:tc>
        <w:tc>
          <w:tcPr>
            <w:tcW w:w="526" w:type="pct"/>
            <w:noWrap/>
            <w:hideMark/>
          </w:tcPr>
          <w:p w:rsidR="00987786" w:rsidRPr="005A60C7" w:rsidRDefault="00987786" w:rsidP="004501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No. of core genes</w:t>
            </w:r>
          </w:p>
        </w:tc>
        <w:tc>
          <w:tcPr>
            <w:tcW w:w="652" w:type="pct"/>
            <w:noWrap/>
            <w:hideMark/>
          </w:tcPr>
          <w:p w:rsidR="00987786" w:rsidRPr="005A60C7" w:rsidRDefault="00987786" w:rsidP="004501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No. of accessory genes</w:t>
            </w:r>
          </w:p>
        </w:tc>
        <w:tc>
          <w:tcPr>
            <w:tcW w:w="584" w:type="pct"/>
            <w:noWrap/>
            <w:hideMark/>
          </w:tcPr>
          <w:p w:rsidR="00987786" w:rsidRPr="005A60C7" w:rsidRDefault="00987786" w:rsidP="004501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No. of unique genes</w:t>
            </w:r>
          </w:p>
        </w:tc>
        <w:tc>
          <w:tcPr>
            <w:tcW w:w="855" w:type="pct"/>
            <w:noWrap/>
            <w:hideMark/>
          </w:tcPr>
          <w:p w:rsidR="00987786" w:rsidRPr="005A60C7" w:rsidRDefault="00987786" w:rsidP="004501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No. of exclusively absent genes</w:t>
            </w:r>
          </w:p>
        </w:tc>
        <w:tc>
          <w:tcPr>
            <w:tcW w:w="1393" w:type="pct"/>
          </w:tcPr>
          <w:p w:rsidR="00987786" w:rsidRPr="005A60C7" w:rsidRDefault="00987786" w:rsidP="004501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ST</w:t>
            </w:r>
            <w:r w:rsidR="00000282"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cording to Pasteur institute</w:t>
            </w:r>
            <w:r w:rsidR="00A66FE5"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heme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735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3941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69e0273f2bf9ad1162108683eae6b29c6e2a76a4 (Novel ST)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736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3934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711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738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3944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711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739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426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59d9e867964a1a508a6f94d4b05f15995c241ff5 (Novel ST)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742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014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79d0aa5063336acb237d29921fdbfa7dfde9b3f7 (Novel ST)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746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414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747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3933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711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748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366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b4008278f0c9c2eda18cd211e7105684ca78d6d3 (Novel ST)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754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200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36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755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173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36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759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198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36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760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3894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763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186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36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774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158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776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101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437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778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354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780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347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781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144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784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505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36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786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011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711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788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130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278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790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535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36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792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314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292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793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306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805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795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303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805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796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115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278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799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300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805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800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3932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801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3922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809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3837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442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813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191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814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318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815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397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816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231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36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822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061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827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292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474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831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3930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837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322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838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327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842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071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845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338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846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338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278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848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314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853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3796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855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098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b4008278f0c9c2eda18cd211e7105684ca78d6d3(novel ST)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858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3954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859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098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862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092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864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148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869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439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872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405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873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142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874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731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884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346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895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455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927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103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934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3989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942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081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948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439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5864949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422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6864256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258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805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6864257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391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6864258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100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278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189STDY6864259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082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4771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229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147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10718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301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2096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CFSAN044566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237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CFSAN059603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3931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097a98f594e7282c6a6b500268e98f4c26410fef (novel ST)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CFSAN059608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3894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CFSAN059612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141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CFSAN059616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3957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CFSAN059617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3865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CFSAN059622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140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231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CFSAN059623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142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CFSAN059624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452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437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CFSAN059625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233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CFSAN059626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415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CFSAN059627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442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CFSAN059628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097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CFSAN059629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357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40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CFSAN059630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354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147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CFSAN059631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342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147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CFSAN059632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596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147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CFSAN059634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496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147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CFSAN059635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3887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CFSAN059637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350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ee9134e03602927beb248ae12d509c9a86de052f (novel ST)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CFSAN059638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332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CFSAN059639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511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147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CFSAN059640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419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CFSAN059641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338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ee9134e03602927beb248ae12d509c9a86de052f (novel ST)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CFSAN059642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327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CFSAN059643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435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CFSAN059644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253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CFSAN059645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197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9cbbf4ffbf4e01295f1d57b0206129d7e50c3dd1 (novel ST)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CFSAN059646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449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DA48896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283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147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JRCGR1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390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095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2096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K184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271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607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2096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KP_008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100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37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KP_017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063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37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KP_030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340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736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KP_040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175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231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KP_044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202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231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KP_046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358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737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KP_063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294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147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KP_084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049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37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KP_089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339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410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KP_093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125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231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KP_109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118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231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KP_116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202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231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KP_121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374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147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KP_123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372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147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KP_135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204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617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KP_136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194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617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KP_144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068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37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KP_158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248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147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KP_160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459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KP_184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266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91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KP_195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206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617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KP_208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062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37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KP_215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228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231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KP_241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194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231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KP_280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262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91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KP_301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391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739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KP_307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373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740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KP_310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387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741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KP_317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386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147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KP_320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3833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584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KP_328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222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147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KP_343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332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147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KP_346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333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742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KP1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292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147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KP35W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3945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KP36J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135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KP59J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100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231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KP75W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191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MMGA109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214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2096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MMGK6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029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663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MMGK9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161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MMGN70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3989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231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MMGN122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134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516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231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MMGX21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309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340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MMGX130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4207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5A60C7" w:rsidRPr="005A60C7" w:rsidTr="003A18A9">
        <w:trPr>
          <w:trHeight w:val="300"/>
        </w:trPr>
        <w:tc>
          <w:tcPr>
            <w:tcW w:w="401" w:type="pct"/>
            <w:noWrap/>
          </w:tcPr>
          <w:p w:rsidR="0083689D" w:rsidRPr="005A60C7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5A60C7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PH9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3614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5A60C7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93" w:type="pct"/>
          </w:tcPr>
          <w:p w:rsidR="0083689D" w:rsidRPr="005A60C7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0C7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AA7B02" w:rsidRPr="00AA7B02" w:rsidTr="003A18A9">
        <w:trPr>
          <w:trHeight w:val="300"/>
        </w:trPr>
        <w:tc>
          <w:tcPr>
            <w:tcW w:w="401" w:type="pct"/>
            <w:noWrap/>
          </w:tcPr>
          <w:p w:rsidR="0083689D" w:rsidRPr="00AA7B02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AA7B02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eastAsia="Times New Roman" w:hAnsi="Times New Roman" w:cs="Times New Roman"/>
                <w:sz w:val="20"/>
                <w:szCs w:val="20"/>
              </w:rPr>
              <w:t>PH10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638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1841</w:t>
            </w:r>
          </w:p>
        </w:tc>
        <w:tc>
          <w:tcPr>
            <w:tcW w:w="1393" w:type="pct"/>
          </w:tcPr>
          <w:p w:rsidR="0083689D" w:rsidRPr="00AA7B02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eastAsia="Times New Roman" w:hAnsi="Times New Roman" w:cs="Times New Roman"/>
                <w:sz w:val="20"/>
                <w:szCs w:val="20"/>
              </w:rPr>
              <w:t>47b617df7a84892f319ee5d455d5894df59c33f4</w:t>
            </w:r>
          </w:p>
        </w:tc>
      </w:tr>
      <w:tr w:rsidR="00AA7B02" w:rsidRPr="00AA7B02" w:rsidTr="003A18A9">
        <w:trPr>
          <w:trHeight w:val="300"/>
        </w:trPr>
        <w:tc>
          <w:tcPr>
            <w:tcW w:w="401" w:type="pct"/>
            <w:noWrap/>
          </w:tcPr>
          <w:p w:rsidR="0083689D" w:rsidRPr="00AA7B02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AA7B02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eastAsia="Times New Roman" w:hAnsi="Times New Roman" w:cs="Times New Roman"/>
                <w:sz w:val="20"/>
                <w:szCs w:val="20"/>
              </w:rPr>
              <w:t>PH12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3692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AA7B02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AA7B02" w:rsidRPr="00AA7B02" w:rsidTr="003A18A9">
        <w:trPr>
          <w:trHeight w:val="300"/>
        </w:trPr>
        <w:tc>
          <w:tcPr>
            <w:tcW w:w="401" w:type="pct"/>
            <w:noWrap/>
          </w:tcPr>
          <w:p w:rsidR="0083689D" w:rsidRPr="00AA7B02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AA7B02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eastAsia="Times New Roman" w:hAnsi="Times New Roman" w:cs="Times New Roman"/>
                <w:sz w:val="20"/>
                <w:szCs w:val="20"/>
              </w:rPr>
              <w:t>PH24-1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3993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AA7B02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AA7B02" w:rsidRPr="00AA7B02" w:rsidTr="003A18A9">
        <w:trPr>
          <w:trHeight w:val="300"/>
        </w:trPr>
        <w:tc>
          <w:tcPr>
            <w:tcW w:w="401" w:type="pct"/>
            <w:noWrap/>
          </w:tcPr>
          <w:p w:rsidR="0083689D" w:rsidRPr="00AA7B02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AA7B02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eastAsia="Times New Roman" w:hAnsi="Times New Roman" w:cs="Times New Roman"/>
                <w:sz w:val="20"/>
                <w:szCs w:val="20"/>
              </w:rPr>
              <w:t>PH25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3865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AA7B02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AA7B02" w:rsidRPr="00AA7B02" w:rsidTr="003A18A9">
        <w:trPr>
          <w:trHeight w:val="300"/>
        </w:trPr>
        <w:tc>
          <w:tcPr>
            <w:tcW w:w="401" w:type="pct"/>
            <w:noWrap/>
          </w:tcPr>
          <w:p w:rsidR="0083689D" w:rsidRPr="00AA7B02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AA7B02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eastAsia="Times New Roman" w:hAnsi="Times New Roman" w:cs="Times New Roman"/>
                <w:sz w:val="20"/>
                <w:szCs w:val="20"/>
              </w:rPr>
              <w:t>PH28-1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3704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93" w:type="pct"/>
          </w:tcPr>
          <w:p w:rsidR="0083689D" w:rsidRPr="00AA7B02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eastAsia="Times New Roman" w:hAnsi="Times New Roman" w:cs="Times New Roman"/>
                <w:sz w:val="20"/>
                <w:szCs w:val="20"/>
              </w:rPr>
              <w:t>925b9839ef92be0fa7074962c7fdd5d54b80f0a8</w:t>
            </w:r>
          </w:p>
        </w:tc>
      </w:tr>
      <w:tr w:rsidR="00AA7B02" w:rsidRPr="00AA7B02" w:rsidTr="003A18A9">
        <w:trPr>
          <w:trHeight w:val="300"/>
        </w:trPr>
        <w:tc>
          <w:tcPr>
            <w:tcW w:w="401" w:type="pct"/>
            <w:noWrap/>
          </w:tcPr>
          <w:p w:rsidR="0083689D" w:rsidRPr="00AA7B02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AA7B02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eastAsia="Times New Roman" w:hAnsi="Times New Roman" w:cs="Times New Roman"/>
                <w:sz w:val="20"/>
                <w:szCs w:val="20"/>
              </w:rPr>
              <w:t>PH38-1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3851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AA7B02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eastAsia="Times New Roman" w:hAnsi="Times New Roman" w:cs="Times New Roman"/>
                <w:sz w:val="20"/>
                <w:szCs w:val="20"/>
              </w:rPr>
              <w:t>925b9839ef92be0fa7074962c7fdd5d54b80f0a8</w:t>
            </w:r>
          </w:p>
        </w:tc>
      </w:tr>
      <w:tr w:rsidR="00AA7B02" w:rsidRPr="00AA7B02" w:rsidTr="003A18A9">
        <w:trPr>
          <w:trHeight w:val="300"/>
        </w:trPr>
        <w:tc>
          <w:tcPr>
            <w:tcW w:w="401" w:type="pct"/>
            <w:noWrap/>
          </w:tcPr>
          <w:p w:rsidR="0083689D" w:rsidRPr="00AA7B02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AA7B02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eastAsia="Times New Roman" w:hAnsi="Times New Roman" w:cs="Times New Roman"/>
                <w:sz w:val="20"/>
                <w:szCs w:val="20"/>
              </w:rPr>
              <w:t>PH40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3825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AA7B02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eastAsia="Times New Roman" w:hAnsi="Times New Roman" w:cs="Times New Roman"/>
                <w:sz w:val="20"/>
                <w:szCs w:val="20"/>
              </w:rPr>
              <w:t>925b9839ef92be0fa7074962c7fdd5d54b80f0a8</w:t>
            </w:r>
          </w:p>
        </w:tc>
      </w:tr>
      <w:tr w:rsidR="00AA7B02" w:rsidRPr="00AA7B02" w:rsidTr="003A18A9">
        <w:trPr>
          <w:trHeight w:val="300"/>
        </w:trPr>
        <w:tc>
          <w:tcPr>
            <w:tcW w:w="401" w:type="pct"/>
            <w:noWrap/>
          </w:tcPr>
          <w:p w:rsidR="0083689D" w:rsidRPr="00AA7B02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AA7B02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eastAsia="Times New Roman" w:hAnsi="Times New Roman" w:cs="Times New Roman"/>
                <w:sz w:val="20"/>
                <w:szCs w:val="20"/>
              </w:rPr>
              <w:t>PH44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4460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AA7B02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AA7B02" w:rsidRPr="00AA7B02" w:rsidTr="003A18A9">
        <w:trPr>
          <w:trHeight w:val="300"/>
        </w:trPr>
        <w:tc>
          <w:tcPr>
            <w:tcW w:w="401" w:type="pct"/>
            <w:noWrap/>
          </w:tcPr>
          <w:p w:rsidR="0083689D" w:rsidRPr="00AA7B02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AA7B02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eastAsia="Times New Roman" w:hAnsi="Times New Roman" w:cs="Times New Roman"/>
                <w:sz w:val="20"/>
                <w:szCs w:val="20"/>
              </w:rPr>
              <w:t>PH49-2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3917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AA7B02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eastAsia="Times New Roman" w:hAnsi="Times New Roman" w:cs="Times New Roman"/>
                <w:sz w:val="20"/>
                <w:szCs w:val="20"/>
              </w:rPr>
              <w:t>925b9839ef92be0fa7074962c7fdd5d54b80f0a8 (novel ST)</w:t>
            </w:r>
          </w:p>
        </w:tc>
      </w:tr>
      <w:tr w:rsidR="00AA7B02" w:rsidRPr="00AA7B02" w:rsidTr="003A18A9">
        <w:trPr>
          <w:trHeight w:val="300"/>
        </w:trPr>
        <w:tc>
          <w:tcPr>
            <w:tcW w:w="401" w:type="pct"/>
            <w:noWrap/>
          </w:tcPr>
          <w:p w:rsidR="0083689D" w:rsidRPr="00AA7B02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AA7B02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eastAsia="Times New Roman" w:hAnsi="Times New Roman" w:cs="Times New Roman"/>
                <w:sz w:val="20"/>
                <w:szCs w:val="20"/>
              </w:rPr>
              <w:t>PH72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4053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3" w:type="pct"/>
          </w:tcPr>
          <w:p w:rsidR="0083689D" w:rsidRPr="00AA7B02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eastAsia="Times New Roman" w:hAnsi="Times New Roman" w:cs="Times New Roman"/>
                <w:sz w:val="20"/>
                <w:szCs w:val="20"/>
              </w:rPr>
              <w:t>268</w:t>
            </w:r>
          </w:p>
        </w:tc>
      </w:tr>
      <w:tr w:rsidR="00AA7B02" w:rsidRPr="00AA7B02" w:rsidTr="003A18A9">
        <w:trPr>
          <w:trHeight w:val="300"/>
        </w:trPr>
        <w:tc>
          <w:tcPr>
            <w:tcW w:w="401" w:type="pct"/>
            <w:noWrap/>
          </w:tcPr>
          <w:p w:rsidR="0083689D" w:rsidRPr="00AA7B02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AA7B02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eastAsia="Times New Roman" w:hAnsi="Times New Roman" w:cs="Times New Roman"/>
                <w:sz w:val="20"/>
                <w:szCs w:val="20"/>
              </w:rPr>
              <w:t>PH73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3961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93" w:type="pct"/>
          </w:tcPr>
          <w:p w:rsidR="0083689D" w:rsidRPr="00AA7B02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eastAsia="Times New Roman" w:hAnsi="Times New Roman" w:cs="Times New Roman"/>
                <w:sz w:val="20"/>
                <w:szCs w:val="20"/>
              </w:rPr>
              <w:t>873</w:t>
            </w:r>
          </w:p>
        </w:tc>
      </w:tr>
      <w:tr w:rsidR="00AA7B02" w:rsidRPr="00AA7B02" w:rsidTr="003A18A9">
        <w:trPr>
          <w:trHeight w:val="300"/>
        </w:trPr>
        <w:tc>
          <w:tcPr>
            <w:tcW w:w="401" w:type="pct"/>
            <w:noWrap/>
          </w:tcPr>
          <w:p w:rsidR="0083689D" w:rsidRPr="00AA7B02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AA7B02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eastAsia="Times New Roman" w:hAnsi="Times New Roman" w:cs="Times New Roman"/>
                <w:sz w:val="20"/>
                <w:szCs w:val="20"/>
              </w:rPr>
              <w:t>PH102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3964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AA7B02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AA7B02" w:rsidRPr="00AA7B02" w:rsidTr="003A18A9">
        <w:trPr>
          <w:trHeight w:val="300"/>
        </w:trPr>
        <w:tc>
          <w:tcPr>
            <w:tcW w:w="401" w:type="pct"/>
            <w:noWrap/>
          </w:tcPr>
          <w:p w:rsidR="0083689D" w:rsidRPr="00AA7B02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AA7B02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eastAsia="Times New Roman" w:hAnsi="Times New Roman" w:cs="Times New Roman"/>
                <w:sz w:val="20"/>
                <w:szCs w:val="20"/>
              </w:rPr>
              <w:t>PH124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3926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AA7B02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AA7B02" w:rsidRPr="00AA7B02" w:rsidTr="003A18A9">
        <w:trPr>
          <w:trHeight w:val="300"/>
        </w:trPr>
        <w:tc>
          <w:tcPr>
            <w:tcW w:w="401" w:type="pct"/>
            <w:noWrap/>
          </w:tcPr>
          <w:p w:rsidR="0083689D" w:rsidRPr="00AA7B02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AA7B02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eastAsia="Times New Roman" w:hAnsi="Times New Roman" w:cs="Times New Roman"/>
                <w:sz w:val="20"/>
                <w:szCs w:val="20"/>
              </w:rPr>
              <w:t>PH139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3923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AA7B02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AA7B02" w:rsidRPr="00AA7B02" w:rsidTr="003A18A9">
        <w:trPr>
          <w:trHeight w:val="300"/>
        </w:trPr>
        <w:tc>
          <w:tcPr>
            <w:tcW w:w="401" w:type="pct"/>
            <w:noWrap/>
          </w:tcPr>
          <w:p w:rsidR="0083689D" w:rsidRPr="00AA7B02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AA7B02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eastAsia="Times New Roman" w:hAnsi="Times New Roman" w:cs="Times New Roman"/>
                <w:sz w:val="20"/>
                <w:szCs w:val="20"/>
              </w:rPr>
              <w:t>PH150-2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3903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AA7B02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eastAsia="Times New Roman" w:hAnsi="Times New Roman" w:cs="Times New Roman"/>
                <w:sz w:val="20"/>
                <w:szCs w:val="20"/>
              </w:rPr>
              <w:t>6d3f160d7ff40d70aef0630d180a21a809c325b5 (novel ST)</w:t>
            </w:r>
          </w:p>
        </w:tc>
      </w:tr>
      <w:tr w:rsidR="00AA7B02" w:rsidRPr="00AA7B02" w:rsidTr="003A18A9">
        <w:trPr>
          <w:trHeight w:val="300"/>
        </w:trPr>
        <w:tc>
          <w:tcPr>
            <w:tcW w:w="401" w:type="pct"/>
            <w:noWrap/>
          </w:tcPr>
          <w:p w:rsidR="0083689D" w:rsidRPr="00AA7B02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AA7B02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eastAsia="Times New Roman" w:hAnsi="Times New Roman" w:cs="Times New Roman"/>
                <w:sz w:val="20"/>
                <w:szCs w:val="20"/>
              </w:rPr>
              <w:t>PH152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4173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AA7B02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eastAsia="Times New Roman" w:hAnsi="Times New Roman" w:cs="Times New Roman"/>
                <w:sz w:val="20"/>
                <w:szCs w:val="20"/>
              </w:rPr>
              <w:t>437</w:t>
            </w:r>
          </w:p>
        </w:tc>
      </w:tr>
      <w:tr w:rsidR="00AA7B02" w:rsidRPr="00AA7B02" w:rsidTr="003A18A9">
        <w:trPr>
          <w:trHeight w:val="300"/>
        </w:trPr>
        <w:tc>
          <w:tcPr>
            <w:tcW w:w="401" w:type="pct"/>
            <w:noWrap/>
          </w:tcPr>
          <w:p w:rsidR="0083689D" w:rsidRPr="00AA7B02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AA7B02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eastAsia="Times New Roman" w:hAnsi="Times New Roman" w:cs="Times New Roman"/>
                <w:sz w:val="20"/>
                <w:szCs w:val="20"/>
              </w:rPr>
              <w:t>WU2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4110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3" w:type="pct"/>
          </w:tcPr>
          <w:p w:rsidR="0083689D" w:rsidRPr="00AA7B02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eastAsia="Times New Roman" w:hAnsi="Times New Roman" w:cs="Times New Roman"/>
                <w:sz w:val="20"/>
                <w:szCs w:val="20"/>
              </w:rPr>
              <w:t>5fcc9cf6ccd867241d47109a1b4b7c75ff401e3d (novel ST)</w:t>
            </w:r>
          </w:p>
        </w:tc>
      </w:tr>
      <w:tr w:rsidR="00AA7B02" w:rsidRPr="00AA7B02" w:rsidTr="003A18A9">
        <w:trPr>
          <w:trHeight w:val="300"/>
        </w:trPr>
        <w:tc>
          <w:tcPr>
            <w:tcW w:w="401" w:type="pct"/>
            <w:noWrap/>
          </w:tcPr>
          <w:p w:rsidR="0083689D" w:rsidRPr="00AA7B02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AA7B02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eastAsia="Times New Roman" w:hAnsi="Times New Roman" w:cs="Times New Roman"/>
                <w:sz w:val="20"/>
                <w:szCs w:val="20"/>
              </w:rPr>
              <w:t>WU3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3926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AA7B02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eastAsia="Times New Roman" w:hAnsi="Times New Roman" w:cs="Times New Roman"/>
                <w:sz w:val="20"/>
                <w:szCs w:val="20"/>
              </w:rPr>
              <w:t>bc336f40a74612d68331bce57c788a68ebfaba54 (novel ST)</w:t>
            </w:r>
          </w:p>
        </w:tc>
      </w:tr>
      <w:tr w:rsidR="00AA7B02" w:rsidRPr="00AA7B02" w:rsidTr="003A18A9">
        <w:trPr>
          <w:trHeight w:val="300"/>
        </w:trPr>
        <w:tc>
          <w:tcPr>
            <w:tcW w:w="401" w:type="pct"/>
            <w:noWrap/>
          </w:tcPr>
          <w:p w:rsidR="0083689D" w:rsidRPr="00AA7B02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AA7B02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eastAsia="Times New Roman" w:hAnsi="Times New Roman" w:cs="Times New Roman"/>
                <w:sz w:val="20"/>
                <w:szCs w:val="20"/>
              </w:rPr>
              <w:t>WU6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3779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AA7B02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eastAsia="Times New Roman" w:hAnsi="Times New Roman" w:cs="Times New Roman"/>
                <w:sz w:val="20"/>
                <w:szCs w:val="20"/>
              </w:rPr>
              <w:t>253</w:t>
            </w:r>
          </w:p>
        </w:tc>
      </w:tr>
      <w:tr w:rsidR="00AA7B02" w:rsidRPr="00AA7B02" w:rsidTr="003A18A9">
        <w:trPr>
          <w:trHeight w:val="300"/>
        </w:trPr>
        <w:tc>
          <w:tcPr>
            <w:tcW w:w="401" w:type="pct"/>
            <w:noWrap/>
          </w:tcPr>
          <w:p w:rsidR="0083689D" w:rsidRPr="00AA7B02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AA7B02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eastAsia="Times New Roman" w:hAnsi="Times New Roman" w:cs="Times New Roman"/>
                <w:sz w:val="20"/>
                <w:szCs w:val="20"/>
              </w:rPr>
              <w:t>WU7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3671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AA7B02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eastAsia="Times New Roman" w:hAnsi="Times New Roman" w:cs="Times New Roman"/>
                <w:sz w:val="20"/>
                <w:szCs w:val="20"/>
              </w:rPr>
              <w:t>882</w:t>
            </w:r>
          </w:p>
        </w:tc>
      </w:tr>
      <w:tr w:rsidR="00AA7B02" w:rsidRPr="00AA7B02" w:rsidTr="003A18A9">
        <w:trPr>
          <w:trHeight w:val="300"/>
        </w:trPr>
        <w:tc>
          <w:tcPr>
            <w:tcW w:w="401" w:type="pct"/>
            <w:noWrap/>
          </w:tcPr>
          <w:p w:rsidR="0083689D" w:rsidRPr="00AA7B02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AA7B02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eastAsia="Times New Roman" w:hAnsi="Times New Roman" w:cs="Times New Roman"/>
                <w:sz w:val="20"/>
                <w:szCs w:val="20"/>
              </w:rPr>
              <w:t>WU8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3686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AA7B02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eastAsia="Times New Roman" w:hAnsi="Times New Roman" w:cs="Times New Roman"/>
                <w:sz w:val="20"/>
                <w:szCs w:val="20"/>
              </w:rPr>
              <w:t>111</w:t>
            </w:r>
          </w:p>
        </w:tc>
      </w:tr>
      <w:tr w:rsidR="00AA7B02" w:rsidRPr="00AA7B02" w:rsidTr="003A18A9">
        <w:trPr>
          <w:trHeight w:val="300"/>
        </w:trPr>
        <w:tc>
          <w:tcPr>
            <w:tcW w:w="401" w:type="pct"/>
            <w:noWrap/>
          </w:tcPr>
          <w:p w:rsidR="0083689D" w:rsidRPr="00AA7B02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AA7B02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eastAsia="Times New Roman" w:hAnsi="Times New Roman" w:cs="Times New Roman"/>
                <w:sz w:val="20"/>
                <w:szCs w:val="20"/>
              </w:rPr>
              <w:t>WU9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3363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3" w:type="pct"/>
          </w:tcPr>
          <w:p w:rsidR="0083689D" w:rsidRPr="00AA7B02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AA7B02" w:rsidRPr="00AA7B02" w:rsidTr="003A18A9">
        <w:trPr>
          <w:trHeight w:val="300"/>
        </w:trPr>
        <w:tc>
          <w:tcPr>
            <w:tcW w:w="401" w:type="pct"/>
            <w:noWrap/>
          </w:tcPr>
          <w:p w:rsidR="0083689D" w:rsidRPr="00AA7B02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AA7B02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eastAsia="Times New Roman" w:hAnsi="Times New Roman" w:cs="Times New Roman"/>
                <w:sz w:val="20"/>
                <w:szCs w:val="20"/>
              </w:rPr>
              <w:t>WU10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3606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3" w:type="pct"/>
          </w:tcPr>
          <w:p w:rsidR="0083689D" w:rsidRPr="00AA7B02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eastAsia="Times New Roman" w:hAnsi="Times New Roman" w:cs="Times New Roman"/>
                <w:sz w:val="20"/>
                <w:szCs w:val="20"/>
              </w:rPr>
              <w:t>5064</w:t>
            </w:r>
          </w:p>
        </w:tc>
      </w:tr>
      <w:tr w:rsidR="00A66FE5" w:rsidRPr="00AA7B02" w:rsidTr="003A18A9">
        <w:trPr>
          <w:trHeight w:val="300"/>
        </w:trPr>
        <w:tc>
          <w:tcPr>
            <w:tcW w:w="401" w:type="pct"/>
            <w:noWrap/>
          </w:tcPr>
          <w:p w:rsidR="0083689D" w:rsidRPr="00AA7B02" w:rsidRDefault="0083689D" w:rsidP="0083689D">
            <w:pPr>
              <w:pStyle w:val="ListParagraph"/>
              <w:numPr>
                <w:ilvl w:val="0"/>
                <w:numId w:val="3"/>
              </w:num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  <w:hideMark/>
          </w:tcPr>
          <w:p w:rsidR="0083689D" w:rsidRPr="00AA7B02" w:rsidRDefault="0083689D" w:rsidP="008368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eastAsia="Times New Roman" w:hAnsi="Times New Roman" w:cs="Times New Roman"/>
                <w:sz w:val="20"/>
                <w:szCs w:val="20"/>
              </w:rPr>
              <w:t>WU12</w:t>
            </w:r>
          </w:p>
        </w:tc>
        <w:tc>
          <w:tcPr>
            <w:tcW w:w="526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652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4179</w:t>
            </w:r>
          </w:p>
        </w:tc>
        <w:tc>
          <w:tcPr>
            <w:tcW w:w="584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855" w:type="pct"/>
            <w:noWrap/>
            <w:vAlign w:val="bottom"/>
            <w:hideMark/>
          </w:tcPr>
          <w:p w:rsidR="0083689D" w:rsidRPr="00AA7B02" w:rsidRDefault="0083689D" w:rsidP="008368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3" w:type="pct"/>
          </w:tcPr>
          <w:p w:rsidR="0083689D" w:rsidRPr="00AA7B02" w:rsidRDefault="0083689D" w:rsidP="0083689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B02">
              <w:rPr>
                <w:rFonts w:ascii="Times New Roman" w:eastAsia="Times New Roman" w:hAnsi="Times New Roman" w:cs="Times New Roman"/>
                <w:sz w:val="20"/>
                <w:szCs w:val="20"/>
              </w:rPr>
              <w:t>258</w:t>
            </w:r>
          </w:p>
        </w:tc>
      </w:tr>
    </w:tbl>
    <w:p w:rsidR="006A17E4" w:rsidRPr="00AA7B02" w:rsidRDefault="006A17E4" w:rsidP="006A17E4">
      <w:pPr>
        <w:rPr>
          <w:rFonts w:ascii="Times New Roman" w:hAnsi="Times New Roman" w:cs="Times New Roman"/>
          <w:sz w:val="20"/>
          <w:szCs w:val="20"/>
        </w:rPr>
      </w:pPr>
    </w:p>
    <w:p w:rsidR="006A17E4" w:rsidRPr="00AA7B02" w:rsidRDefault="006A17E4">
      <w:pPr>
        <w:pStyle w:val="Heading1"/>
        <w:spacing w:line="360" w:lineRule="auto"/>
        <w:ind w:left="0"/>
        <w:jc w:val="both"/>
        <w:rPr>
          <w:b w:val="0"/>
          <w:sz w:val="20"/>
          <w:szCs w:val="20"/>
        </w:rPr>
      </w:pPr>
    </w:p>
    <w:p w:rsidR="006A17E4" w:rsidRPr="00AA7B02" w:rsidRDefault="006A17E4">
      <w:pPr>
        <w:pStyle w:val="Heading1"/>
        <w:spacing w:line="360" w:lineRule="auto"/>
        <w:ind w:left="0"/>
        <w:jc w:val="both"/>
        <w:rPr>
          <w:b w:val="0"/>
          <w:sz w:val="20"/>
          <w:szCs w:val="20"/>
        </w:rPr>
      </w:pPr>
    </w:p>
    <w:p w:rsidR="006A17E4" w:rsidRPr="00AA7B02" w:rsidRDefault="006A17E4">
      <w:pPr>
        <w:pStyle w:val="Heading1"/>
        <w:spacing w:line="360" w:lineRule="auto"/>
        <w:ind w:left="0"/>
        <w:jc w:val="both"/>
        <w:rPr>
          <w:b w:val="0"/>
          <w:sz w:val="20"/>
          <w:szCs w:val="20"/>
        </w:rPr>
      </w:pPr>
    </w:p>
    <w:p w:rsidR="006A17E4" w:rsidRPr="00AA7B02" w:rsidRDefault="006A17E4">
      <w:pPr>
        <w:pStyle w:val="Heading1"/>
        <w:spacing w:line="360" w:lineRule="auto"/>
        <w:ind w:left="0"/>
        <w:jc w:val="both"/>
        <w:rPr>
          <w:b w:val="0"/>
          <w:sz w:val="20"/>
          <w:szCs w:val="20"/>
        </w:rPr>
      </w:pPr>
    </w:p>
    <w:p w:rsidR="006A17E4" w:rsidRPr="00AA7B02" w:rsidRDefault="00A25B4C">
      <w:pPr>
        <w:pStyle w:val="Heading1"/>
        <w:spacing w:line="360" w:lineRule="auto"/>
        <w:ind w:left="0"/>
        <w:jc w:val="both"/>
        <w:rPr>
          <w:b w:val="0"/>
          <w:sz w:val="20"/>
          <w:szCs w:val="20"/>
        </w:rPr>
      </w:pPr>
      <w:r w:rsidRPr="00AA7B02">
        <w:rPr>
          <w:b w:val="0"/>
          <w:noProof/>
          <w:sz w:val="20"/>
          <w:szCs w:val="20"/>
        </w:rPr>
        <w:drawing>
          <wp:inline distT="0" distB="0" distL="0" distR="0">
            <wp:extent cx="3837432" cy="286207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ntig 5.jpg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7432" cy="2862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F7A9A" w:rsidRPr="00AA7B02" w:rsidRDefault="003F7A9A">
      <w:pPr>
        <w:pStyle w:val="Heading1"/>
        <w:spacing w:line="360" w:lineRule="auto"/>
        <w:ind w:left="0"/>
        <w:jc w:val="both"/>
        <w:rPr>
          <w:b w:val="0"/>
          <w:sz w:val="20"/>
          <w:szCs w:val="20"/>
        </w:rPr>
      </w:pPr>
      <w:r w:rsidRPr="00AA7B02">
        <w:rPr>
          <w:b w:val="0"/>
          <w:sz w:val="20"/>
          <w:szCs w:val="20"/>
        </w:rPr>
        <w:lastRenderedPageBreak/>
        <w:t xml:space="preserve">Supplementary Fig. 1A. BLAST results confirming </w:t>
      </w:r>
      <w:proofErr w:type="spellStart"/>
      <w:r w:rsidRPr="00AA7B02">
        <w:rPr>
          <w:b w:val="0"/>
          <w:sz w:val="20"/>
          <w:szCs w:val="20"/>
        </w:rPr>
        <w:t>contig</w:t>
      </w:r>
      <w:proofErr w:type="spellEnd"/>
      <w:r w:rsidRPr="00AA7B02">
        <w:rPr>
          <w:b w:val="0"/>
          <w:sz w:val="20"/>
          <w:szCs w:val="20"/>
        </w:rPr>
        <w:t xml:space="preserve"> 5 as plasmid sequence.</w:t>
      </w:r>
    </w:p>
    <w:p w:rsidR="00A25B4C" w:rsidRPr="00AA7B02" w:rsidRDefault="00A25B4C">
      <w:pPr>
        <w:pStyle w:val="Heading1"/>
        <w:spacing w:line="360" w:lineRule="auto"/>
        <w:ind w:left="0"/>
        <w:jc w:val="both"/>
        <w:rPr>
          <w:b w:val="0"/>
          <w:sz w:val="20"/>
          <w:szCs w:val="20"/>
        </w:rPr>
      </w:pPr>
      <w:r w:rsidRPr="00AA7B02">
        <w:rPr>
          <w:b w:val="0"/>
          <w:noProof/>
          <w:sz w:val="20"/>
          <w:szCs w:val="20"/>
        </w:rPr>
        <w:drawing>
          <wp:inline distT="0" distB="0" distL="0" distR="0">
            <wp:extent cx="3837432" cy="291998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ontig.jpg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7432" cy="2919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7A9A" w:rsidRPr="00AA7B02" w:rsidRDefault="003F7A9A" w:rsidP="003F7A9A">
      <w:pPr>
        <w:pStyle w:val="Heading1"/>
        <w:spacing w:line="360" w:lineRule="auto"/>
        <w:ind w:left="0"/>
        <w:jc w:val="both"/>
        <w:rPr>
          <w:b w:val="0"/>
          <w:sz w:val="20"/>
          <w:szCs w:val="20"/>
        </w:rPr>
      </w:pPr>
      <w:r w:rsidRPr="00AA7B02">
        <w:rPr>
          <w:b w:val="0"/>
          <w:sz w:val="20"/>
          <w:szCs w:val="20"/>
        </w:rPr>
        <w:t xml:space="preserve">Supplementary Fig. 1V. BLAST results confirming </w:t>
      </w:r>
      <w:proofErr w:type="spellStart"/>
      <w:r w:rsidRPr="00AA7B02">
        <w:rPr>
          <w:b w:val="0"/>
          <w:sz w:val="20"/>
          <w:szCs w:val="20"/>
        </w:rPr>
        <w:t>contig</w:t>
      </w:r>
      <w:proofErr w:type="spellEnd"/>
      <w:r w:rsidRPr="00AA7B02">
        <w:rPr>
          <w:b w:val="0"/>
          <w:sz w:val="20"/>
          <w:szCs w:val="20"/>
        </w:rPr>
        <w:t xml:space="preserve"> 6 as plasmid sequence.</w:t>
      </w:r>
    </w:p>
    <w:p w:rsidR="00A25B4C" w:rsidRPr="00AA7B02" w:rsidRDefault="00A25B4C" w:rsidP="003F7A9A">
      <w:pPr>
        <w:pStyle w:val="Heading1"/>
        <w:spacing w:line="360" w:lineRule="auto"/>
        <w:ind w:left="0"/>
        <w:jc w:val="both"/>
        <w:rPr>
          <w:b w:val="0"/>
          <w:sz w:val="20"/>
          <w:szCs w:val="20"/>
        </w:rPr>
      </w:pPr>
      <w:r w:rsidRPr="00AA7B02">
        <w:rPr>
          <w:b w:val="0"/>
          <w:noProof/>
          <w:sz w:val="20"/>
          <w:szCs w:val="20"/>
        </w:rPr>
        <w:drawing>
          <wp:inline distT="0" distB="0" distL="0" distR="0">
            <wp:extent cx="4102608" cy="2511552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.jpg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2608" cy="2511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7A9A" w:rsidRPr="00AA7B02" w:rsidRDefault="003F7A9A" w:rsidP="003F7A9A">
      <w:pPr>
        <w:pStyle w:val="Heading1"/>
        <w:spacing w:line="360" w:lineRule="auto"/>
        <w:ind w:left="0"/>
        <w:jc w:val="both"/>
        <w:rPr>
          <w:b w:val="0"/>
          <w:sz w:val="20"/>
          <w:szCs w:val="20"/>
        </w:rPr>
      </w:pPr>
      <w:r w:rsidRPr="00AA7B02">
        <w:rPr>
          <w:b w:val="0"/>
          <w:sz w:val="20"/>
          <w:szCs w:val="20"/>
        </w:rPr>
        <w:t xml:space="preserve">Supplementary Fig. 2 (A) Circular plasmid map of </w:t>
      </w:r>
      <w:proofErr w:type="spellStart"/>
      <w:r w:rsidRPr="00AA7B02">
        <w:rPr>
          <w:b w:val="0"/>
          <w:sz w:val="20"/>
          <w:szCs w:val="20"/>
        </w:rPr>
        <w:t>contig</w:t>
      </w:r>
      <w:proofErr w:type="spellEnd"/>
      <w:r w:rsidRPr="00AA7B02">
        <w:rPr>
          <w:b w:val="0"/>
          <w:sz w:val="20"/>
          <w:szCs w:val="20"/>
        </w:rPr>
        <w:t xml:space="preserve"> 5 and (B) Circular plasmid map of </w:t>
      </w:r>
      <w:proofErr w:type="spellStart"/>
      <w:r w:rsidRPr="00AA7B02">
        <w:rPr>
          <w:b w:val="0"/>
          <w:sz w:val="20"/>
          <w:szCs w:val="20"/>
        </w:rPr>
        <w:t>contig</w:t>
      </w:r>
      <w:proofErr w:type="spellEnd"/>
      <w:r w:rsidRPr="00AA7B02">
        <w:rPr>
          <w:b w:val="0"/>
          <w:sz w:val="20"/>
          <w:szCs w:val="20"/>
        </w:rPr>
        <w:t xml:space="preserve"> 6.</w:t>
      </w:r>
    </w:p>
    <w:p w:rsidR="003F7A9A" w:rsidRPr="00AA7B02" w:rsidRDefault="003F7A9A">
      <w:pPr>
        <w:pStyle w:val="Heading1"/>
        <w:spacing w:line="360" w:lineRule="auto"/>
        <w:ind w:left="0"/>
        <w:jc w:val="both"/>
        <w:rPr>
          <w:b w:val="0"/>
          <w:sz w:val="20"/>
          <w:szCs w:val="20"/>
        </w:rPr>
      </w:pPr>
    </w:p>
    <w:p w:rsidR="00861D00" w:rsidRPr="00AA7B02" w:rsidRDefault="006A17E4">
      <w:pPr>
        <w:pStyle w:val="Heading1"/>
        <w:spacing w:line="360" w:lineRule="auto"/>
        <w:ind w:left="0"/>
        <w:jc w:val="both"/>
        <w:rPr>
          <w:b w:val="0"/>
          <w:sz w:val="20"/>
          <w:szCs w:val="20"/>
        </w:rPr>
      </w:pPr>
      <w:r w:rsidRPr="00AA7B02">
        <w:rPr>
          <w:noProof/>
          <w:sz w:val="20"/>
          <w:szCs w:val="20"/>
        </w:rPr>
        <w:lastRenderedPageBreak/>
        <w:drawing>
          <wp:inline distT="0" distB="0" distL="0" distR="0">
            <wp:extent cx="5943600" cy="1612900"/>
            <wp:effectExtent l="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1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1D00" w:rsidRPr="00AA7B02" w:rsidRDefault="006A17E4">
      <w:pPr>
        <w:pStyle w:val="Heading1"/>
        <w:spacing w:line="360" w:lineRule="auto"/>
        <w:ind w:left="0"/>
        <w:jc w:val="both"/>
        <w:rPr>
          <w:b w:val="0"/>
          <w:sz w:val="20"/>
          <w:szCs w:val="20"/>
        </w:rPr>
      </w:pPr>
      <w:r w:rsidRPr="00AA7B02">
        <w:rPr>
          <w:b w:val="0"/>
          <w:sz w:val="20"/>
          <w:szCs w:val="20"/>
        </w:rPr>
        <w:t xml:space="preserve">Supplementary Fig. </w:t>
      </w:r>
      <w:r w:rsidR="003F7A9A" w:rsidRPr="00AA7B02">
        <w:rPr>
          <w:b w:val="0"/>
          <w:sz w:val="20"/>
          <w:szCs w:val="20"/>
        </w:rPr>
        <w:t>3</w:t>
      </w:r>
      <w:r w:rsidRPr="00AA7B02">
        <w:rPr>
          <w:b w:val="0"/>
          <w:sz w:val="20"/>
          <w:szCs w:val="20"/>
        </w:rPr>
        <w:t>. Prophage regions identified using PHAST.</w:t>
      </w:r>
    </w:p>
    <w:p w:rsidR="00861D00" w:rsidRPr="009E2F78" w:rsidRDefault="00861D00">
      <w:pPr>
        <w:rPr>
          <w:rFonts w:ascii="Times New Roman" w:hAnsi="Times New Roman" w:cs="Times New Roman"/>
          <w:sz w:val="20"/>
          <w:szCs w:val="20"/>
        </w:rPr>
      </w:pPr>
    </w:p>
    <w:p w:rsidR="00D1731B" w:rsidRPr="009E2F78" w:rsidRDefault="00D1731B">
      <w:pPr>
        <w:rPr>
          <w:rFonts w:ascii="Times New Roman" w:hAnsi="Times New Roman" w:cs="Times New Roman"/>
          <w:sz w:val="20"/>
          <w:szCs w:val="20"/>
        </w:rPr>
      </w:pPr>
    </w:p>
    <w:p w:rsidR="00D1731B" w:rsidRPr="009E2F78" w:rsidRDefault="00D1731B">
      <w:pPr>
        <w:rPr>
          <w:rFonts w:ascii="Times New Roman" w:hAnsi="Times New Roman" w:cs="Times New Roman"/>
          <w:sz w:val="20"/>
          <w:szCs w:val="20"/>
        </w:rPr>
      </w:pPr>
    </w:p>
    <w:sectPr w:rsidR="00D1731B" w:rsidRPr="009E2F78"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4A45A2"/>
    <w:multiLevelType w:val="hybridMultilevel"/>
    <w:tmpl w:val="18E421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102C24"/>
    <w:multiLevelType w:val="hybridMultilevel"/>
    <w:tmpl w:val="15081D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480AA4"/>
    <w:multiLevelType w:val="hybridMultilevel"/>
    <w:tmpl w:val="C58060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1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zMzezNLY0Nze0NDJR0lEKTi0uzszPAykwrwUAx4QArCwAAAA="/>
  </w:docVars>
  <w:rsids>
    <w:rsidRoot w:val="00861D00"/>
    <w:rsid w:val="00000282"/>
    <w:rsid w:val="000743A4"/>
    <w:rsid w:val="000851E5"/>
    <w:rsid w:val="000B286F"/>
    <w:rsid w:val="00233ED0"/>
    <w:rsid w:val="00235FCF"/>
    <w:rsid w:val="002E37D9"/>
    <w:rsid w:val="003B7712"/>
    <w:rsid w:val="003F7A9A"/>
    <w:rsid w:val="004501CD"/>
    <w:rsid w:val="004F6936"/>
    <w:rsid w:val="00530F10"/>
    <w:rsid w:val="00582CA5"/>
    <w:rsid w:val="005A60C7"/>
    <w:rsid w:val="00630DA1"/>
    <w:rsid w:val="006A17E4"/>
    <w:rsid w:val="00716020"/>
    <w:rsid w:val="00751A31"/>
    <w:rsid w:val="00830D87"/>
    <w:rsid w:val="0083689D"/>
    <w:rsid w:val="00861D00"/>
    <w:rsid w:val="00987786"/>
    <w:rsid w:val="009E2F78"/>
    <w:rsid w:val="00A25B4C"/>
    <w:rsid w:val="00A50E4A"/>
    <w:rsid w:val="00A66FE5"/>
    <w:rsid w:val="00AA7B02"/>
    <w:rsid w:val="00B05246"/>
    <w:rsid w:val="00B4759B"/>
    <w:rsid w:val="00BA2E20"/>
    <w:rsid w:val="00BF33A8"/>
    <w:rsid w:val="00BF5A2B"/>
    <w:rsid w:val="00C57FB3"/>
    <w:rsid w:val="00C93E61"/>
    <w:rsid w:val="00D1731B"/>
    <w:rsid w:val="00DC5FBC"/>
    <w:rsid w:val="00EE0D58"/>
    <w:rsid w:val="00F07628"/>
    <w:rsid w:val="00F92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D87F963-45AB-4742-9BB6-CBBF7E99B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</w:style>
  <w:style w:type="paragraph" w:styleId="Heading1">
    <w:name w:val="heading 1"/>
    <w:basedOn w:val="Normal"/>
    <w:link w:val="Heading1Char"/>
    <w:uiPriority w:val="1"/>
    <w:qFormat/>
    <w:rsid w:val="00B35424"/>
    <w:pPr>
      <w:widowControl w:val="0"/>
      <w:spacing w:before="79" w:after="0" w:line="240" w:lineRule="auto"/>
      <w:ind w:left="500"/>
      <w:outlineLvl w:val="0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qFormat/>
    <w:rsid w:val="00B35424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table" w:styleId="TableGrid">
    <w:name w:val="Table Grid"/>
    <w:basedOn w:val="TableNormal"/>
    <w:uiPriority w:val="39"/>
    <w:rsid w:val="00233E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1731B"/>
    <w:pPr>
      <w:suppressAutoHyphens w:val="0"/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6A17E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A17E4"/>
    <w:rPr>
      <w:color w:val="954F72"/>
      <w:u w:val="single"/>
    </w:rPr>
  </w:style>
  <w:style w:type="paragraph" w:customStyle="1" w:styleId="msonormal0">
    <w:name w:val="msonormal"/>
    <w:basedOn w:val="Normal"/>
    <w:rsid w:val="006A17E4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9E2F7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haster.ca/submissions/ZZ_5d7ac7b91d" TargetMode="External"/><Relationship Id="rId13" Type="http://schemas.openxmlformats.org/officeDocument/2006/relationships/hyperlink" Target="https://phaster.ca/submissions/ZZ_5d7ac7b91d" TargetMode="External"/><Relationship Id="rId18" Type="http://schemas.openxmlformats.org/officeDocument/2006/relationships/hyperlink" Target="https://phaster.ca/submissions/ZZ_5d7ac7b91d" TargetMode="External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yperlink" Target="https://crisprcas.i2bc.paris-saclay.fr/CrisprCasFinder/Viewing/637888973493882004" TargetMode="External"/><Relationship Id="rId7" Type="http://schemas.openxmlformats.org/officeDocument/2006/relationships/hyperlink" Target="https://phaster.ca/submissions/ZZ_5d7ac7b91d" TargetMode="External"/><Relationship Id="rId12" Type="http://schemas.openxmlformats.org/officeDocument/2006/relationships/hyperlink" Target="https://phaster.ca/submissions/ZZ_5d7ac7b91d" TargetMode="External"/><Relationship Id="rId17" Type="http://schemas.openxmlformats.org/officeDocument/2006/relationships/hyperlink" Target="https://phaster.ca/submissions/ZZ_5d7ac7b91d" TargetMode="External"/><Relationship Id="rId25" Type="http://schemas.openxmlformats.org/officeDocument/2006/relationships/image" Target="media/image4.jpeg"/><Relationship Id="rId2" Type="http://schemas.openxmlformats.org/officeDocument/2006/relationships/styles" Target="styles.xml"/><Relationship Id="rId16" Type="http://schemas.openxmlformats.org/officeDocument/2006/relationships/hyperlink" Target="https://phaster.ca/submissions/ZZ_5d7ac7b91d" TargetMode="External"/><Relationship Id="rId20" Type="http://schemas.openxmlformats.org/officeDocument/2006/relationships/hyperlink" Target="https://crisprcas.i2bc.paris-saclay.fr/CrisprCasFinder/Viewing/637888973493882004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phaster.ca/submissions/ZZ_5d7ac7b91d" TargetMode="External"/><Relationship Id="rId11" Type="http://schemas.openxmlformats.org/officeDocument/2006/relationships/hyperlink" Target="https://phaster.ca/submissions/ZZ_5d7ac7b91d" TargetMode="External"/><Relationship Id="rId24" Type="http://schemas.openxmlformats.org/officeDocument/2006/relationships/image" Target="media/image3.jpg"/><Relationship Id="rId5" Type="http://schemas.openxmlformats.org/officeDocument/2006/relationships/hyperlink" Target="https://phaster.ca/submissions/ZZ_5d7ac7b91d" TargetMode="External"/><Relationship Id="rId15" Type="http://schemas.openxmlformats.org/officeDocument/2006/relationships/hyperlink" Target="https://phaster.ca/submissions/ZZ_5d7ac7b91d" TargetMode="External"/><Relationship Id="rId23" Type="http://schemas.openxmlformats.org/officeDocument/2006/relationships/image" Target="media/image2.jpg"/><Relationship Id="rId10" Type="http://schemas.openxmlformats.org/officeDocument/2006/relationships/hyperlink" Target="https://phaster.ca/submissions/ZZ_5d7ac7b91d" TargetMode="External"/><Relationship Id="rId19" Type="http://schemas.openxmlformats.org/officeDocument/2006/relationships/hyperlink" Target="https://crisprcas.i2bc.paris-saclay.fr/CrisprCasFinder/Viewing/63788897349388200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haster.ca/submissions/ZZ_5d7ac7b91d" TargetMode="External"/><Relationship Id="rId14" Type="http://schemas.openxmlformats.org/officeDocument/2006/relationships/hyperlink" Target="https://phaster.ca/submissions/ZZ_5d7ac7b91d" TargetMode="External"/><Relationship Id="rId22" Type="http://schemas.openxmlformats.org/officeDocument/2006/relationships/image" Target="media/image1.jp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82</Pages>
  <Words>12927</Words>
  <Characters>73690</Characters>
  <Application>Microsoft Office Word</Application>
  <DocSecurity>0</DocSecurity>
  <Lines>614</Lines>
  <Paragraphs>1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dc:description/>
  <cp:lastModifiedBy>Author</cp:lastModifiedBy>
  <cp:revision>46</cp:revision>
  <dcterms:created xsi:type="dcterms:W3CDTF">2022-05-23T10:44:00Z</dcterms:created>
  <dcterms:modified xsi:type="dcterms:W3CDTF">2022-12-21T14:47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